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B49AC5D" w14:textId="3A3F6F3F" w:rsidR="00EC5085" w:rsidRPr="00844CDE" w:rsidRDefault="00EE1F98" w:rsidP="00ED0B5A">
      <w:pPr>
        <w:spacing w:before="0" w:after="120" w:line="480" w:lineRule="auto"/>
        <w:jc w:val="center"/>
        <w:rPr>
          <w:rFonts w:cs="Times New Roman"/>
          <w:b/>
          <w:bCs/>
          <w:szCs w:val="24"/>
        </w:rPr>
      </w:pPr>
      <w:r w:rsidRPr="00844CDE">
        <w:rPr>
          <w:rFonts w:cs="Times New Roman"/>
          <w:b/>
          <w:bCs/>
          <w:szCs w:val="24"/>
        </w:rPr>
        <w:t>Appendix 1</w:t>
      </w:r>
    </w:p>
    <w:p w14:paraId="53CADD8E" w14:textId="32983A37" w:rsidR="00844CDE" w:rsidRPr="00844CDE" w:rsidRDefault="008A772C" w:rsidP="004664FE">
      <w:pPr>
        <w:spacing w:before="0" w:after="120" w:line="480" w:lineRule="auto"/>
        <w:jc w:val="both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t>Item</w:t>
      </w:r>
      <w:r w:rsidR="00844CDE" w:rsidRPr="00844CDE">
        <w:rPr>
          <w:rFonts w:cs="Times New Roman"/>
          <w:b/>
          <w:bCs/>
          <w:szCs w:val="24"/>
        </w:rPr>
        <w:t xml:space="preserve"> analyses of the SAMD questionnaire</w:t>
      </w:r>
    </w:p>
    <w:p w14:paraId="61A59E66" w14:textId="66977090" w:rsidR="00ED0B5A" w:rsidRDefault="00F54052" w:rsidP="00EE689B">
      <w:pPr>
        <w:spacing w:before="0" w:after="120" w:line="480" w:lineRule="auto"/>
        <w:ind w:firstLine="720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In order to further </w:t>
      </w:r>
      <w:r w:rsidR="00844CDE">
        <w:rPr>
          <w:rFonts w:cs="Times New Roman"/>
          <w:szCs w:val="24"/>
        </w:rPr>
        <w:t xml:space="preserve">examine the properties of the </w:t>
      </w:r>
      <w:r w:rsidR="001E76C7">
        <w:rPr>
          <w:rFonts w:cs="Times New Roman"/>
          <w:szCs w:val="24"/>
        </w:rPr>
        <w:t xml:space="preserve">Synchronicity Awareness and Meaning Detection </w:t>
      </w:r>
      <w:r w:rsidR="008A772C">
        <w:rPr>
          <w:rFonts w:cs="Times New Roman"/>
          <w:szCs w:val="24"/>
        </w:rPr>
        <w:t xml:space="preserve">questionnaire, </w:t>
      </w:r>
      <w:r w:rsidR="00673861">
        <w:rPr>
          <w:rFonts w:cs="Times New Roman"/>
          <w:szCs w:val="24"/>
        </w:rPr>
        <w:t xml:space="preserve">we submitted SAMD items </w:t>
      </w:r>
      <w:r w:rsidR="00694772">
        <w:rPr>
          <w:rFonts w:cs="Times New Roman"/>
          <w:szCs w:val="24"/>
        </w:rPr>
        <w:t>to the following analyses:</w:t>
      </w:r>
      <w:r w:rsidR="00CD41D0">
        <w:rPr>
          <w:rFonts w:cs="Times New Roman"/>
          <w:szCs w:val="24"/>
        </w:rPr>
        <w:t xml:space="preserve"> Item</w:t>
      </w:r>
      <w:r w:rsidR="00F42478">
        <w:rPr>
          <w:rFonts w:cs="Times New Roman"/>
          <w:szCs w:val="24"/>
        </w:rPr>
        <w:t xml:space="preserve">-Scale properties of </w:t>
      </w:r>
      <w:r w:rsidR="005B007C">
        <w:rPr>
          <w:rFonts w:cs="Times New Roman"/>
          <w:szCs w:val="24"/>
        </w:rPr>
        <w:t xml:space="preserve">the </w:t>
      </w:r>
      <w:r w:rsidR="00F42478">
        <w:rPr>
          <w:rFonts w:cs="Times New Roman"/>
          <w:szCs w:val="24"/>
        </w:rPr>
        <w:t>synchronicity awareness items</w:t>
      </w:r>
      <w:r w:rsidR="005B007C">
        <w:rPr>
          <w:rFonts w:cs="Times New Roman"/>
          <w:szCs w:val="24"/>
        </w:rPr>
        <w:t xml:space="preserve"> </w:t>
      </w:r>
      <w:r w:rsidR="00AF250E">
        <w:rPr>
          <w:rFonts w:cs="Times New Roman"/>
          <w:szCs w:val="24"/>
        </w:rPr>
        <w:t xml:space="preserve">(see Table A) and the meaning detection items </w:t>
      </w:r>
      <w:r w:rsidR="005B007C">
        <w:rPr>
          <w:rFonts w:cs="Times New Roman"/>
          <w:szCs w:val="24"/>
        </w:rPr>
        <w:t xml:space="preserve">(see Table </w:t>
      </w:r>
      <w:r w:rsidR="00AF250E">
        <w:rPr>
          <w:rFonts w:cs="Times New Roman"/>
          <w:szCs w:val="24"/>
        </w:rPr>
        <w:t>B</w:t>
      </w:r>
      <w:r w:rsidR="005B007C">
        <w:rPr>
          <w:rFonts w:cs="Times New Roman"/>
          <w:szCs w:val="24"/>
        </w:rPr>
        <w:t>)</w:t>
      </w:r>
      <w:r w:rsidR="000E7CDE">
        <w:rPr>
          <w:rFonts w:cs="Times New Roman"/>
          <w:szCs w:val="24"/>
        </w:rPr>
        <w:t>;</w:t>
      </w:r>
      <w:r w:rsidR="005B007C">
        <w:rPr>
          <w:rFonts w:cs="Times New Roman"/>
          <w:szCs w:val="24"/>
        </w:rPr>
        <w:t xml:space="preserve"> </w:t>
      </w:r>
      <w:r w:rsidR="00F66049">
        <w:rPr>
          <w:rFonts w:cs="Times New Roman"/>
          <w:szCs w:val="24"/>
        </w:rPr>
        <w:t>inte</w:t>
      </w:r>
      <w:r w:rsidR="001C4C84">
        <w:rPr>
          <w:rFonts w:cs="Times New Roman"/>
          <w:szCs w:val="24"/>
        </w:rPr>
        <w:t xml:space="preserve">ritem correlation for synchronicity awareness items (see Table C), and for </w:t>
      </w:r>
      <w:r w:rsidR="000E7CDE">
        <w:rPr>
          <w:rFonts w:cs="Times New Roman"/>
          <w:szCs w:val="24"/>
        </w:rPr>
        <w:t>meaning detection items (see Table D)</w:t>
      </w:r>
      <w:r w:rsidR="00EE689B">
        <w:rPr>
          <w:rFonts w:cs="Times New Roman"/>
          <w:szCs w:val="24"/>
        </w:rPr>
        <w:t>.</w:t>
      </w:r>
      <w:r w:rsidR="000E7CDE">
        <w:rPr>
          <w:rFonts w:cs="Times New Roman"/>
          <w:szCs w:val="24"/>
        </w:rPr>
        <w:t xml:space="preserve"> </w:t>
      </w:r>
    </w:p>
    <w:p w14:paraId="1094FB5C" w14:textId="4434CFCB" w:rsidR="00694772" w:rsidRPr="00F90B09" w:rsidRDefault="00694772" w:rsidP="00694772">
      <w:pPr>
        <w:spacing w:before="0" w:after="120" w:line="480" w:lineRule="auto"/>
        <w:jc w:val="both"/>
        <w:rPr>
          <w:rFonts w:cs="Times New Roman"/>
          <w:szCs w:val="24"/>
          <w:u w:val="single"/>
        </w:rPr>
      </w:pPr>
      <w:r w:rsidRPr="00F90B09">
        <w:rPr>
          <w:rFonts w:cs="Times New Roman"/>
          <w:szCs w:val="24"/>
          <w:u w:val="single"/>
        </w:rPr>
        <w:t xml:space="preserve">Item-Scale </w:t>
      </w:r>
      <w:r w:rsidR="00BD2FA5" w:rsidRPr="00F90B09">
        <w:rPr>
          <w:rFonts w:cs="Times New Roman"/>
          <w:szCs w:val="24"/>
          <w:u w:val="single"/>
        </w:rPr>
        <w:t>properties:</w:t>
      </w:r>
    </w:p>
    <w:tbl>
      <w:tblPr>
        <w:tblW w:w="3802" w:type="dxa"/>
        <w:tblLook w:val="04A0" w:firstRow="1" w:lastRow="0" w:firstColumn="1" w:lastColumn="0" w:noHBand="0" w:noVBand="1"/>
      </w:tblPr>
      <w:tblGrid>
        <w:gridCol w:w="945"/>
        <w:gridCol w:w="15"/>
        <w:gridCol w:w="1559"/>
        <w:gridCol w:w="1255"/>
        <w:gridCol w:w="28"/>
      </w:tblGrid>
      <w:tr w:rsidR="00A13172" w:rsidRPr="00A13172" w14:paraId="2C586EC5" w14:textId="77777777" w:rsidTr="00823D1A">
        <w:trPr>
          <w:gridAfter w:val="1"/>
          <w:wAfter w:w="31" w:type="dxa"/>
          <w:trHeight w:val="315"/>
        </w:trPr>
        <w:tc>
          <w:tcPr>
            <w:tcW w:w="3771" w:type="dxa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373FA7E" w14:textId="77777777" w:rsidR="00A13172" w:rsidRPr="00683095" w:rsidRDefault="00A13172" w:rsidP="00A13172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 w:rsidRPr="00A13172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Table A</w:t>
            </w:r>
            <w:r w:rsidRPr="00683095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.</w:t>
            </w:r>
          </w:p>
          <w:p w14:paraId="19D21ABC" w14:textId="72FE0A11" w:rsidR="00A13172" w:rsidRPr="00A13172" w:rsidRDefault="00DC0D31" w:rsidP="00A13172">
            <w:pPr>
              <w:spacing w:before="0" w:after="0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2"/>
                <w:lang w:bidi="he-IL"/>
              </w:rPr>
            </w:pPr>
            <w:r w:rsidRPr="00683095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lang w:bidi="he-IL"/>
              </w:rPr>
              <w:t>Item-scale properties of synchronicity awareness items.</w:t>
            </w:r>
          </w:p>
        </w:tc>
      </w:tr>
      <w:tr w:rsidR="00A13172" w:rsidRPr="00A13172" w14:paraId="0E3B4F3A" w14:textId="77777777" w:rsidTr="00823D1A">
        <w:trPr>
          <w:gridAfter w:val="1"/>
          <w:wAfter w:w="31" w:type="dxa"/>
          <w:trHeight w:val="690"/>
        </w:trPr>
        <w:tc>
          <w:tcPr>
            <w:tcW w:w="9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79E588D" w14:textId="77777777" w:rsidR="00A13172" w:rsidRPr="00A13172" w:rsidRDefault="00A13172" w:rsidP="00A1317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lang w:bidi="he-IL"/>
              </w:rPr>
            </w:pPr>
            <w:r w:rsidRPr="00A13172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lang w:bidi="he-IL"/>
              </w:rPr>
              <w:t>Item</w:t>
            </w:r>
          </w:p>
        </w:tc>
        <w:tc>
          <w:tcPr>
            <w:tcW w:w="1749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0B80305" w14:textId="77777777" w:rsidR="00A13172" w:rsidRPr="00A13172" w:rsidRDefault="00A13172" w:rsidP="00A1317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he-IL"/>
              </w:rPr>
            </w:pPr>
            <w:r w:rsidRPr="00A1317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he-IL"/>
              </w:rPr>
              <w:t>Cronbach's α if item dropped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E58C2F0" w14:textId="77777777" w:rsidR="00A13172" w:rsidRPr="00A13172" w:rsidRDefault="00A13172" w:rsidP="00A1317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lang w:bidi="he-IL"/>
              </w:rPr>
            </w:pPr>
            <w:r w:rsidRPr="00A13172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lang w:bidi="he-IL"/>
              </w:rPr>
              <w:t>Item-rest correlation</w:t>
            </w:r>
          </w:p>
        </w:tc>
      </w:tr>
      <w:tr w:rsidR="00A13172" w:rsidRPr="00A13172" w14:paraId="197B7D14" w14:textId="77777777" w:rsidTr="00823D1A">
        <w:trPr>
          <w:gridAfter w:val="1"/>
          <w:wAfter w:w="31" w:type="dxa"/>
          <w:trHeight w:val="345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B15FA" w14:textId="77777777" w:rsidR="00A13172" w:rsidRPr="00A13172" w:rsidRDefault="00A13172" w:rsidP="00A13172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 w:rsidRPr="00A13172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SA_1</w:t>
            </w:r>
          </w:p>
        </w:tc>
        <w:tc>
          <w:tcPr>
            <w:tcW w:w="17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6CA40" w14:textId="7FA1B45E" w:rsidR="00A13172" w:rsidRPr="00A13172" w:rsidRDefault="00801522" w:rsidP="00A1317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.</w:t>
            </w:r>
            <w:r w:rsidR="00A13172" w:rsidRPr="00A13172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77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9B617" w14:textId="5B43B522" w:rsidR="00A13172" w:rsidRPr="00A13172" w:rsidRDefault="00801522" w:rsidP="00A1317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.</w:t>
            </w:r>
            <w:r w:rsidR="00A13172" w:rsidRPr="00A13172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585</w:t>
            </w:r>
          </w:p>
        </w:tc>
      </w:tr>
      <w:tr w:rsidR="00A13172" w:rsidRPr="00A13172" w14:paraId="2B642082" w14:textId="77777777" w:rsidTr="00823D1A">
        <w:trPr>
          <w:gridAfter w:val="1"/>
          <w:wAfter w:w="31" w:type="dxa"/>
          <w:trHeight w:val="300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A313F" w14:textId="77777777" w:rsidR="00A13172" w:rsidRPr="00A13172" w:rsidRDefault="00A13172" w:rsidP="00A13172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 w:rsidRPr="00A13172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SA_2</w:t>
            </w:r>
          </w:p>
        </w:tc>
        <w:tc>
          <w:tcPr>
            <w:tcW w:w="17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01494" w14:textId="4C6018AD" w:rsidR="00A13172" w:rsidRPr="00A13172" w:rsidRDefault="00801522" w:rsidP="00A1317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.</w:t>
            </w:r>
            <w:r w:rsidR="00A13172" w:rsidRPr="00A13172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79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251AC" w14:textId="0C13A8DF" w:rsidR="00A13172" w:rsidRPr="00A13172" w:rsidRDefault="00801522" w:rsidP="00A1317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.</w:t>
            </w:r>
            <w:r w:rsidR="00A13172" w:rsidRPr="00A13172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433</w:t>
            </w:r>
          </w:p>
        </w:tc>
      </w:tr>
      <w:tr w:rsidR="00A13172" w:rsidRPr="00A13172" w14:paraId="0B16F2ED" w14:textId="77777777" w:rsidTr="00823D1A">
        <w:trPr>
          <w:gridAfter w:val="1"/>
          <w:wAfter w:w="31" w:type="dxa"/>
          <w:trHeight w:val="300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FD9B8" w14:textId="77777777" w:rsidR="00A13172" w:rsidRPr="00A13172" w:rsidRDefault="00A13172" w:rsidP="00A13172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 w:rsidRPr="00A13172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SA_3</w:t>
            </w:r>
          </w:p>
        </w:tc>
        <w:tc>
          <w:tcPr>
            <w:tcW w:w="17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02E0E" w14:textId="284FEC28" w:rsidR="00A13172" w:rsidRPr="00A13172" w:rsidRDefault="00801522" w:rsidP="00A1317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.</w:t>
            </w:r>
            <w:r w:rsidR="00A13172" w:rsidRPr="00A13172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80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38A22" w14:textId="74374946" w:rsidR="00A13172" w:rsidRPr="00A13172" w:rsidRDefault="00801522" w:rsidP="00A1317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.</w:t>
            </w:r>
            <w:r w:rsidR="00A13172" w:rsidRPr="00A13172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388</w:t>
            </w:r>
          </w:p>
        </w:tc>
      </w:tr>
      <w:tr w:rsidR="00A13172" w:rsidRPr="00A13172" w14:paraId="2EF5F9DE" w14:textId="77777777" w:rsidTr="00823D1A">
        <w:trPr>
          <w:gridAfter w:val="1"/>
          <w:wAfter w:w="31" w:type="dxa"/>
          <w:trHeight w:val="300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226E6" w14:textId="77777777" w:rsidR="00A13172" w:rsidRPr="00A13172" w:rsidRDefault="00A13172" w:rsidP="00A13172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 w:rsidRPr="00A13172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SA_4</w:t>
            </w:r>
          </w:p>
        </w:tc>
        <w:tc>
          <w:tcPr>
            <w:tcW w:w="17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AECE4" w14:textId="7518E326" w:rsidR="00A13172" w:rsidRPr="00A13172" w:rsidRDefault="00801522" w:rsidP="00A1317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.</w:t>
            </w:r>
            <w:r w:rsidR="00A13172" w:rsidRPr="00A13172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78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ECE87" w14:textId="63EF28D9" w:rsidR="00A13172" w:rsidRPr="00A13172" w:rsidRDefault="00801522" w:rsidP="00A1317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.</w:t>
            </w:r>
            <w:r w:rsidR="00A13172" w:rsidRPr="00A13172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496</w:t>
            </w:r>
          </w:p>
        </w:tc>
      </w:tr>
      <w:tr w:rsidR="00A13172" w:rsidRPr="00A13172" w14:paraId="13824102" w14:textId="77777777" w:rsidTr="00823D1A">
        <w:trPr>
          <w:gridAfter w:val="1"/>
          <w:wAfter w:w="31" w:type="dxa"/>
          <w:trHeight w:val="300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F97E9" w14:textId="77777777" w:rsidR="00A13172" w:rsidRPr="00A13172" w:rsidRDefault="00A13172" w:rsidP="00A13172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 w:rsidRPr="00A13172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SA_5</w:t>
            </w:r>
          </w:p>
        </w:tc>
        <w:tc>
          <w:tcPr>
            <w:tcW w:w="17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38C74" w14:textId="1A3C941C" w:rsidR="00A13172" w:rsidRPr="00A13172" w:rsidRDefault="00801522" w:rsidP="00A1317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.</w:t>
            </w:r>
            <w:r w:rsidR="00A13172" w:rsidRPr="00A13172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78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00A92" w14:textId="337F5B6E" w:rsidR="00A13172" w:rsidRPr="00A13172" w:rsidRDefault="00801522" w:rsidP="00A1317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.</w:t>
            </w:r>
            <w:r w:rsidR="00A13172" w:rsidRPr="00A13172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491</w:t>
            </w:r>
          </w:p>
        </w:tc>
      </w:tr>
      <w:tr w:rsidR="00A13172" w:rsidRPr="00A13172" w14:paraId="0407B420" w14:textId="77777777" w:rsidTr="00823D1A">
        <w:trPr>
          <w:gridAfter w:val="1"/>
          <w:wAfter w:w="31" w:type="dxa"/>
          <w:trHeight w:val="300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4A586" w14:textId="77777777" w:rsidR="00A13172" w:rsidRPr="00A13172" w:rsidRDefault="00A13172" w:rsidP="00A13172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 w:rsidRPr="00A13172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SA_6</w:t>
            </w:r>
          </w:p>
        </w:tc>
        <w:tc>
          <w:tcPr>
            <w:tcW w:w="17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EB735" w14:textId="2A3CF709" w:rsidR="00A13172" w:rsidRPr="00A13172" w:rsidRDefault="00801522" w:rsidP="00A1317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.</w:t>
            </w:r>
            <w:r w:rsidR="00A13172" w:rsidRPr="00A13172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77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74890" w14:textId="7ABA96C1" w:rsidR="00A13172" w:rsidRPr="00A13172" w:rsidRDefault="00801522" w:rsidP="00A1317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.</w:t>
            </w:r>
            <w:r w:rsidR="00A13172" w:rsidRPr="00A13172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593</w:t>
            </w:r>
          </w:p>
        </w:tc>
      </w:tr>
      <w:tr w:rsidR="00A13172" w:rsidRPr="00A13172" w14:paraId="53A01923" w14:textId="77777777" w:rsidTr="00823D1A">
        <w:trPr>
          <w:gridAfter w:val="1"/>
          <w:wAfter w:w="31" w:type="dxa"/>
          <w:trHeight w:val="300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5F41C" w14:textId="77777777" w:rsidR="00A13172" w:rsidRPr="00A13172" w:rsidRDefault="00A13172" w:rsidP="00A13172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 w:rsidRPr="00A13172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SA_7</w:t>
            </w:r>
          </w:p>
        </w:tc>
        <w:tc>
          <w:tcPr>
            <w:tcW w:w="17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2B0C3" w14:textId="37381297" w:rsidR="00A13172" w:rsidRPr="00A13172" w:rsidRDefault="00801522" w:rsidP="00A1317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.</w:t>
            </w:r>
            <w:r w:rsidR="00A13172" w:rsidRPr="00A13172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77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3F379" w14:textId="69239616" w:rsidR="00A13172" w:rsidRPr="00A13172" w:rsidRDefault="00801522" w:rsidP="00A1317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.</w:t>
            </w:r>
            <w:r w:rsidR="00A13172" w:rsidRPr="00A13172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574</w:t>
            </w:r>
          </w:p>
        </w:tc>
      </w:tr>
      <w:tr w:rsidR="00A13172" w:rsidRPr="00A13172" w14:paraId="5B372A15" w14:textId="77777777" w:rsidTr="00823D1A">
        <w:trPr>
          <w:gridAfter w:val="1"/>
          <w:wAfter w:w="31" w:type="dxa"/>
          <w:trHeight w:val="300"/>
        </w:trPr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FF125B0" w14:textId="77777777" w:rsidR="00A13172" w:rsidRPr="00A13172" w:rsidRDefault="00A13172" w:rsidP="00A13172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 w:rsidRPr="00A13172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SA_8</w:t>
            </w:r>
          </w:p>
        </w:tc>
        <w:tc>
          <w:tcPr>
            <w:tcW w:w="174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13F9FD7" w14:textId="12D22D12" w:rsidR="00A13172" w:rsidRPr="00A13172" w:rsidRDefault="00801522" w:rsidP="00A1317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.</w:t>
            </w:r>
            <w:r w:rsidR="00A13172" w:rsidRPr="00A13172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791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0E3B8D9" w14:textId="3F1BC1B6" w:rsidR="00A13172" w:rsidRPr="00A13172" w:rsidRDefault="00801522" w:rsidP="00A1317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.</w:t>
            </w:r>
            <w:r w:rsidR="00A13172" w:rsidRPr="00A13172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458</w:t>
            </w:r>
          </w:p>
        </w:tc>
      </w:tr>
      <w:tr w:rsidR="00823D1A" w:rsidRPr="00A13172" w14:paraId="415CAF13" w14:textId="77777777" w:rsidTr="00823D1A">
        <w:trPr>
          <w:gridAfter w:val="1"/>
          <w:wAfter w:w="31" w:type="dxa"/>
          <w:trHeight w:val="315"/>
        </w:trPr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564BE1" w14:textId="77777777" w:rsidR="00A13172" w:rsidRPr="00A13172" w:rsidRDefault="00A13172" w:rsidP="00A13172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 w:rsidRPr="00A13172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SA_9</w:t>
            </w:r>
          </w:p>
        </w:tc>
        <w:tc>
          <w:tcPr>
            <w:tcW w:w="174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A9F849" w14:textId="74C92A24" w:rsidR="00A13172" w:rsidRPr="00A13172" w:rsidRDefault="00801522" w:rsidP="00A1317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.</w:t>
            </w:r>
            <w:r w:rsidR="00A13172" w:rsidRPr="00A13172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787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A70AF8" w14:textId="36AFD2CD" w:rsidR="00A13172" w:rsidRPr="00A13172" w:rsidRDefault="00801522" w:rsidP="00A1317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.</w:t>
            </w:r>
            <w:r w:rsidR="00A13172" w:rsidRPr="00A13172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492</w:t>
            </w:r>
          </w:p>
        </w:tc>
      </w:tr>
      <w:tr w:rsidR="00EE2792" w:rsidRPr="00A13172" w14:paraId="0922A4D5" w14:textId="77777777" w:rsidTr="00823D1A">
        <w:trPr>
          <w:gridAfter w:val="1"/>
          <w:wAfter w:w="31" w:type="dxa"/>
          <w:trHeight w:val="315"/>
        </w:trPr>
        <w:tc>
          <w:tcPr>
            <w:tcW w:w="3771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98C5EEE" w14:textId="1EB894AB" w:rsidR="00EE2792" w:rsidRPr="00683095" w:rsidRDefault="00EE2792" w:rsidP="00EE2792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 w:rsidRPr="00683095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lang w:bidi="he-IL"/>
              </w:rPr>
              <w:t>Note.</w:t>
            </w:r>
            <w:r w:rsidRPr="00683095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 xml:space="preserve"> </w:t>
            </w:r>
            <w:r w:rsidR="004033A1" w:rsidRPr="00683095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 xml:space="preserve">Cronbach’s alpha was </w:t>
            </w:r>
            <w:r w:rsidR="0054155C" w:rsidRPr="00683095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.81.</w:t>
            </w:r>
          </w:p>
        </w:tc>
      </w:tr>
      <w:tr w:rsidR="008B5DA2" w:rsidRPr="008B5DA2" w14:paraId="38F9F009" w14:textId="77777777" w:rsidTr="00823D1A">
        <w:trPr>
          <w:trHeight w:val="315"/>
        </w:trPr>
        <w:tc>
          <w:tcPr>
            <w:tcW w:w="3802" w:type="dxa"/>
            <w:gridSpan w:val="5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751E15C" w14:textId="77777777" w:rsidR="008B5DA2" w:rsidRPr="00823D1A" w:rsidRDefault="008B5DA2" w:rsidP="008B5DA2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</w:p>
          <w:p w14:paraId="74CF93D5" w14:textId="4CA6F61E" w:rsidR="008B5DA2" w:rsidRPr="00823D1A" w:rsidRDefault="008B5DA2" w:rsidP="008B5DA2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 w:rsidRPr="00A13172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 xml:space="preserve">Table </w:t>
            </w:r>
            <w:r w:rsidRPr="00823D1A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B.</w:t>
            </w:r>
          </w:p>
          <w:p w14:paraId="59A20DD8" w14:textId="3CD7E951" w:rsidR="008B5DA2" w:rsidRPr="008B5DA2" w:rsidRDefault="008B5DA2" w:rsidP="008B5DA2">
            <w:pPr>
              <w:spacing w:before="0"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lang w:bidi="he-IL"/>
              </w:rPr>
            </w:pPr>
            <w:r w:rsidRPr="00823D1A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lang w:bidi="he-IL"/>
              </w:rPr>
              <w:t>Item-scale properties of meaning detection items.</w:t>
            </w:r>
          </w:p>
        </w:tc>
      </w:tr>
      <w:tr w:rsidR="008B5DA2" w:rsidRPr="008B5DA2" w14:paraId="7D2ACBEB" w14:textId="77777777" w:rsidTr="00823D1A">
        <w:trPr>
          <w:trHeight w:val="615"/>
        </w:trPr>
        <w:tc>
          <w:tcPr>
            <w:tcW w:w="96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77A5791" w14:textId="77777777" w:rsidR="008B5DA2" w:rsidRPr="008B5DA2" w:rsidRDefault="008B5DA2" w:rsidP="008B5DA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lang w:bidi="he-IL"/>
              </w:rPr>
            </w:pPr>
            <w:r w:rsidRPr="008B5DA2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lang w:bidi="he-IL"/>
              </w:rPr>
              <w:t>Item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B7E4EC2" w14:textId="77777777" w:rsidR="008B5DA2" w:rsidRPr="008B5DA2" w:rsidRDefault="008B5DA2" w:rsidP="008B5DA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he-IL"/>
              </w:rPr>
            </w:pPr>
            <w:r w:rsidRPr="008B5DA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he-IL"/>
              </w:rPr>
              <w:t>Cronbach's α if item dropped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7A056B3" w14:textId="77777777" w:rsidR="008B5DA2" w:rsidRPr="008B5DA2" w:rsidRDefault="008B5DA2" w:rsidP="008B5DA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lang w:bidi="he-IL"/>
              </w:rPr>
            </w:pPr>
            <w:r w:rsidRPr="008B5DA2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lang w:bidi="he-IL"/>
              </w:rPr>
              <w:t>Item-rest correlation</w:t>
            </w:r>
          </w:p>
        </w:tc>
      </w:tr>
      <w:tr w:rsidR="008B5DA2" w:rsidRPr="008B5DA2" w14:paraId="6C6B3661" w14:textId="77777777" w:rsidTr="00823D1A">
        <w:trPr>
          <w:trHeight w:val="330"/>
        </w:trPr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DEDBB" w14:textId="77777777" w:rsidR="008B5DA2" w:rsidRPr="008B5DA2" w:rsidRDefault="008B5DA2" w:rsidP="008B5DA2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 w:rsidRPr="008B5DA2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MD_1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60668" w14:textId="38A0D67E" w:rsidR="008B5DA2" w:rsidRPr="008B5DA2" w:rsidRDefault="00801522" w:rsidP="008B5DA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.</w:t>
            </w:r>
            <w:r w:rsidR="008B5DA2" w:rsidRPr="008B5DA2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903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0BE23" w14:textId="076BC7F7" w:rsidR="008B5DA2" w:rsidRPr="008B5DA2" w:rsidRDefault="00801522" w:rsidP="008B5DA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.</w:t>
            </w:r>
            <w:r w:rsidR="008B5DA2" w:rsidRPr="008B5DA2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640</w:t>
            </w:r>
          </w:p>
        </w:tc>
      </w:tr>
      <w:tr w:rsidR="008B5DA2" w:rsidRPr="008B5DA2" w14:paraId="5331A410" w14:textId="77777777" w:rsidTr="00823D1A">
        <w:trPr>
          <w:trHeight w:val="300"/>
        </w:trPr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21634" w14:textId="77777777" w:rsidR="008B5DA2" w:rsidRPr="008B5DA2" w:rsidRDefault="008B5DA2" w:rsidP="008B5DA2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 w:rsidRPr="008B5DA2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MD_2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AC98C" w14:textId="3AAAAA81" w:rsidR="008B5DA2" w:rsidRPr="008B5DA2" w:rsidRDefault="00801522" w:rsidP="008B5DA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.</w:t>
            </w:r>
            <w:r w:rsidR="008B5DA2" w:rsidRPr="008B5DA2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903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2AE9E" w14:textId="23B7C959" w:rsidR="008B5DA2" w:rsidRPr="008B5DA2" w:rsidRDefault="00801522" w:rsidP="008B5DA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.</w:t>
            </w:r>
            <w:r w:rsidR="008B5DA2" w:rsidRPr="008B5DA2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646</w:t>
            </w:r>
          </w:p>
        </w:tc>
      </w:tr>
      <w:tr w:rsidR="008B5DA2" w:rsidRPr="008B5DA2" w14:paraId="1889A8F4" w14:textId="77777777" w:rsidTr="00823D1A">
        <w:trPr>
          <w:trHeight w:val="300"/>
        </w:trPr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FCA4A" w14:textId="77777777" w:rsidR="008B5DA2" w:rsidRPr="008B5DA2" w:rsidRDefault="008B5DA2" w:rsidP="008B5DA2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 w:rsidRPr="008B5DA2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MD_3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04683" w14:textId="04387AE6" w:rsidR="008B5DA2" w:rsidRPr="008B5DA2" w:rsidRDefault="00801522" w:rsidP="008B5DA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.</w:t>
            </w:r>
            <w:r w:rsidR="008B5DA2" w:rsidRPr="008B5DA2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899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DC9F5" w14:textId="044FC9D5" w:rsidR="008B5DA2" w:rsidRPr="008B5DA2" w:rsidRDefault="00801522" w:rsidP="008B5DA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.</w:t>
            </w:r>
            <w:r w:rsidR="008B5DA2" w:rsidRPr="008B5DA2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723</w:t>
            </w:r>
          </w:p>
        </w:tc>
      </w:tr>
      <w:tr w:rsidR="008B5DA2" w:rsidRPr="008B5DA2" w14:paraId="05281324" w14:textId="77777777" w:rsidTr="00823D1A">
        <w:trPr>
          <w:trHeight w:val="300"/>
        </w:trPr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35029" w14:textId="77777777" w:rsidR="008B5DA2" w:rsidRPr="008B5DA2" w:rsidRDefault="008B5DA2" w:rsidP="008B5DA2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 w:rsidRPr="008B5DA2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MD_4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72597" w14:textId="5A2602A3" w:rsidR="008B5DA2" w:rsidRPr="008B5DA2" w:rsidRDefault="00801522" w:rsidP="008B5DA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.</w:t>
            </w:r>
            <w:r w:rsidR="008B5DA2" w:rsidRPr="008B5DA2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904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9CC86" w14:textId="554A29B2" w:rsidR="008B5DA2" w:rsidRPr="008B5DA2" w:rsidRDefault="00801522" w:rsidP="008B5DA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.</w:t>
            </w:r>
            <w:r w:rsidR="008B5DA2" w:rsidRPr="008B5DA2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602</w:t>
            </w:r>
          </w:p>
        </w:tc>
      </w:tr>
      <w:tr w:rsidR="008B5DA2" w:rsidRPr="008B5DA2" w14:paraId="77A127C9" w14:textId="77777777" w:rsidTr="00823D1A">
        <w:trPr>
          <w:trHeight w:val="300"/>
        </w:trPr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2F31D" w14:textId="77777777" w:rsidR="008B5DA2" w:rsidRPr="008B5DA2" w:rsidRDefault="008B5DA2" w:rsidP="008B5DA2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 w:rsidRPr="008B5DA2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MD_5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591B9" w14:textId="28545DB4" w:rsidR="008B5DA2" w:rsidRPr="008B5DA2" w:rsidRDefault="00801522" w:rsidP="008B5DA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.</w:t>
            </w:r>
            <w:r w:rsidR="008B5DA2" w:rsidRPr="008B5DA2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905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45F85" w14:textId="37359B93" w:rsidR="008B5DA2" w:rsidRPr="008B5DA2" w:rsidRDefault="00801522" w:rsidP="008B5DA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.</w:t>
            </w:r>
            <w:r w:rsidR="008B5DA2" w:rsidRPr="008B5DA2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594</w:t>
            </w:r>
          </w:p>
        </w:tc>
      </w:tr>
      <w:tr w:rsidR="008B5DA2" w:rsidRPr="008B5DA2" w14:paraId="0D425FD8" w14:textId="77777777" w:rsidTr="00823D1A">
        <w:trPr>
          <w:trHeight w:val="300"/>
        </w:trPr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04C3E" w14:textId="77777777" w:rsidR="008B5DA2" w:rsidRPr="008B5DA2" w:rsidRDefault="008B5DA2" w:rsidP="008B5DA2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 w:rsidRPr="008B5DA2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MD_6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9DB09" w14:textId="31FEB69E" w:rsidR="008B5DA2" w:rsidRPr="008B5DA2" w:rsidRDefault="00801522" w:rsidP="008B5DA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.</w:t>
            </w:r>
            <w:r w:rsidR="008B5DA2" w:rsidRPr="008B5DA2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900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4D37D" w14:textId="7647DA4D" w:rsidR="008B5DA2" w:rsidRPr="008B5DA2" w:rsidRDefault="00801522" w:rsidP="008B5DA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.</w:t>
            </w:r>
            <w:r w:rsidR="008B5DA2" w:rsidRPr="008B5DA2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712</w:t>
            </w:r>
          </w:p>
        </w:tc>
      </w:tr>
      <w:tr w:rsidR="008B5DA2" w:rsidRPr="008B5DA2" w14:paraId="14AD7BB4" w14:textId="77777777" w:rsidTr="00823D1A">
        <w:trPr>
          <w:trHeight w:val="300"/>
        </w:trPr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397A4" w14:textId="77777777" w:rsidR="008B5DA2" w:rsidRPr="008B5DA2" w:rsidRDefault="008B5DA2" w:rsidP="008B5DA2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 w:rsidRPr="008B5DA2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MD_7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D54ED" w14:textId="265A6D2B" w:rsidR="008B5DA2" w:rsidRPr="008B5DA2" w:rsidRDefault="00801522" w:rsidP="008B5DA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.</w:t>
            </w:r>
            <w:r w:rsidR="008B5DA2" w:rsidRPr="008B5DA2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903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00CF1" w14:textId="7CFE1F9A" w:rsidR="008B5DA2" w:rsidRPr="008B5DA2" w:rsidRDefault="00801522" w:rsidP="008B5DA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.</w:t>
            </w:r>
            <w:r w:rsidR="008B5DA2" w:rsidRPr="008B5DA2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646</w:t>
            </w:r>
          </w:p>
        </w:tc>
      </w:tr>
      <w:tr w:rsidR="008B5DA2" w:rsidRPr="008B5DA2" w14:paraId="2E338C23" w14:textId="77777777" w:rsidTr="00823D1A">
        <w:trPr>
          <w:trHeight w:val="300"/>
        </w:trPr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F6F7F" w14:textId="77777777" w:rsidR="008B5DA2" w:rsidRPr="008B5DA2" w:rsidRDefault="008B5DA2" w:rsidP="008B5DA2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 w:rsidRPr="008B5DA2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lastRenderedPageBreak/>
              <w:t>MD_8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5436F" w14:textId="32306E55" w:rsidR="008B5DA2" w:rsidRPr="008B5DA2" w:rsidRDefault="00801522" w:rsidP="008B5DA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.</w:t>
            </w:r>
            <w:r w:rsidR="008B5DA2" w:rsidRPr="008B5DA2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904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8F388" w14:textId="76C9D07E" w:rsidR="008B5DA2" w:rsidRPr="008B5DA2" w:rsidRDefault="00801522" w:rsidP="008B5DA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.</w:t>
            </w:r>
            <w:r w:rsidR="008B5DA2" w:rsidRPr="008B5DA2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616</w:t>
            </w:r>
          </w:p>
        </w:tc>
      </w:tr>
      <w:tr w:rsidR="008B5DA2" w:rsidRPr="008B5DA2" w14:paraId="4F645A0A" w14:textId="77777777" w:rsidTr="00823D1A">
        <w:trPr>
          <w:trHeight w:val="300"/>
        </w:trPr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3EB91" w14:textId="77777777" w:rsidR="008B5DA2" w:rsidRPr="008B5DA2" w:rsidRDefault="008B5DA2" w:rsidP="008B5DA2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 w:rsidRPr="008B5DA2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MD_9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0CCC6" w14:textId="2348801F" w:rsidR="008B5DA2" w:rsidRPr="008B5DA2" w:rsidRDefault="00801522" w:rsidP="008B5DA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.</w:t>
            </w:r>
            <w:r w:rsidR="008B5DA2" w:rsidRPr="008B5DA2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898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CC37C" w14:textId="3E4038D7" w:rsidR="008B5DA2" w:rsidRPr="008B5DA2" w:rsidRDefault="00801522" w:rsidP="008B5DA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.</w:t>
            </w:r>
            <w:r w:rsidR="008B5DA2" w:rsidRPr="008B5DA2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742</w:t>
            </w:r>
          </w:p>
        </w:tc>
      </w:tr>
      <w:tr w:rsidR="008B5DA2" w:rsidRPr="008B5DA2" w14:paraId="36320048" w14:textId="77777777" w:rsidTr="00823D1A">
        <w:trPr>
          <w:trHeight w:val="315"/>
        </w:trPr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F2459" w14:textId="77777777" w:rsidR="008B5DA2" w:rsidRPr="008B5DA2" w:rsidRDefault="008B5DA2" w:rsidP="008B5DA2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 w:rsidRPr="008B5DA2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MD_10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247B2" w14:textId="3D5B94C4" w:rsidR="008B5DA2" w:rsidRPr="008B5DA2" w:rsidRDefault="00801522" w:rsidP="008B5DA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.</w:t>
            </w:r>
            <w:r w:rsidR="008B5DA2" w:rsidRPr="008B5DA2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898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53793" w14:textId="73E97673" w:rsidR="008B5DA2" w:rsidRPr="008B5DA2" w:rsidRDefault="00801522" w:rsidP="008B5DA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.</w:t>
            </w:r>
            <w:r w:rsidR="008B5DA2" w:rsidRPr="008B5DA2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735</w:t>
            </w:r>
          </w:p>
        </w:tc>
      </w:tr>
      <w:tr w:rsidR="008B5DA2" w:rsidRPr="008B5DA2" w14:paraId="599AB7E0" w14:textId="77777777" w:rsidTr="00823D1A">
        <w:trPr>
          <w:trHeight w:val="315"/>
        </w:trPr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1A9FE" w14:textId="77777777" w:rsidR="008B5DA2" w:rsidRPr="008B5DA2" w:rsidRDefault="008B5DA2" w:rsidP="008B5DA2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 w:rsidRPr="008B5DA2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MD_11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334F6" w14:textId="578164C7" w:rsidR="008B5DA2" w:rsidRPr="008B5DA2" w:rsidRDefault="00801522" w:rsidP="008B5DA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.</w:t>
            </w:r>
            <w:r w:rsidR="008B5DA2" w:rsidRPr="008B5DA2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911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3AA57" w14:textId="2923ABE4" w:rsidR="008B5DA2" w:rsidRPr="008B5DA2" w:rsidRDefault="00801522" w:rsidP="008B5DA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.</w:t>
            </w:r>
            <w:r w:rsidR="008B5DA2" w:rsidRPr="008B5DA2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421</w:t>
            </w:r>
          </w:p>
        </w:tc>
      </w:tr>
      <w:tr w:rsidR="008B5DA2" w:rsidRPr="008B5DA2" w14:paraId="794183D1" w14:textId="77777777" w:rsidTr="00823D1A">
        <w:trPr>
          <w:trHeight w:val="300"/>
        </w:trPr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CF859" w14:textId="77777777" w:rsidR="008B5DA2" w:rsidRPr="008B5DA2" w:rsidRDefault="008B5DA2" w:rsidP="008B5DA2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 w:rsidRPr="008B5DA2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MD_12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03E5A" w14:textId="2CD6CB83" w:rsidR="008B5DA2" w:rsidRPr="008B5DA2" w:rsidRDefault="00801522" w:rsidP="008B5DA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.</w:t>
            </w:r>
            <w:r w:rsidR="008B5DA2" w:rsidRPr="008B5DA2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909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50299" w14:textId="0157F1B0" w:rsidR="008B5DA2" w:rsidRPr="008B5DA2" w:rsidRDefault="00801522" w:rsidP="008B5DA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.</w:t>
            </w:r>
            <w:r w:rsidR="008B5DA2" w:rsidRPr="008B5DA2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474</w:t>
            </w:r>
          </w:p>
        </w:tc>
      </w:tr>
      <w:tr w:rsidR="008B5DA2" w:rsidRPr="008B5DA2" w14:paraId="2E092B76" w14:textId="77777777" w:rsidTr="00823D1A">
        <w:trPr>
          <w:trHeight w:val="315"/>
        </w:trPr>
        <w:tc>
          <w:tcPr>
            <w:tcW w:w="9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6AD9C4" w14:textId="77777777" w:rsidR="008B5DA2" w:rsidRPr="008B5DA2" w:rsidRDefault="008B5DA2" w:rsidP="008B5DA2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 w:rsidRPr="008B5DA2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MD_13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312352" w14:textId="0C931148" w:rsidR="008B5DA2" w:rsidRPr="008B5DA2" w:rsidRDefault="00801522" w:rsidP="008B5DA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.</w:t>
            </w:r>
            <w:r w:rsidR="008B5DA2" w:rsidRPr="008B5DA2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904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24E8F1" w14:textId="13E2EC33" w:rsidR="008B5DA2" w:rsidRPr="008B5DA2" w:rsidRDefault="00801522" w:rsidP="008B5DA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.</w:t>
            </w:r>
            <w:r w:rsidR="008B5DA2" w:rsidRPr="008B5DA2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617</w:t>
            </w:r>
          </w:p>
        </w:tc>
      </w:tr>
      <w:tr w:rsidR="008B5DA2" w:rsidRPr="008B5DA2" w14:paraId="79561F78" w14:textId="77777777" w:rsidTr="00823D1A">
        <w:trPr>
          <w:trHeight w:val="300"/>
        </w:trPr>
        <w:tc>
          <w:tcPr>
            <w:tcW w:w="3802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51367" w14:textId="77777777" w:rsidR="008B5DA2" w:rsidRPr="008B5DA2" w:rsidRDefault="008B5DA2" w:rsidP="008B5DA2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 w:rsidRPr="008B5DA2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Note. Cronbach’s alpha was .91.</w:t>
            </w:r>
          </w:p>
        </w:tc>
      </w:tr>
    </w:tbl>
    <w:p w14:paraId="7D89636A" w14:textId="77777777" w:rsidR="00683095" w:rsidRDefault="00683095" w:rsidP="00BD2FA5">
      <w:pPr>
        <w:spacing w:before="0" w:after="120" w:line="480" w:lineRule="auto"/>
        <w:jc w:val="both"/>
        <w:rPr>
          <w:rFonts w:cs="Times New Roman"/>
          <w:szCs w:val="24"/>
        </w:rPr>
      </w:pPr>
    </w:p>
    <w:p w14:paraId="06340AC3" w14:textId="31E4F482" w:rsidR="00F90B09" w:rsidRPr="00F90B09" w:rsidRDefault="00F90B09" w:rsidP="00F90B09">
      <w:pPr>
        <w:spacing w:before="0" w:after="120" w:line="480" w:lineRule="auto"/>
        <w:jc w:val="both"/>
        <w:rPr>
          <w:rFonts w:cs="Times New Roman"/>
          <w:szCs w:val="24"/>
          <w:u w:val="single"/>
        </w:rPr>
      </w:pPr>
      <w:r>
        <w:rPr>
          <w:rFonts w:cs="Times New Roman"/>
          <w:szCs w:val="24"/>
          <w:u w:val="single"/>
        </w:rPr>
        <w:t>Interi</w:t>
      </w:r>
      <w:r w:rsidRPr="00F90B09">
        <w:rPr>
          <w:rFonts w:cs="Times New Roman"/>
          <w:szCs w:val="24"/>
          <w:u w:val="single"/>
        </w:rPr>
        <w:t>tem</w:t>
      </w:r>
      <w:r>
        <w:rPr>
          <w:rFonts w:cs="Times New Roman"/>
          <w:szCs w:val="24"/>
          <w:u w:val="single"/>
        </w:rPr>
        <w:t xml:space="preserve"> correlation </w:t>
      </w:r>
      <w:r w:rsidR="006D29C8">
        <w:rPr>
          <w:rFonts w:cs="Times New Roman"/>
          <w:szCs w:val="24"/>
          <w:u w:val="single"/>
        </w:rPr>
        <w:t>matrices</w:t>
      </w:r>
      <w:r w:rsidRPr="00F90B09">
        <w:rPr>
          <w:rFonts w:cs="Times New Roman"/>
          <w:szCs w:val="24"/>
          <w:u w:val="single"/>
        </w:rPr>
        <w:t>:</w:t>
      </w:r>
    </w:p>
    <w:tbl>
      <w:tblPr>
        <w:tblW w:w="8640" w:type="dxa"/>
        <w:tblInd w:w="-577" w:type="dxa"/>
        <w:tblLook w:val="04A0" w:firstRow="1" w:lastRow="0" w:firstColumn="1" w:lastColumn="0" w:noHBand="0" w:noVBand="1"/>
      </w:tblPr>
      <w:tblGrid>
        <w:gridCol w:w="1035"/>
        <w:gridCol w:w="950"/>
        <w:gridCol w:w="950"/>
        <w:gridCol w:w="950"/>
        <w:gridCol w:w="951"/>
        <w:gridCol w:w="951"/>
        <w:gridCol w:w="951"/>
        <w:gridCol w:w="951"/>
        <w:gridCol w:w="951"/>
      </w:tblGrid>
      <w:tr w:rsidR="00823D1A" w:rsidRPr="00823D1A" w14:paraId="32CF239C" w14:textId="77777777" w:rsidTr="00D40205">
        <w:trPr>
          <w:trHeight w:val="315"/>
        </w:trPr>
        <w:tc>
          <w:tcPr>
            <w:tcW w:w="8640" w:type="dxa"/>
            <w:gridSpan w:val="9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3CA3515" w14:textId="5BEB49B7" w:rsidR="00DF3274" w:rsidRPr="00823D1A" w:rsidRDefault="00DF3274" w:rsidP="00DF3274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 w:rsidRPr="00A13172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 xml:space="preserve">Table </w:t>
            </w:r>
            <w:r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C</w:t>
            </w:r>
            <w:r w:rsidRPr="00823D1A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.</w:t>
            </w:r>
          </w:p>
          <w:p w14:paraId="5A52BAA5" w14:textId="4EA98571" w:rsidR="00823D1A" w:rsidRPr="00823D1A" w:rsidRDefault="00DF3274" w:rsidP="00DF3274">
            <w:pPr>
              <w:spacing w:before="0"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lang w:bidi="he-IL"/>
              </w:rPr>
            </w:pPr>
            <w:r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lang w:bidi="he-IL"/>
              </w:rPr>
              <w:t>Pearson correlation between synchronicity awareness</w:t>
            </w:r>
            <w:r w:rsidRPr="00823D1A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lang w:bidi="he-IL"/>
              </w:rPr>
              <w:t xml:space="preserve"> items.</w:t>
            </w:r>
          </w:p>
        </w:tc>
      </w:tr>
      <w:tr w:rsidR="00823D1A" w:rsidRPr="00823D1A" w14:paraId="4C8D73DC" w14:textId="77777777" w:rsidTr="00D40205">
        <w:trPr>
          <w:trHeight w:val="315"/>
        </w:trPr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F95DF14" w14:textId="77777777" w:rsidR="00823D1A" w:rsidRPr="00823D1A" w:rsidRDefault="00823D1A" w:rsidP="00823D1A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lang w:bidi="he-IL"/>
              </w:rPr>
            </w:pPr>
            <w:r w:rsidRPr="00823D1A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lang w:bidi="he-IL"/>
              </w:rPr>
              <w:t>Variable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39BE013" w14:textId="77777777" w:rsidR="00823D1A" w:rsidRPr="00823D1A" w:rsidRDefault="00823D1A" w:rsidP="00823D1A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lang w:bidi="he-IL"/>
              </w:rPr>
            </w:pPr>
            <w:r w:rsidRPr="00823D1A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lang w:bidi="he-IL"/>
              </w:rPr>
              <w:t>SA_1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DF022A0" w14:textId="77777777" w:rsidR="00823D1A" w:rsidRPr="00823D1A" w:rsidRDefault="00823D1A" w:rsidP="00823D1A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lang w:bidi="he-IL"/>
              </w:rPr>
            </w:pPr>
            <w:r w:rsidRPr="00823D1A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lang w:bidi="he-IL"/>
              </w:rPr>
              <w:t>SA_2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06D3948" w14:textId="77777777" w:rsidR="00823D1A" w:rsidRPr="00823D1A" w:rsidRDefault="00823D1A" w:rsidP="00823D1A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lang w:bidi="he-IL"/>
              </w:rPr>
            </w:pPr>
            <w:r w:rsidRPr="00823D1A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lang w:bidi="he-IL"/>
              </w:rPr>
              <w:t>SA_3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93B3AE0" w14:textId="77777777" w:rsidR="00823D1A" w:rsidRPr="00823D1A" w:rsidRDefault="00823D1A" w:rsidP="00823D1A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lang w:bidi="he-IL"/>
              </w:rPr>
            </w:pPr>
            <w:r w:rsidRPr="00823D1A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lang w:bidi="he-IL"/>
              </w:rPr>
              <w:t>SA_4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04E744D" w14:textId="77777777" w:rsidR="00823D1A" w:rsidRPr="00823D1A" w:rsidRDefault="00823D1A" w:rsidP="00823D1A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lang w:bidi="he-IL"/>
              </w:rPr>
            </w:pPr>
            <w:r w:rsidRPr="00823D1A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lang w:bidi="he-IL"/>
              </w:rPr>
              <w:t>SA_5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CD0680A" w14:textId="77777777" w:rsidR="00823D1A" w:rsidRPr="00823D1A" w:rsidRDefault="00823D1A" w:rsidP="00823D1A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lang w:bidi="he-IL"/>
              </w:rPr>
            </w:pPr>
            <w:r w:rsidRPr="00823D1A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lang w:bidi="he-IL"/>
              </w:rPr>
              <w:t>SA_6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2343F12" w14:textId="77777777" w:rsidR="00823D1A" w:rsidRPr="00823D1A" w:rsidRDefault="00823D1A" w:rsidP="00823D1A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lang w:bidi="he-IL"/>
              </w:rPr>
            </w:pPr>
            <w:r w:rsidRPr="00823D1A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lang w:bidi="he-IL"/>
              </w:rPr>
              <w:t>SA_7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9646BEE" w14:textId="77777777" w:rsidR="00823D1A" w:rsidRPr="00823D1A" w:rsidRDefault="00823D1A" w:rsidP="00823D1A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lang w:bidi="he-IL"/>
              </w:rPr>
            </w:pPr>
            <w:r w:rsidRPr="00823D1A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lang w:bidi="he-IL"/>
              </w:rPr>
              <w:t>SA_8</w:t>
            </w:r>
          </w:p>
        </w:tc>
      </w:tr>
      <w:tr w:rsidR="00823D1A" w:rsidRPr="00823D1A" w14:paraId="4FEEF2C6" w14:textId="77777777" w:rsidTr="00D40205">
        <w:trPr>
          <w:trHeight w:val="300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29610" w14:textId="77777777" w:rsidR="00823D1A" w:rsidRPr="00823D1A" w:rsidRDefault="00823D1A" w:rsidP="00823D1A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 w:rsidRPr="00823D1A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SA_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3C72B" w14:textId="77777777" w:rsidR="00823D1A" w:rsidRPr="00823D1A" w:rsidRDefault="00823D1A" w:rsidP="00823D1A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 w:rsidRPr="00823D1A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—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C90EB" w14:textId="77777777" w:rsidR="00823D1A" w:rsidRPr="00823D1A" w:rsidRDefault="00823D1A" w:rsidP="00823D1A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0481D" w14:textId="77777777" w:rsidR="00823D1A" w:rsidRPr="00823D1A" w:rsidRDefault="00823D1A" w:rsidP="00823D1A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2"/>
                <w:lang w:bidi="he-IL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B319E" w14:textId="77777777" w:rsidR="00823D1A" w:rsidRPr="00823D1A" w:rsidRDefault="00823D1A" w:rsidP="00823D1A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2"/>
                <w:lang w:bidi="he-IL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B2CE7" w14:textId="77777777" w:rsidR="00823D1A" w:rsidRPr="00823D1A" w:rsidRDefault="00823D1A" w:rsidP="00823D1A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2"/>
                <w:lang w:bidi="he-IL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65DBB" w14:textId="77777777" w:rsidR="00823D1A" w:rsidRPr="00823D1A" w:rsidRDefault="00823D1A" w:rsidP="00823D1A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2"/>
                <w:lang w:bidi="he-IL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6912C" w14:textId="77777777" w:rsidR="00823D1A" w:rsidRPr="00823D1A" w:rsidRDefault="00823D1A" w:rsidP="00823D1A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2"/>
                <w:lang w:bidi="he-IL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C0E57" w14:textId="77777777" w:rsidR="00823D1A" w:rsidRPr="00823D1A" w:rsidRDefault="00823D1A" w:rsidP="00823D1A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2"/>
                <w:lang w:bidi="he-IL"/>
              </w:rPr>
            </w:pPr>
          </w:p>
        </w:tc>
      </w:tr>
      <w:tr w:rsidR="00823D1A" w:rsidRPr="00823D1A" w14:paraId="7544DF0B" w14:textId="77777777" w:rsidTr="00D40205">
        <w:trPr>
          <w:trHeight w:val="300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48799" w14:textId="77777777" w:rsidR="00823D1A" w:rsidRPr="00823D1A" w:rsidRDefault="00823D1A" w:rsidP="00823D1A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 w:rsidRPr="00823D1A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SA_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2C11E" w14:textId="1F4DF58F" w:rsidR="00823D1A" w:rsidRPr="00823D1A" w:rsidRDefault="00801522" w:rsidP="00823D1A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.</w:t>
            </w:r>
            <w:r w:rsidR="00823D1A" w:rsidRPr="00823D1A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39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748C7" w14:textId="77777777" w:rsidR="00823D1A" w:rsidRPr="00823D1A" w:rsidRDefault="00823D1A" w:rsidP="00823D1A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 w:rsidRPr="00823D1A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—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FF2ED" w14:textId="77777777" w:rsidR="00823D1A" w:rsidRPr="00823D1A" w:rsidRDefault="00823D1A" w:rsidP="00823D1A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758DF" w14:textId="77777777" w:rsidR="00823D1A" w:rsidRPr="00823D1A" w:rsidRDefault="00823D1A" w:rsidP="00823D1A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2"/>
                <w:lang w:bidi="he-IL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936A2" w14:textId="77777777" w:rsidR="00823D1A" w:rsidRPr="00823D1A" w:rsidRDefault="00823D1A" w:rsidP="00823D1A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2"/>
                <w:lang w:bidi="he-IL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1B39B" w14:textId="77777777" w:rsidR="00823D1A" w:rsidRPr="00823D1A" w:rsidRDefault="00823D1A" w:rsidP="00823D1A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2"/>
                <w:lang w:bidi="he-IL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3F11C" w14:textId="77777777" w:rsidR="00823D1A" w:rsidRPr="00823D1A" w:rsidRDefault="00823D1A" w:rsidP="00823D1A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2"/>
                <w:lang w:bidi="he-IL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5BB07" w14:textId="77777777" w:rsidR="00823D1A" w:rsidRPr="00823D1A" w:rsidRDefault="00823D1A" w:rsidP="00823D1A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2"/>
                <w:lang w:bidi="he-IL"/>
              </w:rPr>
            </w:pPr>
          </w:p>
        </w:tc>
      </w:tr>
      <w:tr w:rsidR="00823D1A" w:rsidRPr="00823D1A" w14:paraId="30E7428C" w14:textId="77777777" w:rsidTr="00D40205">
        <w:trPr>
          <w:trHeight w:val="300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DB196" w14:textId="77777777" w:rsidR="00823D1A" w:rsidRPr="00823D1A" w:rsidRDefault="00823D1A" w:rsidP="00823D1A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 w:rsidRPr="00823D1A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SA_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2CCCA" w14:textId="763FED17" w:rsidR="00823D1A" w:rsidRPr="00823D1A" w:rsidRDefault="00801522" w:rsidP="00823D1A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.</w:t>
            </w:r>
            <w:r w:rsidR="00823D1A" w:rsidRPr="00823D1A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24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7409F" w14:textId="3F84EF70" w:rsidR="00823D1A" w:rsidRPr="00823D1A" w:rsidRDefault="00801522" w:rsidP="00823D1A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.</w:t>
            </w:r>
            <w:r w:rsidR="00823D1A" w:rsidRPr="00823D1A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18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6C211" w14:textId="77777777" w:rsidR="00823D1A" w:rsidRPr="00823D1A" w:rsidRDefault="00823D1A" w:rsidP="00823D1A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 w:rsidRPr="00823D1A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—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FE9C1" w14:textId="77777777" w:rsidR="00823D1A" w:rsidRPr="00823D1A" w:rsidRDefault="00823D1A" w:rsidP="00823D1A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77A51" w14:textId="77777777" w:rsidR="00823D1A" w:rsidRPr="00823D1A" w:rsidRDefault="00823D1A" w:rsidP="00823D1A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2"/>
                <w:lang w:bidi="he-IL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C29CD" w14:textId="77777777" w:rsidR="00823D1A" w:rsidRPr="00823D1A" w:rsidRDefault="00823D1A" w:rsidP="00823D1A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2"/>
                <w:lang w:bidi="he-IL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C7609" w14:textId="77777777" w:rsidR="00823D1A" w:rsidRPr="00823D1A" w:rsidRDefault="00823D1A" w:rsidP="00823D1A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2"/>
                <w:lang w:bidi="he-IL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92BEF" w14:textId="77777777" w:rsidR="00823D1A" w:rsidRPr="00823D1A" w:rsidRDefault="00823D1A" w:rsidP="00823D1A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2"/>
                <w:lang w:bidi="he-IL"/>
              </w:rPr>
            </w:pPr>
          </w:p>
        </w:tc>
      </w:tr>
      <w:tr w:rsidR="00823D1A" w:rsidRPr="00823D1A" w14:paraId="1B9821D2" w14:textId="77777777" w:rsidTr="00D40205">
        <w:trPr>
          <w:trHeight w:val="300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0BCB7" w14:textId="77777777" w:rsidR="00823D1A" w:rsidRPr="00823D1A" w:rsidRDefault="00823D1A" w:rsidP="00823D1A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 w:rsidRPr="00823D1A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SA_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499BC" w14:textId="2CDB0F36" w:rsidR="00823D1A" w:rsidRPr="00823D1A" w:rsidRDefault="00801522" w:rsidP="00823D1A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.</w:t>
            </w:r>
            <w:r w:rsidR="00823D1A" w:rsidRPr="00823D1A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37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AB8A8" w14:textId="2F7ADAB9" w:rsidR="00823D1A" w:rsidRPr="00823D1A" w:rsidRDefault="00801522" w:rsidP="00823D1A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.</w:t>
            </w:r>
            <w:r w:rsidR="00823D1A" w:rsidRPr="00823D1A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21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AEC6F" w14:textId="1BA11617" w:rsidR="00823D1A" w:rsidRPr="00823D1A" w:rsidRDefault="00801522" w:rsidP="00823D1A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.</w:t>
            </w:r>
            <w:r w:rsidR="00823D1A" w:rsidRPr="00823D1A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27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D2B46" w14:textId="77777777" w:rsidR="00823D1A" w:rsidRPr="00823D1A" w:rsidRDefault="00823D1A" w:rsidP="00823D1A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 w:rsidRPr="00823D1A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—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20B2C" w14:textId="77777777" w:rsidR="00823D1A" w:rsidRPr="00823D1A" w:rsidRDefault="00823D1A" w:rsidP="00823D1A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382A7" w14:textId="77777777" w:rsidR="00823D1A" w:rsidRPr="00823D1A" w:rsidRDefault="00823D1A" w:rsidP="00823D1A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2"/>
                <w:lang w:bidi="he-IL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8419E" w14:textId="77777777" w:rsidR="00823D1A" w:rsidRPr="00823D1A" w:rsidRDefault="00823D1A" w:rsidP="00823D1A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2"/>
                <w:lang w:bidi="he-IL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A3B77" w14:textId="77777777" w:rsidR="00823D1A" w:rsidRPr="00823D1A" w:rsidRDefault="00823D1A" w:rsidP="00823D1A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2"/>
                <w:lang w:bidi="he-IL"/>
              </w:rPr>
            </w:pPr>
          </w:p>
        </w:tc>
      </w:tr>
      <w:tr w:rsidR="00823D1A" w:rsidRPr="00823D1A" w14:paraId="29F6C553" w14:textId="77777777" w:rsidTr="00D40205">
        <w:trPr>
          <w:trHeight w:val="300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623BF" w14:textId="77777777" w:rsidR="00823D1A" w:rsidRPr="00823D1A" w:rsidRDefault="00823D1A" w:rsidP="00823D1A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 w:rsidRPr="00823D1A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SA_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6218B" w14:textId="60B8D799" w:rsidR="00823D1A" w:rsidRPr="00823D1A" w:rsidRDefault="00801522" w:rsidP="00823D1A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.</w:t>
            </w:r>
            <w:r w:rsidR="00823D1A" w:rsidRPr="00823D1A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33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18C16" w14:textId="198D435F" w:rsidR="00823D1A" w:rsidRPr="00823D1A" w:rsidRDefault="00801522" w:rsidP="00823D1A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.</w:t>
            </w:r>
            <w:r w:rsidR="00823D1A" w:rsidRPr="00823D1A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33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829D8" w14:textId="4D5A0C9D" w:rsidR="00823D1A" w:rsidRPr="00823D1A" w:rsidRDefault="00801522" w:rsidP="00823D1A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.</w:t>
            </w:r>
            <w:r w:rsidR="00823D1A" w:rsidRPr="00823D1A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22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A1511" w14:textId="07C773F7" w:rsidR="00823D1A" w:rsidRPr="00823D1A" w:rsidRDefault="00801522" w:rsidP="00823D1A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.</w:t>
            </w:r>
            <w:r w:rsidR="00823D1A" w:rsidRPr="00823D1A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37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6FF98" w14:textId="77777777" w:rsidR="00823D1A" w:rsidRPr="00823D1A" w:rsidRDefault="00823D1A" w:rsidP="00823D1A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 w:rsidRPr="00823D1A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—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862EE" w14:textId="77777777" w:rsidR="00823D1A" w:rsidRPr="00823D1A" w:rsidRDefault="00823D1A" w:rsidP="00823D1A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80FEB" w14:textId="77777777" w:rsidR="00823D1A" w:rsidRPr="00823D1A" w:rsidRDefault="00823D1A" w:rsidP="00823D1A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2"/>
                <w:lang w:bidi="he-IL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75A79" w14:textId="77777777" w:rsidR="00823D1A" w:rsidRPr="00823D1A" w:rsidRDefault="00823D1A" w:rsidP="00823D1A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2"/>
                <w:lang w:bidi="he-IL"/>
              </w:rPr>
            </w:pPr>
          </w:p>
        </w:tc>
      </w:tr>
      <w:tr w:rsidR="00823D1A" w:rsidRPr="00823D1A" w14:paraId="1EF4105D" w14:textId="77777777" w:rsidTr="00D40205">
        <w:trPr>
          <w:trHeight w:val="300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CD42B" w14:textId="77777777" w:rsidR="00823D1A" w:rsidRPr="00823D1A" w:rsidRDefault="00823D1A" w:rsidP="00823D1A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 w:rsidRPr="00823D1A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SA_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47FB7" w14:textId="06360446" w:rsidR="00823D1A" w:rsidRPr="00823D1A" w:rsidRDefault="00801522" w:rsidP="00823D1A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.</w:t>
            </w:r>
            <w:r w:rsidR="00823D1A" w:rsidRPr="00823D1A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46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46054" w14:textId="21CB61F0" w:rsidR="00823D1A" w:rsidRPr="00823D1A" w:rsidRDefault="00801522" w:rsidP="00823D1A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.</w:t>
            </w:r>
            <w:r w:rsidR="00823D1A" w:rsidRPr="00823D1A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38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04FFC" w14:textId="453F20B4" w:rsidR="00823D1A" w:rsidRPr="00823D1A" w:rsidRDefault="00801522" w:rsidP="00823D1A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.</w:t>
            </w:r>
            <w:r w:rsidR="00823D1A" w:rsidRPr="00823D1A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25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92562" w14:textId="3AB933FC" w:rsidR="00823D1A" w:rsidRPr="00823D1A" w:rsidRDefault="00801522" w:rsidP="00823D1A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.</w:t>
            </w:r>
            <w:r w:rsidR="00823D1A" w:rsidRPr="00823D1A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38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BC1E0" w14:textId="64132DAB" w:rsidR="00823D1A" w:rsidRPr="00823D1A" w:rsidRDefault="00801522" w:rsidP="00823D1A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.</w:t>
            </w:r>
            <w:r w:rsidR="00823D1A" w:rsidRPr="00823D1A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39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9545E" w14:textId="77777777" w:rsidR="00823D1A" w:rsidRPr="00823D1A" w:rsidRDefault="00823D1A" w:rsidP="00823D1A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 w:rsidRPr="00823D1A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—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65125" w14:textId="77777777" w:rsidR="00823D1A" w:rsidRPr="00823D1A" w:rsidRDefault="00823D1A" w:rsidP="00823D1A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3DEB8" w14:textId="77777777" w:rsidR="00823D1A" w:rsidRPr="00823D1A" w:rsidRDefault="00823D1A" w:rsidP="00823D1A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2"/>
                <w:lang w:bidi="he-IL"/>
              </w:rPr>
            </w:pPr>
          </w:p>
        </w:tc>
      </w:tr>
      <w:tr w:rsidR="00823D1A" w:rsidRPr="00823D1A" w14:paraId="2E2B4A6D" w14:textId="77777777" w:rsidTr="00D40205">
        <w:trPr>
          <w:trHeight w:val="300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47942" w14:textId="77777777" w:rsidR="00823D1A" w:rsidRPr="00823D1A" w:rsidRDefault="00823D1A" w:rsidP="00823D1A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 w:rsidRPr="00823D1A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SA_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C98AA" w14:textId="7EA7DF2C" w:rsidR="00823D1A" w:rsidRPr="00823D1A" w:rsidRDefault="00801522" w:rsidP="00823D1A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.</w:t>
            </w:r>
            <w:r w:rsidR="00823D1A" w:rsidRPr="00823D1A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42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99ABB" w14:textId="19593309" w:rsidR="00823D1A" w:rsidRPr="00823D1A" w:rsidRDefault="00801522" w:rsidP="00823D1A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.</w:t>
            </w:r>
            <w:r w:rsidR="00823D1A" w:rsidRPr="00823D1A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32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1E421" w14:textId="565999ED" w:rsidR="00823D1A" w:rsidRPr="00823D1A" w:rsidRDefault="00801522" w:rsidP="00823D1A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.</w:t>
            </w:r>
            <w:r w:rsidR="00823D1A" w:rsidRPr="00823D1A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27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9AAEB" w14:textId="42A25593" w:rsidR="00823D1A" w:rsidRPr="00823D1A" w:rsidRDefault="00801522" w:rsidP="00823D1A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.</w:t>
            </w:r>
            <w:r w:rsidR="00823D1A" w:rsidRPr="00823D1A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33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EC68C" w14:textId="3AC4E608" w:rsidR="00823D1A" w:rsidRPr="00823D1A" w:rsidRDefault="00801522" w:rsidP="00823D1A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.</w:t>
            </w:r>
            <w:r w:rsidR="00823D1A" w:rsidRPr="00823D1A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37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3C624" w14:textId="1EEBA029" w:rsidR="00823D1A" w:rsidRPr="00823D1A" w:rsidRDefault="00801522" w:rsidP="00823D1A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.</w:t>
            </w:r>
            <w:r w:rsidR="00823D1A" w:rsidRPr="00823D1A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38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558C1" w14:textId="77777777" w:rsidR="00823D1A" w:rsidRPr="00823D1A" w:rsidRDefault="00823D1A" w:rsidP="00823D1A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 w:rsidRPr="00823D1A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—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A9964" w14:textId="77777777" w:rsidR="00823D1A" w:rsidRPr="00823D1A" w:rsidRDefault="00823D1A" w:rsidP="00823D1A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</w:p>
        </w:tc>
      </w:tr>
      <w:tr w:rsidR="00823D1A" w:rsidRPr="00823D1A" w14:paraId="7DADF828" w14:textId="77777777" w:rsidTr="00D40205">
        <w:trPr>
          <w:trHeight w:val="300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2FACF" w14:textId="77777777" w:rsidR="00823D1A" w:rsidRPr="00823D1A" w:rsidRDefault="00823D1A" w:rsidP="00823D1A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 w:rsidRPr="00823D1A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SA_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CAE6B" w14:textId="5A0CFBB5" w:rsidR="00823D1A" w:rsidRPr="00823D1A" w:rsidRDefault="00801522" w:rsidP="00823D1A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.</w:t>
            </w:r>
            <w:r w:rsidR="00823D1A" w:rsidRPr="00823D1A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33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C02D4" w14:textId="77C5ADE0" w:rsidR="00823D1A" w:rsidRPr="00823D1A" w:rsidRDefault="00801522" w:rsidP="00823D1A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.</w:t>
            </w:r>
            <w:r w:rsidR="00823D1A" w:rsidRPr="00823D1A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17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5758D" w14:textId="73A3D45F" w:rsidR="00823D1A" w:rsidRPr="00823D1A" w:rsidRDefault="00801522" w:rsidP="00823D1A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.</w:t>
            </w:r>
            <w:r w:rsidR="00823D1A" w:rsidRPr="00823D1A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30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B89B3" w14:textId="6AE974EA" w:rsidR="00823D1A" w:rsidRPr="00823D1A" w:rsidRDefault="00801522" w:rsidP="00823D1A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.</w:t>
            </w:r>
            <w:r w:rsidR="00823D1A" w:rsidRPr="00823D1A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26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E6C06" w14:textId="72C54F9B" w:rsidR="00823D1A" w:rsidRPr="00823D1A" w:rsidRDefault="00801522" w:rsidP="00823D1A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.</w:t>
            </w:r>
            <w:r w:rsidR="00823D1A" w:rsidRPr="00823D1A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20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2ED68" w14:textId="11C1A54D" w:rsidR="00823D1A" w:rsidRPr="00823D1A" w:rsidRDefault="00801522" w:rsidP="00823D1A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.</w:t>
            </w:r>
            <w:r w:rsidR="00823D1A" w:rsidRPr="00823D1A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36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A96B4" w14:textId="11624618" w:rsidR="00823D1A" w:rsidRPr="00823D1A" w:rsidRDefault="00801522" w:rsidP="00823D1A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.</w:t>
            </w:r>
            <w:r w:rsidR="00823D1A" w:rsidRPr="00823D1A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34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4751E" w14:textId="77777777" w:rsidR="00823D1A" w:rsidRPr="00823D1A" w:rsidRDefault="00823D1A" w:rsidP="00823D1A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 w:rsidRPr="00823D1A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—</w:t>
            </w:r>
          </w:p>
        </w:tc>
      </w:tr>
      <w:tr w:rsidR="00823D1A" w:rsidRPr="00823D1A" w14:paraId="7D4A08B8" w14:textId="77777777" w:rsidTr="00D40205">
        <w:trPr>
          <w:trHeight w:val="315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604D4" w14:textId="77777777" w:rsidR="00823D1A" w:rsidRPr="00823D1A" w:rsidRDefault="00823D1A" w:rsidP="00823D1A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 w:rsidRPr="00823D1A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SA_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3FAE0" w14:textId="4C9719E0" w:rsidR="00823D1A" w:rsidRPr="00823D1A" w:rsidRDefault="00801522" w:rsidP="00823D1A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.</w:t>
            </w:r>
            <w:r w:rsidR="00823D1A" w:rsidRPr="00823D1A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36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C569E" w14:textId="34BDD43C" w:rsidR="00823D1A" w:rsidRPr="00823D1A" w:rsidRDefault="00801522" w:rsidP="00823D1A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.</w:t>
            </w:r>
            <w:r w:rsidR="00823D1A" w:rsidRPr="00823D1A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21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3ACCF" w14:textId="6ABBCBD1" w:rsidR="00823D1A" w:rsidRPr="00823D1A" w:rsidRDefault="00801522" w:rsidP="00823D1A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.</w:t>
            </w:r>
            <w:r w:rsidR="00823D1A" w:rsidRPr="00823D1A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26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970FE" w14:textId="717BA0C4" w:rsidR="00823D1A" w:rsidRPr="00823D1A" w:rsidRDefault="00801522" w:rsidP="00823D1A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.</w:t>
            </w:r>
            <w:r w:rsidR="00823D1A" w:rsidRPr="00823D1A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28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09A6A" w14:textId="0280CDE5" w:rsidR="00823D1A" w:rsidRPr="00823D1A" w:rsidRDefault="00801522" w:rsidP="00823D1A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.</w:t>
            </w:r>
            <w:r w:rsidR="00823D1A" w:rsidRPr="00823D1A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24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09BB0" w14:textId="77163D40" w:rsidR="00823D1A" w:rsidRPr="00823D1A" w:rsidRDefault="00801522" w:rsidP="00823D1A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.</w:t>
            </w:r>
            <w:r w:rsidR="00823D1A" w:rsidRPr="00823D1A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33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19E34" w14:textId="3919CC76" w:rsidR="00823D1A" w:rsidRPr="00823D1A" w:rsidRDefault="00801522" w:rsidP="00823D1A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.</w:t>
            </w:r>
            <w:r w:rsidR="00823D1A" w:rsidRPr="00823D1A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42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F270D" w14:textId="0FE2813C" w:rsidR="00823D1A" w:rsidRPr="00823D1A" w:rsidRDefault="00801522" w:rsidP="00823D1A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.</w:t>
            </w:r>
            <w:r w:rsidR="00823D1A" w:rsidRPr="00823D1A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398</w:t>
            </w:r>
          </w:p>
        </w:tc>
      </w:tr>
      <w:tr w:rsidR="00823D1A" w:rsidRPr="00823D1A" w14:paraId="7A19F5F8" w14:textId="77777777" w:rsidTr="00D40205">
        <w:trPr>
          <w:trHeight w:val="315"/>
        </w:trPr>
        <w:tc>
          <w:tcPr>
            <w:tcW w:w="8640" w:type="dxa"/>
            <w:gridSpan w:val="9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D635F" w14:textId="77777777" w:rsidR="00823D1A" w:rsidRPr="00823D1A" w:rsidRDefault="00823D1A" w:rsidP="00823D1A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 w:rsidRPr="00823D1A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lang w:bidi="he-IL"/>
              </w:rPr>
              <w:t>Note</w:t>
            </w:r>
            <w:r w:rsidRPr="00823D1A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. All correlation coefficients were significant at p&lt;.001.</w:t>
            </w:r>
          </w:p>
        </w:tc>
      </w:tr>
    </w:tbl>
    <w:p w14:paraId="7DAE4F2C" w14:textId="77777777" w:rsidR="008B5DA2" w:rsidRPr="00D40205" w:rsidRDefault="008B5DA2" w:rsidP="00BD2FA5">
      <w:pPr>
        <w:spacing w:before="0" w:after="120" w:line="480" w:lineRule="auto"/>
        <w:jc w:val="both"/>
        <w:rPr>
          <w:rFonts w:asciiTheme="majorBidi" w:hAnsiTheme="majorBidi" w:cstheme="majorBidi"/>
          <w:sz w:val="22"/>
        </w:rPr>
      </w:pPr>
    </w:p>
    <w:tbl>
      <w:tblPr>
        <w:tblW w:w="11001" w:type="dxa"/>
        <w:tblInd w:w="-652" w:type="dxa"/>
        <w:tblLook w:val="04A0" w:firstRow="1" w:lastRow="0" w:firstColumn="1" w:lastColumn="0" w:noHBand="0" w:noVBand="1"/>
      </w:tblPr>
      <w:tblGrid>
        <w:gridCol w:w="1035"/>
        <w:gridCol w:w="803"/>
        <w:gridCol w:w="803"/>
        <w:gridCol w:w="803"/>
        <w:gridCol w:w="803"/>
        <w:gridCol w:w="803"/>
        <w:gridCol w:w="803"/>
        <w:gridCol w:w="803"/>
        <w:gridCol w:w="803"/>
        <w:gridCol w:w="803"/>
        <w:gridCol w:w="913"/>
        <w:gridCol w:w="913"/>
        <w:gridCol w:w="913"/>
      </w:tblGrid>
      <w:tr w:rsidR="002F3D2F" w:rsidRPr="002F3D2F" w14:paraId="1B61FB5C" w14:textId="77777777" w:rsidTr="00D40205">
        <w:trPr>
          <w:trHeight w:val="315"/>
        </w:trPr>
        <w:tc>
          <w:tcPr>
            <w:tcW w:w="11001" w:type="dxa"/>
            <w:gridSpan w:val="1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F39A89B" w14:textId="11470387" w:rsidR="00DF3274" w:rsidRPr="00823D1A" w:rsidRDefault="00DF3274" w:rsidP="00DF3274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 w:rsidRPr="00A13172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 xml:space="preserve">Table </w:t>
            </w:r>
            <w:r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D</w:t>
            </w:r>
            <w:r w:rsidRPr="00823D1A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.</w:t>
            </w:r>
          </w:p>
          <w:p w14:paraId="7860246A" w14:textId="020615C8" w:rsidR="002F3D2F" w:rsidRPr="002F3D2F" w:rsidRDefault="00DF3274" w:rsidP="00DF3274">
            <w:pPr>
              <w:spacing w:before="0"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lang w:bidi="he-IL"/>
              </w:rPr>
            </w:pPr>
            <w:r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lang w:bidi="he-IL"/>
              </w:rPr>
              <w:t xml:space="preserve">Pearson correlation between </w:t>
            </w:r>
            <w:r w:rsidRPr="00823D1A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lang w:bidi="he-IL"/>
              </w:rPr>
              <w:t>meaning detection items.</w:t>
            </w:r>
          </w:p>
        </w:tc>
      </w:tr>
      <w:tr w:rsidR="002F3D2F" w:rsidRPr="002F3D2F" w14:paraId="7E2B6461" w14:textId="77777777" w:rsidTr="00D40205">
        <w:trPr>
          <w:trHeight w:val="315"/>
        </w:trPr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8F4ADD9" w14:textId="77777777" w:rsidR="002F3D2F" w:rsidRPr="002F3D2F" w:rsidRDefault="002F3D2F" w:rsidP="002F3D2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lang w:bidi="he-IL"/>
              </w:rPr>
            </w:pPr>
            <w:r w:rsidRPr="002F3D2F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lang w:bidi="he-IL"/>
              </w:rPr>
              <w:t>Variable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DBE24DC" w14:textId="77777777" w:rsidR="002F3D2F" w:rsidRPr="002F3D2F" w:rsidRDefault="002F3D2F" w:rsidP="002F3D2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lang w:bidi="he-IL"/>
              </w:rPr>
            </w:pPr>
            <w:r w:rsidRPr="002F3D2F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lang w:bidi="he-IL"/>
              </w:rPr>
              <w:t>MD_1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299139F" w14:textId="77777777" w:rsidR="002F3D2F" w:rsidRPr="002F3D2F" w:rsidRDefault="002F3D2F" w:rsidP="002F3D2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lang w:bidi="he-IL"/>
              </w:rPr>
            </w:pPr>
            <w:r w:rsidRPr="002F3D2F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lang w:bidi="he-IL"/>
              </w:rPr>
              <w:t>MD_2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5926C70" w14:textId="77777777" w:rsidR="002F3D2F" w:rsidRPr="002F3D2F" w:rsidRDefault="002F3D2F" w:rsidP="002F3D2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lang w:bidi="he-IL"/>
              </w:rPr>
            </w:pPr>
            <w:r w:rsidRPr="002F3D2F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lang w:bidi="he-IL"/>
              </w:rPr>
              <w:t>MD_3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D56EEF1" w14:textId="77777777" w:rsidR="002F3D2F" w:rsidRPr="002F3D2F" w:rsidRDefault="002F3D2F" w:rsidP="002F3D2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lang w:bidi="he-IL"/>
              </w:rPr>
            </w:pPr>
            <w:r w:rsidRPr="002F3D2F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lang w:bidi="he-IL"/>
              </w:rPr>
              <w:t>MD_4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B194D66" w14:textId="77777777" w:rsidR="002F3D2F" w:rsidRPr="002F3D2F" w:rsidRDefault="002F3D2F" w:rsidP="002F3D2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lang w:bidi="he-IL"/>
              </w:rPr>
            </w:pPr>
            <w:r w:rsidRPr="002F3D2F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lang w:bidi="he-IL"/>
              </w:rPr>
              <w:t>MD_5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4BAFE3A" w14:textId="77777777" w:rsidR="002F3D2F" w:rsidRPr="002F3D2F" w:rsidRDefault="002F3D2F" w:rsidP="002F3D2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lang w:bidi="he-IL"/>
              </w:rPr>
            </w:pPr>
            <w:r w:rsidRPr="002F3D2F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lang w:bidi="he-IL"/>
              </w:rPr>
              <w:t>MD_6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4B7A514" w14:textId="77777777" w:rsidR="002F3D2F" w:rsidRPr="002F3D2F" w:rsidRDefault="002F3D2F" w:rsidP="002F3D2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lang w:bidi="he-IL"/>
              </w:rPr>
            </w:pPr>
            <w:r w:rsidRPr="002F3D2F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lang w:bidi="he-IL"/>
              </w:rPr>
              <w:t>MD_7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444B7F8" w14:textId="77777777" w:rsidR="002F3D2F" w:rsidRPr="002F3D2F" w:rsidRDefault="002F3D2F" w:rsidP="002F3D2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lang w:bidi="he-IL"/>
              </w:rPr>
            </w:pPr>
            <w:r w:rsidRPr="002F3D2F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lang w:bidi="he-IL"/>
              </w:rPr>
              <w:t>MD_8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B529EC7" w14:textId="77777777" w:rsidR="002F3D2F" w:rsidRPr="002F3D2F" w:rsidRDefault="002F3D2F" w:rsidP="002F3D2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lang w:bidi="he-IL"/>
              </w:rPr>
            </w:pPr>
            <w:r w:rsidRPr="002F3D2F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lang w:bidi="he-IL"/>
              </w:rPr>
              <w:t>MD_9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BA21188" w14:textId="77777777" w:rsidR="002F3D2F" w:rsidRPr="002F3D2F" w:rsidRDefault="002F3D2F" w:rsidP="002F3D2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lang w:bidi="he-IL"/>
              </w:rPr>
            </w:pPr>
            <w:r w:rsidRPr="002F3D2F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lang w:bidi="he-IL"/>
              </w:rPr>
              <w:t>MD_1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387750F" w14:textId="77777777" w:rsidR="002F3D2F" w:rsidRPr="002F3D2F" w:rsidRDefault="002F3D2F" w:rsidP="002F3D2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lang w:bidi="he-IL"/>
              </w:rPr>
            </w:pPr>
            <w:r w:rsidRPr="002F3D2F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lang w:bidi="he-IL"/>
              </w:rPr>
              <w:t>MD_11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EA29498" w14:textId="77777777" w:rsidR="002F3D2F" w:rsidRPr="002F3D2F" w:rsidRDefault="002F3D2F" w:rsidP="002F3D2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lang w:bidi="he-IL"/>
              </w:rPr>
            </w:pPr>
            <w:r w:rsidRPr="002F3D2F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lang w:bidi="he-IL"/>
              </w:rPr>
              <w:t>MD_12</w:t>
            </w:r>
          </w:p>
        </w:tc>
      </w:tr>
      <w:tr w:rsidR="002F3D2F" w:rsidRPr="002F3D2F" w14:paraId="140111D1" w14:textId="77777777" w:rsidTr="00D40205">
        <w:trPr>
          <w:trHeight w:val="300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6E349" w14:textId="77777777" w:rsidR="002F3D2F" w:rsidRPr="002F3D2F" w:rsidRDefault="002F3D2F" w:rsidP="002F3D2F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 w:rsidRPr="002F3D2F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MD_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A3FB6" w14:textId="77777777" w:rsidR="002F3D2F" w:rsidRPr="002F3D2F" w:rsidRDefault="002F3D2F" w:rsidP="002F3D2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 w:rsidRPr="002F3D2F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—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AFAF1" w14:textId="77777777" w:rsidR="002F3D2F" w:rsidRPr="002F3D2F" w:rsidRDefault="002F3D2F" w:rsidP="002F3D2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9B083" w14:textId="77777777" w:rsidR="002F3D2F" w:rsidRPr="002F3D2F" w:rsidRDefault="002F3D2F" w:rsidP="002F3D2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2"/>
                <w:lang w:bidi="he-IL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57DF1" w14:textId="77777777" w:rsidR="002F3D2F" w:rsidRPr="002F3D2F" w:rsidRDefault="002F3D2F" w:rsidP="002F3D2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2"/>
                <w:lang w:bidi="he-IL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D2CB0" w14:textId="77777777" w:rsidR="002F3D2F" w:rsidRPr="002F3D2F" w:rsidRDefault="002F3D2F" w:rsidP="002F3D2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2"/>
                <w:lang w:bidi="he-IL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8473D" w14:textId="77777777" w:rsidR="002F3D2F" w:rsidRPr="002F3D2F" w:rsidRDefault="002F3D2F" w:rsidP="002F3D2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2"/>
                <w:lang w:bidi="he-IL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1B24B" w14:textId="77777777" w:rsidR="002F3D2F" w:rsidRPr="002F3D2F" w:rsidRDefault="002F3D2F" w:rsidP="002F3D2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2"/>
                <w:lang w:bidi="he-IL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1DDDC" w14:textId="77777777" w:rsidR="002F3D2F" w:rsidRPr="002F3D2F" w:rsidRDefault="002F3D2F" w:rsidP="002F3D2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2"/>
                <w:lang w:bidi="he-IL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90914" w14:textId="77777777" w:rsidR="002F3D2F" w:rsidRPr="002F3D2F" w:rsidRDefault="002F3D2F" w:rsidP="002F3D2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2"/>
                <w:lang w:bidi="he-IL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E1B08" w14:textId="77777777" w:rsidR="002F3D2F" w:rsidRPr="002F3D2F" w:rsidRDefault="002F3D2F" w:rsidP="002F3D2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2"/>
                <w:lang w:bidi="he-IL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FE8C9" w14:textId="77777777" w:rsidR="002F3D2F" w:rsidRPr="002F3D2F" w:rsidRDefault="002F3D2F" w:rsidP="002F3D2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2"/>
                <w:lang w:bidi="he-IL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2298E" w14:textId="77777777" w:rsidR="002F3D2F" w:rsidRPr="002F3D2F" w:rsidRDefault="002F3D2F" w:rsidP="002F3D2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2"/>
                <w:lang w:bidi="he-IL"/>
              </w:rPr>
            </w:pPr>
          </w:p>
        </w:tc>
      </w:tr>
      <w:tr w:rsidR="002F3D2F" w:rsidRPr="002F3D2F" w14:paraId="63823943" w14:textId="77777777" w:rsidTr="00D40205">
        <w:trPr>
          <w:trHeight w:val="300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5419E" w14:textId="77777777" w:rsidR="002F3D2F" w:rsidRPr="002F3D2F" w:rsidRDefault="002F3D2F" w:rsidP="002F3D2F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 w:rsidRPr="002F3D2F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MD_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2F0D6" w14:textId="780EF9C6" w:rsidR="002F3D2F" w:rsidRPr="002F3D2F" w:rsidRDefault="00801522" w:rsidP="002F3D2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.</w:t>
            </w:r>
            <w:r w:rsidR="002F3D2F" w:rsidRPr="002F3D2F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32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E228C" w14:textId="77777777" w:rsidR="002F3D2F" w:rsidRPr="002F3D2F" w:rsidRDefault="002F3D2F" w:rsidP="002F3D2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 w:rsidRPr="002F3D2F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—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048C7" w14:textId="77777777" w:rsidR="002F3D2F" w:rsidRPr="002F3D2F" w:rsidRDefault="002F3D2F" w:rsidP="002F3D2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4ADB2" w14:textId="77777777" w:rsidR="002F3D2F" w:rsidRPr="002F3D2F" w:rsidRDefault="002F3D2F" w:rsidP="002F3D2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2"/>
                <w:lang w:bidi="he-IL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8505E" w14:textId="77777777" w:rsidR="002F3D2F" w:rsidRPr="002F3D2F" w:rsidRDefault="002F3D2F" w:rsidP="002F3D2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2"/>
                <w:lang w:bidi="he-IL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003AA" w14:textId="77777777" w:rsidR="002F3D2F" w:rsidRPr="002F3D2F" w:rsidRDefault="002F3D2F" w:rsidP="002F3D2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2"/>
                <w:lang w:bidi="he-IL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9383F" w14:textId="77777777" w:rsidR="002F3D2F" w:rsidRPr="002F3D2F" w:rsidRDefault="002F3D2F" w:rsidP="002F3D2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2"/>
                <w:lang w:bidi="he-IL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F9829" w14:textId="77777777" w:rsidR="002F3D2F" w:rsidRPr="002F3D2F" w:rsidRDefault="002F3D2F" w:rsidP="002F3D2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2"/>
                <w:lang w:bidi="he-IL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D3D7B" w14:textId="77777777" w:rsidR="002F3D2F" w:rsidRPr="002F3D2F" w:rsidRDefault="002F3D2F" w:rsidP="002F3D2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2"/>
                <w:lang w:bidi="he-IL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C5054" w14:textId="77777777" w:rsidR="002F3D2F" w:rsidRPr="002F3D2F" w:rsidRDefault="002F3D2F" w:rsidP="002F3D2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2"/>
                <w:lang w:bidi="he-IL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28CA5" w14:textId="77777777" w:rsidR="002F3D2F" w:rsidRPr="002F3D2F" w:rsidRDefault="002F3D2F" w:rsidP="002F3D2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2"/>
                <w:lang w:bidi="he-IL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A5F98" w14:textId="77777777" w:rsidR="002F3D2F" w:rsidRPr="002F3D2F" w:rsidRDefault="002F3D2F" w:rsidP="002F3D2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2"/>
                <w:lang w:bidi="he-IL"/>
              </w:rPr>
            </w:pPr>
          </w:p>
        </w:tc>
      </w:tr>
      <w:tr w:rsidR="002F3D2F" w:rsidRPr="002F3D2F" w14:paraId="1C042B1C" w14:textId="77777777" w:rsidTr="00D40205">
        <w:trPr>
          <w:trHeight w:val="300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BA0AD" w14:textId="77777777" w:rsidR="002F3D2F" w:rsidRPr="002F3D2F" w:rsidRDefault="002F3D2F" w:rsidP="002F3D2F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 w:rsidRPr="002F3D2F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MD_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FBE74" w14:textId="66B6D246" w:rsidR="002F3D2F" w:rsidRPr="002F3D2F" w:rsidRDefault="00801522" w:rsidP="002F3D2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.</w:t>
            </w:r>
            <w:r w:rsidR="002F3D2F" w:rsidRPr="002F3D2F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53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A250E" w14:textId="37FF0F7F" w:rsidR="002F3D2F" w:rsidRPr="002F3D2F" w:rsidRDefault="00801522" w:rsidP="002F3D2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.</w:t>
            </w:r>
            <w:r w:rsidR="002F3D2F" w:rsidRPr="002F3D2F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5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C7DC7" w14:textId="77777777" w:rsidR="002F3D2F" w:rsidRPr="002F3D2F" w:rsidRDefault="002F3D2F" w:rsidP="002F3D2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 w:rsidRPr="002F3D2F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—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20026" w14:textId="77777777" w:rsidR="002F3D2F" w:rsidRPr="002F3D2F" w:rsidRDefault="002F3D2F" w:rsidP="002F3D2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CAF3B" w14:textId="77777777" w:rsidR="002F3D2F" w:rsidRPr="002F3D2F" w:rsidRDefault="002F3D2F" w:rsidP="002F3D2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2"/>
                <w:lang w:bidi="he-IL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B6D56" w14:textId="77777777" w:rsidR="002F3D2F" w:rsidRPr="002F3D2F" w:rsidRDefault="002F3D2F" w:rsidP="002F3D2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2"/>
                <w:lang w:bidi="he-IL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E3C4F" w14:textId="77777777" w:rsidR="002F3D2F" w:rsidRPr="002F3D2F" w:rsidRDefault="002F3D2F" w:rsidP="002F3D2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2"/>
                <w:lang w:bidi="he-IL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C61CA" w14:textId="77777777" w:rsidR="002F3D2F" w:rsidRPr="002F3D2F" w:rsidRDefault="002F3D2F" w:rsidP="002F3D2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2"/>
                <w:lang w:bidi="he-IL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059F9" w14:textId="77777777" w:rsidR="002F3D2F" w:rsidRPr="002F3D2F" w:rsidRDefault="002F3D2F" w:rsidP="002F3D2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2"/>
                <w:lang w:bidi="he-IL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88C41" w14:textId="77777777" w:rsidR="002F3D2F" w:rsidRPr="002F3D2F" w:rsidRDefault="002F3D2F" w:rsidP="002F3D2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2"/>
                <w:lang w:bidi="he-IL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9A1E8" w14:textId="77777777" w:rsidR="002F3D2F" w:rsidRPr="002F3D2F" w:rsidRDefault="002F3D2F" w:rsidP="002F3D2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2"/>
                <w:lang w:bidi="he-IL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52AB4" w14:textId="77777777" w:rsidR="002F3D2F" w:rsidRPr="002F3D2F" w:rsidRDefault="002F3D2F" w:rsidP="002F3D2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2"/>
                <w:lang w:bidi="he-IL"/>
              </w:rPr>
            </w:pPr>
          </w:p>
        </w:tc>
      </w:tr>
      <w:tr w:rsidR="002F3D2F" w:rsidRPr="002F3D2F" w14:paraId="0D8F951F" w14:textId="77777777" w:rsidTr="00D40205">
        <w:trPr>
          <w:trHeight w:val="300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6A46A" w14:textId="77777777" w:rsidR="002F3D2F" w:rsidRPr="002F3D2F" w:rsidRDefault="002F3D2F" w:rsidP="002F3D2F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 w:rsidRPr="002F3D2F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MD_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E6F25" w14:textId="24B42CD3" w:rsidR="002F3D2F" w:rsidRPr="002F3D2F" w:rsidRDefault="00801522" w:rsidP="002F3D2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.</w:t>
            </w:r>
            <w:r w:rsidR="002F3D2F" w:rsidRPr="002F3D2F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47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AA2DB" w14:textId="3D23E1CB" w:rsidR="002F3D2F" w:rsidRPr="002F3D2F" w:rsidRDefault="00801522" w:rsidP="002F3D2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.</w:t>
            </w:r>
            <w:r w:rsidR="002F3D2F" w:rsidRPr="002F3D2F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40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658D2" w14:textId="40FAE1D7" w:rsidR="002F3D2F" w:rsidRPr="002F3D2F" w:rsidRDefault="00801522" w:rsidP="002F3D2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.</w:t>
            </w:r>
            <w:r w:rsidR="002F3D2F" w:rsidRPr="002F3D2F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45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A18AD" w14:textId="77777777" w:rsidR="002F3D2F" w:rsidRPr="002F3D2F" w:rsidRDefault="002F3D2F" w:rsidP="002F3D2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 w:rsidRPr="002F3D2F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—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17B03" w14:textId="77777777" w:rsidR="002F3D2F" w:rsidRPr="002F3D2F" w:rsidRDefault="002F3D2F" w:rsidP="002F3D2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91DF3" w14:textId="77777777" w:rsidR="002F3D2F" w:rsidRPr="002F3D2F" w:rsidRDefault="002F3D2F" w:rsidP="002F3D2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2"/>
                <w:lang w:bidi="he-IL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EB07F" w14:textId="77777777" w:rsidR="002F3D2F" w:rsidRPr="002F3D2F" w:rsidRDefault="002F3D2F" w:rsidP="002F3D2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2"/>
                <w:lang w:bidi="he-IL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5BAF9" w14:textId="77777777" w:rsidR="002F3D2F" w:rsidRPr="002F3D2F" w:rsidRDefault="002F3D2F" w:rsidP="002F3D2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2"/>
                <w:lang w:bidi="he-IL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2BD32" w14:textId="77777777" w:rsidR="002F3D2F" w:rsidRPr="002F3D2F" w:rsidRDefault="002F3D2F" w:rsidP="002F3D2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2"/>
                <w:lang w:bidi="he-IL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0FFBA" w14:textId="77777777" w:rsidR="002F3D2F" w:rsidRPr="002F3D2F" w:rsidRDefault="002F3D2F" w:rsidP="002F3D2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2"/>
                <w:lang w:bidi="he-IL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F773B" w14:textId="77777777" w:rsidR="002F3D2F" w:rsidRPr="002F3D2F" w:rsidRDefault="002F3D2F" w:rsidP="002F3D2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2"/>
                <w:lang w:bidi="he-IL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E0B97" w14:textId="77777777" w:rsidR="002F3D2F" w:rsidRPr="002F3D2F" w:rsidRDefault="002F3D2F" w:rsidP="002F3D2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2"/>
                <w:lang w:bidi="he-IL"/>
              </w:rPr>
            </w:pPr>
          </w:p>
        </w:tc>
      </w:tr>
      <w:tr w:rsidR="002F3D2F" w:rsidRPr="002F3D2F" w14:paraId="099031C6" w14:textId="77777777" w:rsidTr="00D40205">
        <w:trPr>
          <w:trHeight w:val="300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88400" w14:textId="77777777" w:rsidR="002F3D2F" w:rsidRPr="002F3D2F" w:rsidRDefault="002F3D2F" w:rsidP="002F3D2F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 w:rsidRPr="002F3D2F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MD_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CE79D" w14:textId="470B6D23" w:rsidR="002F3D2F" w:rsidRPr="002F3D2F" w:rsidRDefault="00801522" w:rsidP="002F3D2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.</w:t>
            </w:r>
            <w:r w:rsidR="002F3D2F" w:rsidRPr="002F3D2F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49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E564B" w14:textId="2C5453A3" w:rsidR="002F3D2F" w:rsidRPr="002F3D2F" w:rsidRDefault="00801522" w:rsidP="002F3D2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.</w:t>
            </w:r>
            <w:r w:rsidR="002F3D2F" w:rsidRPr="002F3D2F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35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13013" w14:textId="79DCC092" w:rsidR="002F3D2F" w:rsidRPr="002F3D2F" w:rsidRDefault="00801522" w:rsidP="002F3D2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.</w:t>
            </w:r>
            <w:r w:rsidR="002F3D2F" w:rsidRPr="002F3D2F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51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DFE8D" w14:textId="08DC4012" w:rsidR="002F3D2F" w:rsidRPr="002F3D2F" w:rsidRDefault="00801522" w:rsidP="002F3D2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.</w:t>
            </w:r>
            <w:r w:rsidR="002F3D2F" w:rsidRPr="002F3D2F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45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B432A" w14:textId="77777777" w:rsidR="002F3D2F" w:rsidRPr="002F3D2F" w:rsidRDefault="002F3D2F" w:rsidP="002F3D2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 w:rsidRPr="002F3D2F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—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C50DC" w14:textId="77777777" w:rsidR="002F3D2F" w:rsidRPr="002F3D2F" w:rsidRDefault="002F3D2F" w:rsidP="002F3D2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70760" w14:textId="77777777" w:rsidR="002F3D2F" w:rsidRPr="002F3D2F" w:rsidRDefault="002F3D2F" w:rsidP="002F3D2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2"/>
                <w:lang w:bidi="he-IL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2C697" w14:textId="77777777" w:rsidR="002F3D2F" w:rsidRPr="002F3D2F" w:rsidRDefault="002F3D2F" w:rsidP="002F3D2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2"/>
                <w:lang w:bidi="he-IL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96B18" w14:textId="77777777" w:rsidR="002F3D2F" w:rsidRPr="002F3D2F" w:rsidRDefault="002F3D2F" w:rsidP="002F3D2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2"/>
                <w:lang w:bidi="he-IL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E4232" w14:textId="77777777" w:rsidR="002F3D2F" w:rsidRPr="002F3D2F" w:rsidRDefault="002F3D2F" w:rsidP="002F3D2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2"/>
                <w:lang w:bidi="he-IL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E6721" w14:textId="77777777" w:rsidR="002F3D2F" w:rsidRPr="002F3D2F" w:rsidRDefault="002F3D2F" w:rsidP="002F3D2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2"/>
                <w:lang w:bidi="he-IL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75DA5" w14:textId="77777777" w:rsidR="002F3D2F" w:rsidRPr="002F3D2F" w:rsidRDefault="002F3D2F" w:rsidP="002F3D2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2"/>
                <w:lang w:bidi="he-IL"/>
              </w:rPr>
            </w:pPr>
          </w:p>
        </w:tc>
      </w:tr>
      <w:tr w:rsidR="002F3D2F" w:rsidRPr="002F3D2F" w14:paraId="77C692B1" w14:textId="77777777" w:rsidTr="00D40205">
        <w:trPr>
          <w:trHeight w:val="300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2408F" w14:textId="77777777" w:rsidR="002F3D2F" w:rsidRPr="002F3D2F" w:rsidRDefault="002F3D2F" w:rsidP="002F3D2F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 w:rsidRPr="002F3D2F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MD_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3A0AA" w14:textId="0B3F3EE0" w:rsidR="002F3D2F" w:rsidRPr="002F3D2F" w:rsidRDefault="00801522" w:rsidP="002F3D2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.</w:t>
            </w:r>
            <w:r w:rsidR="002F3D2F" w:rsidRPr="002F3D2F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47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77732" w14:textId="218D32D8" w:rsidR="002F3D2F" w:rsidRPr="002F3D2F" w:rsidRDefault="00801522" w:rsidP="002F3D2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.</w:t>
            </w:r>
            <w:r w:rsidR="002F3D2F" w:rsidRPr="002F3D2F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59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4800B" w14:textId="0ED9A4B8" w:rsidR="002F3D2F" w:rsidRPr="002F3D2F" w:rsidRDefault="00801522" w:rsidP="002F3D2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.</w:t>
            </w:r>
            <w:r w:rsidR="002F3D2F" w:rsidRPr="002F3D2F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65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11FC2" w14:textId="26A12720" w:rsidR="002F3D2F" w:rsidRPr="002F3D2F" w:rsidRDefault="00801522" w:rsidP="002F3D2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.</w:t>
            </w:r>
            <w:r w:rsidR="002F3D2F" w:rsidRPr="002F3D2F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45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C0F53" w14:textId="74C2E922" w:rsidR="002F3D2F" w:rsidRPr="002F3D2F" w:rsidRDefault="00801522" w:rsidP="002F3D2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.</w:t>
            </w:r>
            <w:r w:rsidR="002F3D2F" w:rsidRPr="002F3D2F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44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49F52" w14:textId="77777777" w:rsidR="002F3D2F" w:rsidRPr="002F3D2F" w:rsidRDefault="002F3D2F" w:rsidP="002F3D2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 w:rsidRPr="002F3D2F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—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0E128" w14:textId="77777777" w:rsidR="002F3D2F" w:rsidRPr="002F3D2F" w:rsidRDefault="002F3D2F" w:rsidP="002F3D2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AA99A" w14:textId="77777777" w:rsidR="002F3D2F" w:rsidRPr="002F3D2F" w:rsidRDefault="002F3D2F" w:rsidP="002F3D2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2"/>
                <w:lang w:bidi="he-IL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94C44" w14:textId="77777777" w:rsidR="002F3D2F" w:rsidRPr="002F3D2F" w:rsidRDefault="002F3D2F" w:rsidP="002F3D2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2"/>
                <w:lang w:bidi="he-IL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FA5F2" w14:textId="77777777" w:rsidR="002F3D2F" w:rsidRPr="002F3D2F" w:rsidRDefault="002F3D2F" w:rsidP="002F3D2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2"/>
                <w:lang w:bidi="he-IL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DF533" w14:textId="77777777" w:rsidR="002F3D2F" w:rsidRPr="002F3D2F" w:rsidRDefault="002F3D2F" w:rsidP="002F3D2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2"/>
                <w:lang w:bidi="he-IL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49FE4" w14:textId="77777777" w:rsidR="002F3D2F" w:rsidRPr="002F3D2F" w:rsidRDefault="002F3D2F" w:rsidP="002F3D2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2"/>
                <w:lang w:bidi="he-IL"/>
              </w:rPr>
            </w:pPr>
          </w:p>
        </w:tc>
      </w:tr>
      <w:tr w:rsidR="002F3D2F" w:rsidRPr="002F3D2F" w14:paraId="33183FC1" w14:textId="77777777" w:rsidTr="00D40205">
        <w:trPr>
          <w:trHeight w:val="300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6783B" w14:textId="77777777" w:rsidR="002F3D2F" w:rsidRPr="002F3D2F" w:rsidRDefault="002F3D2F" w:rsidP="002F3D2F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 w:rsidRPr="002F3D2F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MD_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F2082" w14:textId="0B191956" w:rsidR="002F3D2F" w:rsidRPr="002F3D2F" w:rsidRDefault="00801522" w:rsidP="002F3D2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.</w:t>
            </w:r>
            <w:r w:rsidR="002F3D2F" w:rsidRPr="002F3D2F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40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F1A74" w14:textId="28345D3D" w:rsidR="002F3D2F" w:rsidRPr="002F3D2F" w:rsidRDefault="00801522" w:rsidP="002F3D2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.</w:t>
            </w:r>
            <w:r w:rsidR="002F3D2F" w:rsidRPr="002F3D2F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60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6BE50" w14:textId="4DDE1236" w:rsidR="002F3D2F" w:rsidRPr="002F3D2F" w:rsidRDefault="00801522" w:rsidP="002F3D2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.</w:t>
            </w:r>
            <w:r w:rsidR="002F3D2F" w:rsidRPr="002F3D2F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55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FEBBC" w14:textId="14CC6AA8" w:rsidR="002F3D2F" w:rsidRPr="002F3D2F" w:rsidRDefault="00801522" w:rsidP="002F3D2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.</w:t>
            </w:r>
            <w:r w:rsidR="002F3D2F" w:rsidRPr="002F3D2F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41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381FB" w14:textId="6F8CFCBC" w:rsidR="002F3D2F" w:rsidRPr="002F3D2F" w:rsidRDefault="00801522" w:rsidP="002F3D2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.</w:t>
            </w:r>
            <w:r w:rsidR="002F3D2F" w:rsidRPr="002F3D2F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35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E6F99" w14:textId="452CE5DB" w:rsidR="002F3D2F" w:rsidRPr="002F3D2F" w:rsidRDefault="00801522" w:rsidP="002F3D2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.</w:t>
            </w:r>
            <w:r w:rsidR="002F3D2F" w:rsidRPr="002F3D2F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60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C0C55" w14:textId="77777777" w:rsidR="002F3D2F" w:rsidRPr="002F3D2F" w:rsidRDefault="002F3D2F" w:rsidP="002F3D2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 w:rsidRPr="002F3D2F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—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20B38" w14:textId="77777777" w:rsidR="002F3D2F" w:rsidRPr="002F3D2F" w:rsidRDefault="002F3D2F" w:rsidP="002F3D2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5443B" w14:textId="77777777" w:rsidR="002F3D2F" w:rsidRPr="002F3D2F" w:rsidRDefault="002F3D2F" w:rsidP="002F3D2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2"/>
                <w:lang w:bidi="he-IL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73997" w14:textId="77777777" w:rsidR="002F3D2F" w:rsidRPr="002F3D2F" w:rsidRDefault="002F3D2F" w:rsidP="002F3D2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2"/>
                <w:lang w:bidi="he-IL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92B80" w14:textId="77777777" w:rsidR="002F3D2F" w:rsidRPr="002F3D2F" w:rsidRDefault="002F3D2F" w:rsidP="002F3D2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2"/>
                <w:lang w:bidi="he-IL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69894" w14:textId="77777777" w:rsidR="002F3D2F" w:rsidRPr="002F3D2F" w:rsidRDefault="002F3D2F" w:rsidP="002F3D2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2"/>
                <w:lang w:bidi="he-IL"/>
              </w:rPr>
            </w:pPr>
          </w:p>
        </w:tc>
      </w:tr>
      <w:tr w:rsidR="002F3D2F" w:rsidRPr="002F3D2F" w14:paraId="0174B5DE" w14:textId="77777777" w:rsidTr="00D40205">
        <w:trPr>
          <w:trHeight w:val="300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2AEB9" w14:textId="77777777" w:rsidR="002F3D2F" w:rsidRPr="002F3D2F" w:rsidRDefault="002F3D2F" w:rsidP="002F3D2F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 w:rsidRPr="002F3D2F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MD_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5C05B" w14:textId="1199EFE9" w:rsidR="002F3D2F" w:rsidRPr="002F3D2F" w:rsidRDefault="00801522" w:rsidP="002F3D2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.</w:t>
            </w:r>
            <w:r w:rsidR="002F3D2F" w:rsidRPr="002F3D2F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50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13208" w14:textId="58AAFB32" w:rsidR="002F3D2F" w:rsidRPr="002F3D2F" w:rsidRDefault="00801522" w:rsidP="002F3D2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.</w:t>
            </w:r>
            <w:r w:rsidR="002F3D2F" w:rsidRPr="002F3D2F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37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947FA" w14:textId="15EC5914" w:rsidR="002F3D2F" w:rsidRPr="002F3D2F" w:rsidRDefault="00801522" w:rsidP="002F3D2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.</w:t>
            </w:r>
            <w:r w:rsidR="002F3D2F" w:rsidRPr="002F3D2F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45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B3164" w14:textId="63AEC63B" w:rsidR="002F3D2F" w:rsidRPr="002F3D2F" w:rsidRDefault="00801522" w:rsidP="002F3D2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.</w:t>
            </w:r>
            <w:r w:rsidR="002F3D2F" w:rsidRPr="002F3D2F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40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28EA3" w14:textId="33E4CCBA" w:rsidR="002F3D2F" w:rsidRPr="002F3D2F" w:rsidRDefault="00801522" w:rsidP="002F3D2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.</w:t>
            </w:r>
            <w:r w:rsidR="002F3D2F" w:rsidRPr="002F3D2F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43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6DDBB" w14:textId="614A9291" w:rsidR="002F3D2F" w:rsidRPr="002F3D2F" w:rsidRDefault="00801522" w:rsidP="002F3D2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.</w:t>
            </w:r>
            <w:r w:rsidR="002F3D2F" w:rsidRPr="002F3D2F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47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51299" w14:textId="789A38A3" w:rsidR="002F3D2F" w:rsidRPr="002F3D2F" w:rsidRDefault="00801522" w:rsidP="002F3D2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.</w:t>
            </w:r>
            <w:r w:rsidR="002F3D2F" w:rsidRPr="002F3D2F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38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72BE2" w14:textId="77777777" w:rsidR="002F3D2F" w:rsidRPr="002F3D2F" w:rsidRDefault="002F3D2F" w:rsidP="002F3D2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 w:rsidRPr="002F3D2F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—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B4EB4" w14:textId="77777777" w:rsidR="002F3D2F" w:rsidRPr="002F3D2F" w:rsidRDefault="002F3D2F" w:rsidP="002F3D2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6FB73" w14:textId="77777777" w:rsidR="002F3D2F" w:rsidRPr="002F3D2F" w:rsidRDefault="002F3D2F" w:rsidP="002F3D2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2"/>
                <w:lang w:bidi="he-IL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93D20" w14:textId="77777777" w:rsidR="002F3D2F" w:rsidRPr="002F3D2F" w:rsidRDefault="002F3D2F" w:rsidP="002F3D2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2"/>
                <w:lang w:bidi="he-IL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AC001" w14:textId="77777777" w:rsidR="002F3D2F" w:rsidRPr="002F3D2F" w:rsidRDefault="002F3D2F" w:rsidP="002F3D2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2"/>
                <w:lang w:bidi="he-IL"/>
              </w:rPr>
            </w:pPr>
          </w:p>
        </w:tc>
      </w:tr>
      <w:tr w:rsidR="002F3D2F" w:rsidRPr="002F3D2F" w14:paraId="6EA41D8E" w14:textId="77777777" w:rsidTr="00D40205">
        <w:trPr>
          <w:trHeight w:val="315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1AE68" w14:textId="77777777" w:rsidR="002F3D2F" w:rsidRPr="002F3D2F" w:rsidRDefault="002F3D2F" w:rsidP="002F3D2F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 w:rsidRPr="002F3D2F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MD_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CC4CB" w14:textId="5B655F34" w:rsidR="002F3D2F" w:rsidRPr="002F3D2F" w:rsidRDefault="00801522" w:rsidP="002F3D2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.</w:t>
            </w:r>
            <w:r w:rsidR="002F3D2F" w:rsidRPr="002F3D2F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52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66C40" w14:textId="7BE92C0B" w:rsidR="002F3D2F" w:rsidRPr="002F3D2F" w:rsidRDefault="00801522" w:rsidP="002F3D2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.</w:t>
            </w:r>
            <w:r w:rsidR="002F3D2F" w:rsidRPr="002F3D2F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48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3982F" w14:textId="5EA03B73" w:rsidR="002F3D2F" w:rsidRPr="002F3D2F" w:rsidRDefault="00801522" w:rsidP="002F3D2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.</w:t>
            </w:r>
            <w:r w:rsidR="002F3D2F" w:rsidRPr="002F3D2F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56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2211D" w14:textId="0A78FCF6" w:rsidR="002F3D2F" w:rsidRPr="002F3D2F" w:rsidRDefault="00801522" w:rsidP="002F3D2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.</w:t>
            </w:r>
            <w:r w:rsidR="002F3D2F" w:rsidRPr="002F3D2F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49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D0771" w14:textId="6467D55B" w:rsidR="002F3D2F" w:rsidRPr="002F3D2F" w:rsidRDefault="00801522" w:rsidP="002F3D2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.</w:t>
            </w:r>
            <w:r w:rsidR="002F3D2F" w:rsidRPr="002F3D2F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48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32C79" w14:textId="505E7447" w:rsidR="002F3D2F" w:rsidRPr="002F3D2F" w:rsidRDefault="00801522" w:rsidP="002F3D2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.</w:t>
            </w:r>
            <w:r w:rsidR="002F3D2F" w:rsidRPr="002F3D2F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57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E2787" w14:textId="541C3216" w:rsidR="002F3D2F" w:rsidRPr="002F3D2F" w:rsidRDefault="00801522" w:rsidP="002F3D2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.</w:t>
            </w:r>
            <w:r w:rsidR="002F3D2F" w:rsidRPr="002F3D2F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49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F2C66" w14:textId="01C5CB54" w:rsidR="002F3D2F" w:rsidRPr="002F3D2F" w:rsidRDefault="00801522" w:rsidP="002F3D2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.</w:t>
            </w:r>
            <w:r w:rsidR="002F3D2F" w:rsidRPr="002F3D2F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52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73465" w14:textId="77777777" w:rsidR="002F3D2F" w:rsidRPr="002F3D2F" w:rsidRDefault="002F3D2F" w:rsidP="002F3D2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 w:rsidRPr="002F3D2F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—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203C0" w14:textId="77777777" w:rsidR="002F3D2F" w:rsidRPr="002F3D2F" w:rsidRDefault="002F3D2F" w:rsidP="002F3D2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6964C" w14:textId="77777777" w:rsidR="002F3D2F" w:rsidRPr="002F3D2F" w:rsidRDefault="002F3D2F" w:rsidP="002F3D2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2"/>
                <w:lang w:bidi="he-IL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0A844" w14:textId="77777777" w:rsidR="002F3D2F" w:rsidRPr="002F3D2F" w:rsidRDefault="002F3D2F" w:rsidP="002F3D2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2"/>
                <w:lang w:bidi="he-IL"/>
              </w:rPr>
            </w:pPr>
          </w:p>
        </w:tc>
      </w:tr>
      <w:tr w:rsidR="002F3D2F" w:rsidRPr="002F3D2F" w14:paraId="7A0845A0" w14:textId="77777777" w:rsidTr="00D40205">
        <w:trPr>
          <w:trHeight w:val="315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EBD29" w14:textId="77777777" w:rsidR="002F3D2F" w:rsidRPr="002F3D2F" w:rsidRDefault="002F3D2F" w:rsidP="002F3D2F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 w:rsidRPr="002F3D2F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MD_1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B8904" w14:textId="11672C5A" w:rsidR="002F3D2F" w:rsidRPr="002F3D2F" w:rsidRDefault="00801522" w:rsidP="002F3D2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.</w:t>
            </w:r>
            <w:r w:rsidR="002F3D2F" w:rsidRPr="002F3D2F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51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41DFE" w14:textId="0122FAED" w:rsidR="002F3D2F" w:rsidRPr="002F3D2F" w:rsidRDefault="00801522" w:rsidP="002F3D2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.</w:t>
            </w:r>
            <w:r w:rsidR="002F3D2F" w:rsidRPr="002F3D2F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54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F744F" w14:textId="6143794A" w:rsidR="002F3D2F" w:rsidRPr="002F3D2F" w:rsidRDefault="00801522" w:rsidP="002F3D2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.</w:t>
            </w:r>
            <w:r w:rsidR="002F3D2F" w:rsidRPr="002F3D2F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58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DEF23" w14:textId="7795A72F" w:rsidR="002F3D2F" w:rsidRPr="002F3D2F" w:rsidRDefault="00801522" w:rsidP="002F3D2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.</w:t>
            </w:r>
            <w:r w:rsidR="002F3D2F" w:rsidRPr="002F3D2F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45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BF5E4" w14:textId="63AD2078" w:rsidR="002F3D2F" w:rsidRPr="002F3D2F" w:rsidRDefault="00801522" w:rsidP="002F3D2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.</w:t>
            </w:r>
            <w:r w:rsidR="002F3D2F" w:rsidRPr="002F3D2F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48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52668" w14:textId="01BB589B" w:rsidR="002F3D2F" w:rsidRPr="002F3D2F" w:rsidRDefault="00801522" w:rsidP="002F3D2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.</w:t>
            </w:r>
            <w:r w:rsidR="002F3D2F" w:rsidRPr="002F3D2F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55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F6A47" w14:textId="1F708D77" w:rsidR="002F3D2F" w:rsidRPr="002F3D2F" w:rsidRDefault="00801522" w:rsidP="002F3D2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.</w:t>
            </w:r>
            <w:r w:rsidR="002F3D2F" w:rsidRPr="002F3D2F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53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D016F" w14:textId="79FD5A65" w:rsidR="002F3D2F" w:rsidRPr="002F3D2F" w:rsidRDefault="00801522" w:rsidP="002F3D2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.</w:t>
            </w:r>
            <w:r w:rsidR="002F3D2F" w:rsidRPr="002F3D2F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50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CB86B" w14:textId="18336526" w:rsidR="002F3D2F" w:rsidRPr="002F3D2F" w:rsidRDefault="00801522" w:rsidP="002F3D2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.</w:t>
            </w:r>
            <w:r w:rsidR="002F3D2F" w:rsidRPr="002F3D2F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63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BCA73" w14:textId="77777777" w:rsidR="002F3D2F" w:rsidRPr="002F3D2F" w:rsidRDefault="002F3D2F" w:rsidP="002F3D2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 w:rsidRPr="002F3D2F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—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24EB4" w14:textId="77777777" w:rsidR="002F3D2F" w:rsidRPr="002F3D2F" w:rsidRDefault="002F3D2F" w:rsidP="002F3D2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240B0" w14:textId="77777777" w:rsidR="002F3D2F" w:rsidRPr="002F3D2F" w:rsidRDefault="002F3D2F" w:rsidP="002F3D2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2"/>
                <w:lang w:bidi="he-IL"/>
              </w:rPr>
            </w:pPr>
          </w:p>
        </w:tc>
      </w:tr>
      <w:tr w:rsidR="002F3D2F" w:rsidRPr="002F3D2F" w14:paraId="36BF4B3D" w14:textId="77777777" w:rsidTr="00D40205">
        <w:trPr>
          <w:trHeight w:val="300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3F2FB" w14:textId="77777777" w:rsidR="002F3D2F" w:rsidRPr="002F3D2F" w:rsidRDefault="002F3D2F" w:rsidP="002F3D2F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 w:rsidRPr="002F3D2F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MD_1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D484C" w14:textId="7AE0209B" w:rsidR="002F3D2F" w:rsidRPr="002F3D2F" w:rsidRDefault="00801522" w:rsidP="002F3D2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.</w:t>
            </w:r>
            <w:r w:rsidR="002F3D2F" w:rsidRPr="002F3D2F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25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B5F88" w14:textId="29BB028C" w:rsidR="002F3D2F" w:rsidRPr="002F3D2F" w:rsidRDefault="00801522" w:rsidP="002F3D2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.</w:t>
            </w:r>
            <w:r w:rsidR="002F3D2F" w:rsidRPr="002F3D2F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39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CA8AB" w14:textId="4CAE836B" w:rsidR="002F3D2F" w:rsidRPr="002F3D2F" w:rsidRDefault="00801522" w:rsidP="002F3D2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.</w:t>
            </w:r>
            <w:r w:rsidR="002F3D2F" w:rsidRPr="002F3D2F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27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F6DCD" w14:textId="099FEDC1" w:rsidR="002F3D2F" w:rsidRPr="002F3D2F" w:rsidRDefault="00801522" w:rsidP="002F3D2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.</w:t>
            </w:r>
            <w:r w:rsidR="002F3D2F" w:rsidRPr="002F3D2F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30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44ED4" w14:textId="1B96FCD2" w:rsidR="002F3D2F" w:rsidRPr="002F3D2F" w:rsidRDefault="00801522" w:rsidP="002F3D2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.</w:t>
            </w:r>
            <w:r w:rsidR="002F3D2F" w:rsidRPr="002F3D2F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28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0F082" w14:textId="31A5040B" w:rsidR="002F3D2F" w:rsidRPr="002F3D2F" w:rsidRDefault="00801522" w:rsidP="002F3D2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.</w:t>
            </w:r>
            <w:r w:rsidR="002F3D2F" w:rsidRPr="002F3D2F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25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78EBC" w14:textId="603F70E1" w:rsidR="002F3D2F" w:rsidRPr="002F3D2F" w:rsidRDefault="00801522" w:rsidP="002F3D2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.</w:t>
            </w:r>
            <w:r w:rsidR="002F3D2F" w:rsidRPr="002F3D2F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23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B7E2A" w14:textId="5E2384A4" w:rsidR="002F3D2F" w:rsidRPr="002F3D2F" w:rsidRDefault="00801522" w:rsidP="002F3D2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.</w:t>
            </w:r>
            <w:r w:rsidR="002F3D2F" w:rsidRPr="002F3D2F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29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3F01E" w14:textId="2587888B" w:rsidR="002F3D2F" w:rsidRPr="002F3D2F" w:rsidRDefault="00801522" w:rsidP="002F3D2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.</w:t>
            </w:r>
            <w:r w:rsidR="002F3D2F" w:rsidRPr="002F3D2F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37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F873D" w14:textId="72441235" w:rsidR="002F3D2F" w:rsidRPr="002F3D2F" w:rsidRDefault="00801522" w:rsidP="002F3D2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.</w:t>
            </w:r>
            <w:r w:rsidR="002F3D2F" w:rsidRPr="002F3D2F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34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40EEB" w14:textId="77777777" w:rsidR="002F3D2F" w:rsidRPr="002F3D2F" w:rsidRDefault="002F3D2F" w:rsidP="002F3D2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 w:rsidRPr="002F3D2F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—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D2C74" w14:textId="77777777" w:rsidR="002F3D2F" w:rsidRPr="002F3D2F" w:rsidRDefault="002F3D2F" w:rsidP="002F3D2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</w:p>
        </w:tc>
      </w:tr>
      <w:tr w:rsidR="002F3D2F" w:rsidRPr="002F3D2F" w14:paraId="700ABFB2" w14:textId="77777777" w:rsidTr="00D40205">
        <w:trPr>
          <w:trHeight w:val="300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6289E" w14:textId="77777777" w:rsidR="002F3D2F" w:rsidRPr="002F3D2F" w:rsidRDefault="002F3D2F" w:rsidP="002F3D2F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 w:rsidRPr="002F3D2F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MD_1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11DD9" w14:textId="74250A48" w:rsidR="002F3D2F" w:rsidRPr="002F3D2F" w:rsidRDefault="00801522" w:rsidP="002F3D2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.</w:t>
            </w:r>
            <w:r w:rsidR="002F3D2F" w:rsidRPr="002F3D2F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37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2EF9E" w14:textId="7A5CF54D" w:rsidR="002F3D2F" w:rsidRPr="002F3D2F" w:rsidRDefault="00801522" w:rsidP="002F3D2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.</w:t>
            </w:r>
            <w:r w:rsidR="002F3D2F" w:rsidRPr="002F3D2F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31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F3572" w14:textId="14D8C05F" w:rsidR="002F3D2F" w:rsidRPr="002F3D2F" w:rsidRDefault="00801522" w:rsidP="002F3D2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.</w:t>
            </w:r>
            <w:r w:rsidR="002F3D2F" w:rsidRPr="002F3D2F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35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24755" w14:textId="1B10444C" w:rsidR="002F3D2F" w:rsidRPr="002F3D2F" w:rsidRDefault="00801522" w:rsidP="002F3D2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.</w:t>
            </w:r>
            <w:r w:rsidR="002F3D2F" w:rsidRPr="002F3D2F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31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76E76" w14:textId="0367C5DA" w:rsidR="002F3D2F" w:rsidRPr="002F3D2F" w:rsidRDefault="00801522" w:rsidP="002F3D2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.</w:t>
            </w:r>
            <w:r w:rsidR="002F3D2F" w:rsidRPr="002F3D2F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36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54B9A" w14:textId="784A24A1" w:rsidR="002F3D2F" w:rsidRPr="002F3D2F" w:rsidRDefault="00801522" w:rsidP="002F3D2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.</w:t>
            </w:r>
            <w:r w:rsidR="002F3D2F" w:rsidRPr="002F3D2F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34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24FA0" w14:textId="060B9205" w:rsidR="002F3D2F" w:rsidRPr="002F3D2F" w:rsidRDefault="00801522" w:rsidP="002F3D2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.</w:t>
            </w:r>
            <w:r w:rsidR="002F3D2F" w:rsidRPr="002F3D2F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28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5908F" w14:textId="244BAAAC" w:rsidR="002F3D2F" w:rsidRPr="002F3D2F" w:rsidRDefault="00801522" w:rsidP="002F3D2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.</w:t>
            </w:r>
            <w:r w:rsidR="002F3D2F" w:rsidRPr="002F3D2F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32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772D9" w14:textId="634AD8A9" w:rsidR="002F3D2F" w:rsidRPr="002F3D2F" w:rsidRDefault="00801522" w:rsidP="002F3D2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.</w:t>
            </w:r>
            <w:r w:rsidR="002F3D2F" w:rsidRPr="002F3D2F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38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DD1D0" w14:textId="074A2202" w:rsidR="002F3D2F" w:rsidRPr="002F3D2F" w:rsidRDefault="00801522" w:rsidP="002F3D2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.</w:t>
            </w:r>
            <w:r w:rsidR="002F3D2F" w:rsidRPr="002F3D2F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41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6F061" w14:textId="2FB4A7B6" w:rsidR="002F3D2F" w:rsidRPr="002F3D2F" w:rsidRDefault="00801522" w:rsidP="002F3D2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.</w:t>
            </w:r>
            <w:r w:rsidR="002F3D2F" w:rsidRPr="002F3D2F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26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08E96" w14:textId="77777777" w:rsidR="002F3D2F" w:rsidRPr="002F3D2F" w:rsidRDefault="002F3D2F" w:rsidP="002F3D2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 w:rsidRPr="002F3D2F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—</w:t>
            </w:r>
          </w:p>
        </w:tc>
      </w:tr>
      <w:tr w:rsidR="002F3D2F" w:rsidRPr="002F3D2F" w14:paraId="53A37D4C" w14:textId="77777777" w:rsidTr="00D40205">
        <w:trPr>
          <w:trHeight w:val="315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8FA23" w14:textId="77777777" w:rsidR="002F3D2F" w:rsidRPr="002F3D2F" w:rsidRDefault="002F3D2F" w:rsidP="002F3D2F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 w:rsidRPr="002F3D2F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MD_1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0EEE6" w14:textId="5673395D" w:rsidR="002F3D2F" w:rsidRPr="002F3D2F" w:rsidRDefault="00801522" w:rsidP="002F3D2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.</w:t>
            </w:r>
            <w:r w:rsidR="002F3D2F" w:rsidRPr="002F3D2F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48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9D3C1" w14:textId="64EC812F" w:rsidR="002F3D2F" w:rsidRPr="002F3D2F" w:rsidRDefault="00801522" w:rsidP="002F3D2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.</w:t>
            </w:r>
            <w:r w:rsidR="002F3D2F" w:rsidRPr="002F3D2F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44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D8A07" w14:textId="019F6C9A" w:rsidR="002F3D2F" w:rsidRPr="002F3D2F" w:rsidRDefault="00801522" w:rsidP="002F3D2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.</w:t>
            </w:r>
            <w:r w:rsidR="002F3D2F" w:rsidRPr="002F3D2F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48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4EC23" w14:textId="51019543" w:rsidR="002F3D2F" w:rsidRPr="002F3D2F" w:rsidRDefault="00801522" w:rsidP="002F3D2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.</w:t>
            </w:r>
            <w:r w:rsidR="002F3D2F" w:rsidRPr="002F3D2F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41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3BA07" w14:textId="4C585AE5" w:rsidR="002F3D2F" w:rsidRPr="002F3D2F" w:rsidRDefault="00801522" w:rsidP="002F3D2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.</w:t>
            </w:r>
            <w:r w:rsidR="002F3D2F" w:rsidRPr="002F3D2F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34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48B0B" w14:textId="4D970B40" w:rsidR="002F3D2F" w:rsidRPr="002F3D2F" w:rsidRDefault="00801522" w:rsidP="002F3D2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.</w:t>
            </w:r>
            <w:r w:rsidR="002F3D2F" w:rsidRPr="002F3D2F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41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6D913" w14:textId="6B047067" w:rsidR="002F3D2F" w:rsidRPr="002F3D2F" w:rsidRDefault="00801522" w:rsidP="002F3D2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.</w:t>
            </w:r>
            <w:r w:rsidR="002F3D2F" w:rsidRPr="002F3D2F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44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26A98" w14:textId="0A0229CE" w:rsidR="002F3D2F" w:rsidRPr="002F3D2F" w:rsidRDefault="00801522" w:rsidP="002F3D2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.</w:t>
            </w:r>
            <w:r w:rsidR="002F3D2F" w:rsidRPr="002F3D2F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46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02802" w14:textId="7DF75991" w:rsidR="002F3D2F" w:rsidRPr="002F3D2F" w:rsidRDefault="00801522" w:rsidP="002F3D2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.</w:t>
            </w:r>
            <w:r w:rsidR="002F3D2F" w:rsidRPr="002F3D2F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56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B7F96" w14:textId="06CB39AA" w:rsidR="002F3D2F" w:rsidRPr="002F3D2F" w:rsidRDefault="00801522" w:rsidP="002F3D2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.</w:t>
            </w:r>
            <w:r w:rsidR="002F3D2F" w:rsidRPr="002F3D2F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47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A7370" w14:textId="0586A928" w:rsidR="002F3D2F" w:rsidRPr="002F3D2F" w:rsidRDefault="00801522" w:rsidP="002F3D2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.</w:t>
            </w:r>
            <w:r w:rsidR="002F3D2F" w:rsidRPr="002F3D2F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31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B5047" w14:textId="1186C519" w:rsidR="002F3D2F" w:rsidRPr="002F3D2F" w:rsidRDefault="00801522" w:rsidP="002F3D2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.</w:t>
            </w:r>
            <w:r w:rsidR="002F3D2F" w:rsidRPr="002F3D2F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284</w:t>
            </w:r>
          </w:p>
        </w:tc>
      </w:tr>
      <w:tr w:rsidR="002F3D2F" w:rsidRPr="002F3D2F" w14:paraId="2EB72EE8" w14:textId="77777777" w:rsidTr="00D40205">
        <w:trPr>
          <w:trHeight w:val="315"/>
        </w:trPr>
        <w:tc>
          <w:tcPr>
            <w:tcW w:w="11001" w:type="dxa"/>
            <w:gridSpan w:val="13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AADB7" w14:textId="77777777" w:rsidR="002F3D2F" w:rsidRPr="002F3D2F" w:rsidRDefault="002F3D2F" w:rsidP="002F3D2F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 w:rsidRPr="002F3D2F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lang w:bidi="he-IL"/>
              </w:rPr>
              <w:t>Note.</w:t>
            </w:r>
            <w:r w:rsidRPr="002F3D2F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 xml:space="preserve"> All correlation coefficients were significant at p&lt;.001.</w:t>
            </w:r>
          </w:p>
        </w:tc>
      </w:tr>
    </w:tbl>
    <w:p w14:paraId="7C5E4A0D" w14:textId="77777777" w:rsidR="00A00DBA" w:rsidRDefault="00A00DBA" w:rsidP="00BD2FA5">
      <w:pPr>
        <w:spacing w:before="0" w:after="120" w:line="480" w:lineRule="auto"/>
        <w:jc w:val="both"/>
        <w:rPr>
          <w:rFonts w:asciiTheme="majorBidi" w:hAnsiTheme="majorBidi" w:cstheme="majorBidi"/>
          <w:sz w:val="22"/>
        </w:rPr>
      </w:pPr>
    </w:p>
    <w:p w14:paraId="0437C5CF" w14:textId="353E134B" w:rsidR="00DF3274" w:rsidRDefault="000F54B8" w:rsidP="000F54B8">
      <w:pPr>
        <w:spacing w:before="0" w:after="120" w:line="480" w:lineRule="auto"/>
        <w:ind w:firstLine="720"/>
        <w:jc w:val="both"/>
        <w:rPr>
          <w:rFonts w:asciiTheme="majorBidi" w:hAnsiTheme="majorBidi" w:cstheme="majorBidi"/>
          <w:sz w:val="22"/>
        </w:rPr>
      </w:pPr>
      <w:r>
        <w:rPr>
          <w:rFonts w:asciiTheme="majorBidi" w:hAnsiTheme="majorBidi" w:cstheme="majorBidi"/>
          <w:sz w:val="22"/>
        </w:rPr>
        <w:lastRenderedPageBreak/>
        <w:t xml:space="preserve">Overall, these analyses reveal </w:t>
      </w:r>
      <w:r w:rsidR="002941BC">
        <w:rPr>
          <w:rFonts w:asciiTheme="majorBidi" w:hAnsiTheme="majorBidi" w:cstheme="majorBidi"/>
          <w:sz w:val="22"/>
        </w:rPr>
        <w:t xml:space="preserve">good internal consistency in both </w:t>
      </w:r>
      <w:r w:rsidR="00DA6986">
        <w:rPr>
          <w:rFonts w:asciiTheme="majorBidi" w:hAnsiTheme="majorBidi" w:cstheme="majorBidi"/>
          <w:sz w:val="22"/>
        </w:rPr>
        <w:t xml:space="preserve">SAMD factors. </w:t>
      </w:r>
      <w:r w:rsidR="00E43ABE">
        <w:rPr>
          <w:rFonts w:asciiTheme="majorBidi" w:hAnsiTheme="majorBidi" w:cstheme="majorBidi"/>
          <w:sz w:val="22"/>
        </w:rPr>
        <w:t xml:space="preserve">However, the EFA </w:t>
      </w:r>
      <w:r w:rsidR="00353A5E">
        <w:rPr>
          <w:rFonts w:asciiTheme="majorBidi" w:hAnsiTheme="majorBidi" w:cstheme="majorBidi"/>
          <w:sz w:val="22"/>
        </w:rPr>
        <w:t xml:space="preserve">highlighted two items, one of </w:t>
      </w:r>
      <w:r w:rsidR="00AE111C">
        <w:rPr>
          <w:rFonts w:asciiTheme="majorBidi" w:hAnsiTheme="majorBidi" w:cstheme="majorBidi"/>
          <w:sz w:val="22"/>
        </w:rPr>
        <w:t>synchronicity</w:t>
      </w:r>
      <w:r w:rsidR="005C08A5">
        <w:rPr>
          <w:rFonts w:asciiTheme="majorBidi" w:hAnsiTheme="majorBidi" w:cstheme="majorBidi"/>
          <w:sz w:val="22"/>
        </w:rPr>
        <w:t xml:space="preserve"> awareness </w:t>
      </w:r>
      <w:r w:rsidR="00AE111C">
        <w:rPr>
          <w:rFonts w:asciiTheme="majorBidi" w:hAnsiTheme="majorBidi" w:cstheme="majorBidi"/>
          <w:sz w:val="22"/>
        </w:rPr>
        <w:t xml:space="preserve">(i.e., item 3) </w:t>
      </w:r>
      <w:r w:rsidR="005C08A5">
        <w:rPr>
          <w:rFonts w:asciiTheme="majorBidi" w:hAnsiTheme="majorBidi" w:cstheme="majorBidi"/>
          <w:sz w:val="22"/>
        </w:rPr>
        <w:t>and one of meaning detection</w:t>
      </w:r>
      <w:r w:rsidR="00AE111C">
        <w:rPr>
          <w:rFonts w:asciiTheme="majorBidi" w:hAnsiTheme="majorBidi" w:cstheme="majorBidi"/>
          <w:sz w:val="22"/>
        </w:rPr>
        <w:t xml:space="preserve"> (i.e., item 7)</w:t>
      </w:r>
      <w:r w:rsidR="00353A5E">
        <w:rPr>
          <w:rFonts w:asciiTheme="majorBidi" w:hAnsiTheme="majorBidi" w:cstheme="majorBidi"/>
          <w:sz w:val="22"/>
        </w:rPr>
        <w:t>, that were not loaded onto their hypothesized factors (</w:t>
      </w:r>
      <w:r w:rsidR="006424A5">
        <w:rPr>
          <w:rFonts w:asciiTheme="majorBidi" w:hAnsiTheme="majorBidi" w:cstheme="majorBidi"/>
          <w:sz w:val="22"/>
        </w:rPr>
        <w:t xml:space="preserve">or to any other factor). </w:t>
      </w:r>
      <w:r w:rsidR="00A7544C">
        <w:rPr>
          <w:rFonts w:asciiTheme="majorBidi" w:hAnsiTheme="majorBidi" w:cstheme="majorBidi"/>
          <w:sz w:val="22"/>
        </w:rPr>
        <w:t xml:space="preserve">To examine the </w:t>
      </w:r>
      <w:r w:rsidR="00850860">
        <w:rPr>
          <w:rFonts w:asciiTheme="majorBidi" w:hAnsiTheme="majorBidi" w:cstheme="majorBidi"/>
          <w:sz w:val="22"/>
        </w:rPr>
        <w:t>manner to which th</w:t>
      </w:r>
      <w:r w:rsidR="00061908">
        <w:rPr>
          <w:rFonts w:asciiTheme="majorBidi" w:hAnsiTheme="majorBidi" w:cstheme="majorBidi"/>
          <w:sz w:val="22"/>
        </w:rPr>
        <w:t xml:space="preserve">e EFA factors differed </w:t>
      </w:r>
      <w:r w:rsidR="00D51C79">
        <w:rPr>
          <w:rFonts w:asciiTheme="majorBidi" w:hAnsiTheme="majorBidi" w:cstheme="majorBidi"/>
          <w:sz w:val="22"/>
        </w:rPr>
        <w:t xml:space="preserve">from the CFA factors, we </w:t>
      </w:r>
      <w:r w:rsidR="00F62A3E">
        <w:rPr>
          <w:rFonts w:asciiTheme="majorBidi" w:hAnsiTheme="majorBidi" w:cstheme="majorBidi"/>
          <w:sz w:val="22"/>
        </w:rPr>
        <w:t xml:space="preserve">calculated mean scores to the four factors </w:t>
      </w:r>
      <w:r w:rsidR="00321627">
        <w:rPr>
          <w:rFonts w:asciiTheme="majorBidi" w:hAnsiTheme="majorBidi" w:cstheme="majorBidi"/>
          <w:sz w:val="22"/>
        </w:rPr>
        <w:t xml:space="preserve">that did not show EFA-CFA compatibility, namely synchronicity awareness, meaning detection, </w:t>
      </w:r>
      <w:r w:rsidR="009E569A">
        <w:rPr>
          <w:rFonts w:asciiTheme="majorBidi" w:hAnsiTheme="majorBidi" w:cstheme="majorBidi"/>
          <w:sz w:val="22"/>
        </w:rPr>
        <w:t xml:space="preserve">encoding style and Langer’s mindfulness scale. </w:t>
      </w:r>
      <w:r w:rsidR="00CF488F">
        <w:rPr>
          <w:rFonts w:asciiTheme="majorBidi" w:hAnsiTheme="majorBidi" w:cstheme="majorBidi"/>
          <w:sz w:val="22"/>
        </w:rPr>
        <w:t>Pearson correlation matrix is presented in Table E.</w:t>
      </w:r>
    </w:p>
    <w:tbl>
      <w:tblPr>
        <w:tblW w:w="9880" w:type="dxa"/>
        <w:tblLook w:val="04A0" w:firstRow="1" w:lastRow="0" w:firstColumn="1" w:lastColumn="0" w:noHBand="0" w:noVBand="1"/>
      </w:tblPr>
      <w:tblGrid>
        <w:gridCol w:w="220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AC5A7F" w:rsidRPr="00AC5A7F" w14:paraId="378133DC" w14:textId="77777777" w:rsidTr="00AC5A7F">
        <w:trPr>
          <w:trHeight w:val="315"/>
        </w:trPr>
        <w:tc>
          <w:tcPr>
            <w:tcW w:w="9880" w:type="dxa"/>
            <w:gridSpan w:val="9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58B6911" w14:textId="205F151E" w:rsidR="00AC5A7F" w:rsidRDefault="00AC5A7F" w:rsidP="00AC5A7F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Table E.</w:t>
            </w:r>
          </w:p>
          <w:p w14:paraId="70102C52" w14:textId="0EB4431A" w:rsidR="00AC5A7F" w:rsidRPr="00AC5A7F" w:rsidRDefault="00AC5A7F" w:rsidP="00AC5A7F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bidi="he-IL"/>
              </w:rPr>
            </w:pPr>
            <w:r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lang w:bidi="he-IL"/>
              </w:rPr>
              <w:t xml:space="preserve">Pearson correlations between </w:t>
            </w:r>
            <w:r w:rsidR="00DB7BA5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lang w:bidi="he-IL"/>
              </w:rPr>
              <w:t>EFA factors (columns) and CFA factors (rows).</w:t>
            </w:r>
          </w:p>
        </w:tc>
      </w:tr>
      <w:tr w:rsidR="00AC5A7F" w:rsidRPr="00AC5A7F" w14:paraId="540FDB94" w14:textId="77777777" w:rsidTr="00AC5A7F">
        <w:trPr>
          <w:trHeight w:val="615"/>
        </w:trPr>
        <w:tc>
          <w:tcPr>
            <w:tcW w:w="2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2AF5250" w14:textId="77777777" w:rsidR="00AC5A7F" w:rsidRPr="00AC5A7F" w:rsidRDefault="00AC5A7F" w:rsidP="00AC5A7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lang w:bidi="he-IL"/>
              </w:rPr>
            </w:pPr>
            <w:r w:rsidRPr="00AC5A7F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lang w:bidi="he-IL"/>
              </w:rPr>
              <w:t>Factors</w:t>
            </w:r>
          </w:p>
        </w:tc>
        <w:tc>
          <w:tcPr>
            <w:tcW w:w="192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AF5CDA2" w14:textId="77777777" w:rsidR="00AC5A7F" w:rsidRPr="00AC5A7F" w:rsidRDefault="00AC5A7F" w:rsidP="00AC5A7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lang w:bidi="he-IL"/>
              </w:rPr>
            </w:pPr>
            <w:proofErr w:type="spellStart"/>
            <w:r w:rsidRPr="00AC5A7F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lang w:bidi="he-IL"/>
              </w:rPr>
              <w:t>fMD</w:t>
            </w:r>
            <w:proofErr w:type="spellEnd"/>
          </w:p>
        </w:tc>
        <w:tc>
          <w:tcPr>
            <w:tcW w:w="192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2DEA262" w14:textId="77777777" w:rsidR="00AC5A7F" w:rsidRPr="00AC5A7F" w:rsidRDefault="00AC5A7F" w:rsidP="00AC5A7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lang w:bidi="he-IL"/>
              </w:rPr>
            </w:pPr>
            <w:proofErr w:type="spellStart"/>
            <w:r w:rsidRPr="00AC5A7F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lang w:bidi="he-IL"/>
              </w:rPr>
              <w:t>fSA</w:t>
            </w:r>
            <w:proofErr w:type="spellEnd"/>
          </w:p>
        </w:tc>
        <w:tc>
          <w:tcPr>
            <w:tcW w:w="192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2085DF9" w14:textId="77777777" w:rsidR="00AC5A7F" w:rsidRPr="00AC5A7F" w:rsidRDefault="00AC5A7F" w:rsidP="00AC5A7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lang w:bidi="he-IL"/>
              </w:rPr>
            </w:pPr>
            <w:proofErr w:type="spellStart"/>
            <w:r w:rsidRPr="00AC5A7F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lang w:bidi="he-IL"/>
              </w:rPr>
              <w:t>fLMS</w:t>
            </w:r>
            <w:proofErr w:type="spellEnd"/>
          </w:p>
        </w:tc>
        <w:tc>
          <w:tcPr>
            <w:tcW w:w="192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609E12A" w14:textId="77777777" w:rsidR="00AC5A7F" w:rsidRPr="00AC5A7F" w:rsidRDefault="00AC5A7F" w:rsidP="00AC5A7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lang w:bidi="he-IL"/>
              </w:rPr>
            </w:pPr>
            <w:proofErr w:type="spellStart"/>
            <w:r w:rsidRPr="00AC5A7F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lang w:bidi="he-IL"/>
              </w:rPr>
              <w:t>fESQ</w:t>
            </w:r>
            <w:proofErr w:type="spellEnd"/>
          </w:p>
        </w:tc>
      </w:tr>
      <w:tr w:rsidR="00AC5A7F" w:rsidRPr="00AC5A7F" w14:paraId="4C48DC67" w14:textId="77777777" w:rsidTr="00AC5A7F">
        <w:trPr>
          <w:trHeight w:val="33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79600" w14:textId="77777777" w:rsidR="00AC5A7F" w:rsidRPr="00AC5A7F" w:rsidRDefault="00AC5A7F" w:rsidP="00AC5A7F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 w:rsidRPr="00AC5A7F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M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28B04" w14:textId="20485345" w:rsidR="00AC5A7F" w:rsidRPr="00AC5A7F" w:rsidRDefault="00DB7BA5" w:rsidP="00AC5A7F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lang w:bidi="he-IL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lang w:bidi="he-IL"/>
              </w:rPr>
              <w:t>.</w:t>
            </w:r>
            <w:r w:rsidR="00AC5A7F" w:rsidRPr="00AC5A7F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lang w:bidi="he-IL"/>
              </w:rPr>
              <w:t>9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BEC99" w14:textId="77777777" w:rsidR="00AC5A7F" w:rsidRPr="00AC5A7F" w:rsidRDefault="00AC5A7F" w:rsidP="00AC5A7F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 w:rsidRPr="00AC5A7F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082C0" w14:textId="0AA780AE" w:rsidR="00AC5A7F" w:rsidRPr="00AC5A7F" w:rsidRDefault="00DB7BA5" w:rsidP="00AC5A7F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.</w:t>
            </w:r>
            <w:r w:rsidR="00AC5A7F" w:rsidRPr="00AC5A7F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5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4B913" w14:textId="77777777" w:rsidR="00AC5A7F" w:rsidRPr="00AC5A7F" w:rsidRDefault="00AC5A7F" w:rsidP="00AC5A7F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 w:rsidRPr="00AC5A7F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CBFA7" w14:textId="3E7F9850" w:rsidR="00AC5A7F" w:rsidRPr="00AC5A7F" w:rsidRDefault="00DB7BA5" w:rsidP="00AC5A7F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.</w:t>
            </w:r>
            <w:r w:rsidR="00AC5A7F" w:rsidRPr="00AC5A7F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3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15AE3" w14:textId="77777777" w:rsidR="00AC5A7F" w:rsidRPr="00AC5A7F" w:rsidRDefault="00AC5A7F" w:rsidP="00AC5A7F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 w:rsidRPr="00AC5A7F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87B8D" w14:textId="733DF19C" w:rsidR="00AC5A7F" w:rsidRPr="00AC5A7F" w:rsidRDefault="00DB7BA5" w:rsidP="00AC5A7F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.</w:t>
            </w:r>
            <w:r w:rsidR="00AC5A7F" w:rsidRPr="00AC5A7F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32</w:t>
            </w:r>
            <w:r w:rsidR="005D4598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895D5" w14:textId="77777777" w:rsidR="00AC5A7F" w:rsidRPr="00AC5A7F" w:rsidRDefault="00AC5A7F" w:rsidP="00AC5A7F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 w:rsidRPr="00AC5A7F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***</w:t>
            </w:r>
          </w:p>
        </w:tc>
      </w:tr>
      <w:tr w:rsidR="00AC5A7F" w:rsidRPr="00AC5A7F" w14:paraId="4D262E6E" w14:textId="77777777" w:rsidTr="00AC5A7F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C34F6" w14:textId="77777777" w:rsidR="00AC5A7F" w:rsidRPr="00AC5A7F" w:rsidRDefault="00AC5A7F" w:rsidP="00AC5A7F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 w:rsidRPr="00AC5A7F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S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8772A" w14:textId="53DABAD0" w:rsidR="00AC5A7F" w:rsidRPr="00AC5A7F" w:rsidRDefault="00DB7BA5" w:rsidP="00AC5A7F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.</w:t>
            </w:r>
            <w:r w:rsidR="00AC5A7F" w:rsidRPr="00AC5A7F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5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07021" w14:textId="77777777" w:rsidR="00AC5A7F" w:rsidRPr="00AC5A7F" w:rsidRDefault="00AC5A7F" w:rsidP="00AC5A7F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 w:rsidRPr="00AC5A7F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A9526" w14:textId="1A172567" w:rsidR="00AC5A7F" w:rsidRPr="00AC5A7F" w:rsidRDefault="00DB7BA5" w:rsidP="00AC5A7F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lang w:bidi="he-IL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lang w:bidi="he-IL"/>
              </w:rPr>
              <w:t>.</w:t>
            </w:r>
            <w:r w:rsidR="00AC5A7F" w:rsidRPr="00AC5A7F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lang w:bidi="he-IL"/>
              </w:rPr>
              <w:t>9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8DA0D" w14:textId="77777777" w:rsidR="00AC5A7F" w:rsidRPr="00AC5A7F" w:rsidRDefault="00AC5A7F" w:rsidP="00AC5A7F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 w:rsidRPr="00AC5A7F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1F952" w14:textId="53181A03" w:rsidR="00AC5A7F" w:rsidRPr="00AC5A7F" w:rsidRDefault="00DB7BA5" w:rsidP="00AC5A7F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.</w:t>
            </w:r>
            <w:r w:rsidR="00AC5A7F" w:rsidRPr="00AC5A7F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2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6750A" w14:textId="77777777" w:rsidR="00AC5A7F" w:rsidRPr="00AC5A7F" w:rsidRDefault="00AC5A7F" w:rsidP="00AC5A7F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 w:rsidRPr="00AC5A7F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4C797" w14:textId="58CFF218" w:rsidR="00AC5A7F" w:rsidRPr="00AC5A7F" w:rsidRDefault="00DB7BA5" w:rsidP="00AC5A7F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.</w:t>
            </w:r>
            <w:r w:rsidR="00AC5A7F" w:rsidRPr="00AC5A7F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3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9C638" w14:textId="77777777" w:rsidR="00AC5A7F" w:rsidRPr="00AC5A7F" w:rsidRDefault="00AC5A7F" w:rsidP="00AC5A7F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 w:rsidRPr="00AC5A7F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***</w:t>
            </w:r>
          </w:p>
        </w:tc>
      </w:tr>
      <w:tr w:rsidR="00AC5A7F" w:rsidRPr="00AC5A7F" w14:paraId="2A28754D" w14:textId="77777777" w:rsidTr="00AC5A7F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014DE" w14:textId="77777777" w:rsidR="00AC5A7F" w:rsidRPr="00AC5A7F" w:rsidRDefault="00AC5A7F" w:rsidP="00AC5A7F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proofErr w:type="spellStart"/>
            <w:r w:rsidRPr="00AC5A7F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LMSto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D597E" w14:textId="33CDBF65" w:rsidR="00AC5A7F" w:rsidRPr="00AC5A7F" w:rsidRDefault="00DB7BA5" w:rsidP="00AC5A7F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.</w:t>
            </w:r>
            <w:r w:rsidR="00AC5A7F" w:rsidRPr="00AC5A7F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2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F369A" w14:textId="77777777" w:rsidR="00AC5A7F" w:rsidRPr="00AC5A7F" w:rsidRDefault="00AC5A7F" w:rsidP="00AC5A7F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 w:rsidRPr="00AC5A7F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E8724" w14:textId="2AF1E7BE" w:rsidR="00AC5A7F" w:rsidRPr="00AC5A7F" w:rsidRDefault="00DB7BA5" w:rsidP="00AC5A7F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.</w:t>
            </w:r>
            <w:r w:rsidR="00AC5A7F" w:rsidRPr="00AC5A7F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2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337B6" w14:textId="77777777" w:rsidR="00AC5A7F" w:rsidRPr="00AC5A7F" w:rsidRDefault="00AC5A7F" w:rsidP="00AC5A7F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 w:rsidRPr="00AC5A7F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D0D79" w14:textId="3F7ACB23" w:rsidR="00AC5A7F" w:rsidRPr="00AC5A7F" w:rsidRDefault="00DB7BA5" w:rsidP="00AC5A7F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lang w:bidi="he-IL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lang w:bidi="he-IL"/>
              </w:rPr>
              <w:t>.</w:t>
            </w:r>
            <w:r w:rsidR="00AC5A7F" w:rsidRPr="00AC5A7F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lang w:bidi="he-IL"/>
              </w:rPr>
              <w:t>9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A91F4" w14:textId="77777777" w:rsidR="00AC5A7F" w:rsidRPr="00AC5A7F" w:rsidRDefault="00AC5A7F" w:rsidP="00AC5A7F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 w:rsidRPr="00AC5A7F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E23EC" w14:textId="12A48A3F" w:rsidR="00AC5A7F" w:rsidRPr="00AC5A7F" w:rsidRDefault="00DB7BA5" w:rsidP="00AC5A7F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.</w:t>
            </w:r>
            <w:r w:rsidR="00AC5A7F" w:rsidRPr="00AC5A7F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0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4C5E3" w14:textId="77777777" w:rsidR="00AC5A7F" w:rsidRPr="00AC5A7F" w:rsidRDefault="00AC5A7F" w:rsidP="00AC5A7F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</w:p>
        </w:tc>
      </w:tr>
      <w:tr w:rsidR="00AC5A7F" w:rsidRPr="00AC5A7F" w14:paraId="6C4B793E" w14:textId="77777777" w:rsidTr="00AC5A7F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8CAA9" w14:textId="77777777" w:rsidR="00AC5A7F" w:rsidRPr="00AC5A7F" w:rsidRDefault="00AC5A7F" w:rsidP="00AC5A7F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 w:rsidRPr="00AC5A7F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ESQ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39E5E" w14:textId="50001EE7" w:rsidR="00AC5A7F" w:rsidRPr="00AC5A7F" w:rsidRDefault="00DB7BA5" w:rsidP="00AC5A7F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.</w:t>
            </w:r>
            <w:r w:rsidR="00AC5A7F" w:rsidRPr="00AC5A7F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3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F686C" w14:textId="77777777" w:rsidR="00AC5A7F" w:rsidRPr="00AC5A7F" w:rsidRDefault="00AC5A7F" w:rsidP="00AC5A7F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 w:rsidRPr="00AC5A7F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5BCC5" w14:textId="50AE5D5F" w:rsidR="00AC5A7F" w:rsidRPr="00AC5A7F" w:rsidRDefault="00DB7BA5" w:rsidP="00AC5A7F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.</w:t>
            </w:r>
            <w:r w:rsidR="00AC5A7F" w:rsidRPr="00AC5A7F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3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79AA0" w14:textId="77777777" w:rsidR="00AC5A7F" w:rsidRPr="00AC5A7F" w:rsidRDefault="00AC5A7F" w:rsidP="00AC5A7F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 w:rsidRPr="00AC5A7F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3A36D" w14:textId="0C900D60" w:rsidR="00AC5A7F" w:rsidRPr="00AC5A7F" w:rsidRDefault="00DB7BA5" w:rsidP="00AC5A7F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.</w:t>
            </w:r>
            <w:r w:rsidR="00AC5A7F" w:rsidRPr="00AC5A7F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02</w:t>
            </w:r>
            <w:r w:rsidR="005D4598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14205" w14:textId="77777777" w:rsidR="00AC5A7F" w:rsidRPr="00AC5A7F" w:rsidRDefault="00AC5A7F" w:rsidP="00AC5A7F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EA737" w14:textId="0B3B1C45" w:rsidR="00AC5A7F" w:rsidRPr="00AC5A7F" w:rsidRDefault="00DB7BA5" w:rsidP="00AC5A7F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lang w:bidi="he-IL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lang w:bidi="he-IL"/>
              </w:rPr>
              <w:t>.</w:t>
            </w:r>
            <w:r w:rsidR="00AC5A7F" w:rsidRPr="00AC5A7F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lang w:bidi="he-IL"/>
              </w:rPr>
              <w:t>9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1A3F4" w14:textId="77777777" w:rsidR="00AC5A7F" w:rsidRPr="00AC5A7F" w:rsidRDefault="00AC5A7F" w:rsidP="00AC5A7F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 w:rsidRPr="00AC5A7F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***</w:t>
            </w:r>
          </w:p>
        </w:tc>
      </w:tr>
      <w:tr w:rsidR="00AC5A7F" w:rsidRPr="00AC5A7F" w14:paraId="693366D7" w14:textId="77777777" w:rsidTr="00AC5A7F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722CE" w14:textId="77777777" w:rsidR="00AC5A7F" w:rsidRPr="00AC5A7F" w:rsidRDefault="00AC5A7F" w:rsidP="00AC5A7F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 w:rsidRPr="00AC5A7F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MAA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F063D" w14:textId="38EB8ED4" w:rsidR="00AC5A7F" w:rsidRPr="00AC5A7F" w:rsidRDefault="00AC5A7F" w:rsidP="00AC5A7F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 w:rsidRPr="00AC5A7F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-</w:t>
            </w:r>
            <w:r w:rsidR="00DB7BA5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.</w:t>
            </w:r>
            <w:r w:rsidRPr="00AC5A7F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0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F1DFC" w14:textId="77777777" w:rsidR="00AC5A7F" w:rsidRPr="00AC5A7F" w:rsidRDefault="00AC5A7F" w:rsidP="00AC5A7F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 w:rsidRPr="00AC5A7F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E45DA" w14:textId="262675A5" w:rsidR="00AC5A7F" w:rsidRPr="00AC5A7F" w:rsidRDefault="00AC5A7F" w:rsidP="00AC5A7F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 w:rsidRPr="00AC5A7F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-</w:t>
            </w:r>
            <w:r w:rsidR="00DB7BA5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.</w:t>
            </w:r>
            <w:r w:rsidRPr="00AC5A7F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1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ABF65" w14:textId="77777777" w:rsidR="00AC5A7F" w:rsidRPr="00AC5A7F" w:rsidRDefault="00AC5A7F" w:rsidP="00AC5A7F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 w:rsidRPr="00AC5A7F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D61A0" w14:textId="2BA3F775" w:rsidR="00AC5A7F" w:rsidRPr="00AC5A7F" w:rsidRDefault="00DB7BA5" w:rsidP="00AC5A7F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.</w:t>
            </w:r>
            <w:r w:rsidR="00AC5A7F" w:rsidRPr="00AC5A7F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2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73275" w14:textId="77777777" w:rsidR="00AC5A7F" w:rsidRPr="00AC5A7F" w:rsidRDefault="00AC5A7F" w:rsidP="00AC5A7F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 w:rsidRPr="00AC5A7F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78BBF" w14:textId="0CE24308" w:rsidR="00AC5A7F" w:rsidRPr="00AC5A7F" w:rsidRDefault="00AC5A7F" w:rsidP="00AC5A7F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 w:rsidRPr="00AC5A7F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-</w:t>
            </w:r>
            <w:r w:rsidR="00DB7BA5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.</w:t>
            </w:r>
            <w:r w:rsidRPr="00AC5A7F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3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8DEAE" w14:textId="77777777" w:rsidR="00AC5A7F" w:rsidRPr="00AC5A7F" w:rsidRDefault="00AC5A7F" w:rsidP="00AC5A7F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 w:rsidRPr="00AC5A7F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***</w:t>
            </w:r>
          </w:p>
        </w:tc>
      </w:tr>
      <w:tr w:rsidR="00AC5A7F" w:rsidRPr="00AC5A7F" w14:paraId="7316E781" w14:textId="77777777" w:rsidTr="00AC5A7F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D37B2" w14:textId="77777777" w:rsidR="00AC5A7F" w:rsidRPr="00AC5A7F" w:rsidRDefault="00AC5A7F" w:rsidP="00AC5A7F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 w:rsidRPr="00AC5A7F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FFMQ-Observ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E8F97" w14:textId="2466F5EA" w:rsidR="00AC5A7F" w:rsidRPr="00AC5A7F" w:rsidRDefault="00DB7BA5" w:rsidP="00AC5A7F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.</w:t>
            </w:r>
            <w:r w:rsidR="00AC5A7F" w:rsidRPr="00AC5A7F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3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76B4B" w14:textId="77777777" w:rsidR="00AC5A7F" w:rsidRPr="00AC5A7F" w:rsidRDefault="00AC5A7F" w:rsidP="00AC5A7F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 w:rsidRPr="00AC5A7F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C1B7A" w14:textId="790ECC43" w:rsidR="00AC5A7F" w:rsidRPr="00AC5A7F" w:rsidRDefault="00DB7BA5" w:rsidP="00AC5A7F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.</w:t>
            </w:r>
            <w:r w:rsidR="00AC5A7F" w:rsidRPr="00AC5A7F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2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6DB21" w14:textId="77777777" w:rsidR="00AC5A7F" w:rsidRPr="00AC5A7F" w:rsidRDefault="00AC5A7F" w:rsidP="00AC5A7F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 w:rsidRPr="00AC5A7F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16996" w14:textId="0A9B3B3B" w:rsidR="00AC5A7F" w:rsidRPr="00AC5A7F" w:rsidRDefault="00DB7BA5" w:rsidP="00AC5A7F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.</w:t>
            </w:r>
            <w:r w:rsidR="00AC5A7F" w:rsidRPr="00AC5A7F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3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C8F37" w14:textId="77777777" w:rsidR="00AC5A7F" w:rsidRPr="00AC5A7F" w:rsidRDefault="00AC5A7F" w:rsidP="00AC5A7F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 w:rsidRPr="00AC5A7F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EDDDC" w14:textId="17C41342" w:rsidR="00AC5A7F" w:rsidRPr="00AC5A7F" w:rsidRDefault="00DB7BA5" w:rsidP="00AC5A7F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.</w:t>
            </w:r>
            <w:r w:rsidR="00AC5A7F" w:rsidRPr="00AC5A7F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1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2398F" w14:textId="77777777" w:rsidR="00AC5A7F" w:rsidRPr="00AC5A7F" w:rsidRDefault="00AC5A7F" w:rsidP="00AC5A7F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 w:rsidRPr="00AC5A7F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***</w:t>
            </w:r>
          </w:p>
        </w:tc>
      </w:tr>
      <w:tr w:rsidR="00AC5A7F" w:rsidRPr="00AC5A7F" w14:paraId="33C5538C" w14:textId="77777777" w:rsidTr="00AC5A7F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C47C9" w14:textId="77777777" w:rsidR="00AC5A7F" w:rsidRPr="00AC5A7F" w:rsidRDefault="00AC5A7F" w:rsidP="00AC5A7F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 w:rsidRPr="00AC5A7F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FFMQ-Awarenes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AC79A" w14:textId="6829807A" w:rsidR="00AC5A7F" w:rsidRPr="00AC5A7F" w:rsidRDefault="00AC5A7F" w:rsidP="00AC5A7F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 w:rsidRPr="00AC5A7F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-</w:t>
            </w:r>
            <w:r w:rsidR="00DB7BA5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.</w:t>
            </w:r>
            <w:r w:rsidRPr="00AC5A7F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0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85A21" w14:textId="77777777" w:rsidR="00AC5A7F" w:rsidRPr="00AC5A7F" w:rsidRDefault="00AC5A7F" w:rsidP="00AC5A7F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66F25" w14:textId="01080A9F" w:rsidR="00AC5A7F" w:rsidRPr="00AC5A7F" w:rsidRDefault="00AC5A7F" w:rsidP="00AC5A7F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 w:rsidRPr="00AC5A7F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-</w:t>
            </w:r>
            <w:r w:rsidR="00DB7BA5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.</w:t>
            </w:r>
            <w:r w:rsidRPr="00AC5A7F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0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2990A" w14:textId="77777777" w:rsidR="00AC5A7F" w:rsidRPr="00AC5A7F" w:rsidRDefault="00AC5A7F" w:rsidP="00AC5A7F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5C9C2" w14:textId="185BD7BB" w:rsidR="00AC5A7F" w:rsidRPr="00AC5A7F" w:rsidRDefault="00DB7BA5" w:rsidP="00AC5A7F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.</w:t>
            </w:r>
            <w:r w:rsidR="00AC5A7F" w:rsidRPr="00AC5A7F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2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9E8FF" w14:textId="77777777" w:rsidR="00AC5A7F" w:rsidRPr="00AC5A7F" w:rsidRDefault="00AC5A7F" w:rsidP="00AC5A7F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 w:rsidRPr="00AC5A7F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C7075" w14:textId="5F4972CE" w:rsidR="00AC5A7F" w:rsidRPr="00AC5A7F" w:rsidRDefault="00AC5A7F" w:rsidP="00AC5A7F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 w:rsidRPr="00AC5A7F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-</w:t>
            </w:r>
            <w:r w:rsidR="00DB7BA5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.</w:t>
            </w:r>
            <w:r w:rsidRPr="00AC5A7F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2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2E8AE" w14:textId="77777777" w:rsidR="00AC5A7F" w:rsidRPr="00AC5A7F" w:rsidRDefault="00AC5A7F" w:rsidP="00AC5A7F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 w:rsidRPr="00AC5A7F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***</w:t>
            </w:r>
          </w:p>
        </w:tc>
      </w:tr>
      <w:tr w:rsidR="00AC5A7F" w:rsidRPr="00AC5A7F" w14:paraId="2EF37E9F" w14:textId="77777777" w:rsidTr="00AC5A7F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2F0E9" w14:textId="77777777" w:rsidR="00AC5A7F" w:rsidRPr="00AC5A7F" w:rsidRDefault="00AC5A7F" w:rsidP="00AC5A7F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 w:rsidRPr="00AC5A7F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FFMQ-Non-Judg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0E653" w14:textId="11B54B66" w:rsidR="00AC5A7F" w:rsidRPr="00AC5A7F" w:rsidRDefault="00AC5A7F" w:rsidP="00AC5A7F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 w:rsidRPr="00AC5A7F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-</w:t>
            </w:r>
            <w:r w:rsidR="00DB7BA5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.</w:t>
            </w:r>
            <w:r w:rsidRPr="00AC5A7F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1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0C329" w14:textId="77777777" w:rsidR="00AC5A7F" w:rsidRPr="00AC5A7F" w:rsidRDefault="00AC5A7F" w:rsidP="00AC5A7F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 w:rsidRPr="00AC5A7F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BE0E6" w14:textId="4F95EBA6" w:rsidR="00AC5A7F" w:rsidRPr="00AC5A7F" w:rsidRDefault="00AC5A7F" w:rsidP="00AC5A7F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 w:rsidRPr="00AC5A7F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-</w:t>
            </w:r>
            <w:r w:rsidR="00DB7BA5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.</w:t>
            </w:r>
            <w:r w:rsidRPr="00AC5A7F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0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FABB4" w14:textId="77777777" w:rsidR="00AC5A7F" w:rsidRPr="00AC5A7F" w:rsidRDefault="00AC5A7F" w:rsidP="00AC5A7F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ACB32" w14:textId="54F2C0F6" w:rsidR="00AC5A7F" w:rsidRPr="00AC5A7F" w:rsidRDefault="00DB7BA5" w:rsidP="00AC5A7F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.</w:t>
            </w:r>
            <w:r w:rsidR="00AC5A7F" w:rsidRPr="00AC5A7F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13</w:t>
            </w:r>
            <w:r w:rsidR="005D4598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1F67C" w14:textId="77777777" w:rsidR="00AC5A7F" w:rsidRPr="00AC5A7F" w:rsidRDefault="00AC5A7F" w:rsidP="00AC5A7F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 w:rsidRPr="00AC5A7F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9CB2A" w14:textId="413D9AD6" w:rsidR="00AC5A7F" w:rsidRPr="00AC5A7F" w:rsidRDefault="00AC5A7F" w:rsidP="00AC5A7F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 w:rsidRPr="00AC5A7F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-</w:t>
            </w:r>
            <w:r w:rsidR="00DB7BA5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.</w:t>
            </w:r>
            <w:r w:rsidRPr="00AC5A7F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2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3D51D" w14:textId="77777777" w:rsidR="00AC5A7F" w:rsidRPr="00AC5A7F" w:rsidRDefault="00AC5A7F" w:rsidP="00AC5A7F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 w:rsidRPr="00AC5A7F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***</w:t>
            </w:r>
          </w:p>
        </w:tc>
      </w:tr>
      <w:tr w:rsidR="00AC5A7F" w:rsidRPr="00AC5A7F" w14:paraId="1AAC1454" w14:textId="77777777" w:rsidTr="00AC5A7F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D5F5F" w14:textId="77777777" w:rsidR="00AC5A7F" w:rsidRPr="00AC5A7F" w:rsidRDefault="00AC5A7F" w:rsidP="00AC5A7F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 w:rsidRPr="00AC5A7F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FFMQ-Non-react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08F8A" w14:textId="3CEE0B41" w:rsidR="00AC5A7F" w:rsidRPr="00AC5A7F" w:rsidRDefault="00AC5A7F" w:rsidP="00AC5A7F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 w:rsidRPr="00AC5A7F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-</w:t>
            </w:r>
            <w:r w:rsidR="00DB7BA5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.</w:t>
            </w:r>
            <w:r w:rsidRPr="00AC5A7F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0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F544E" w14:textId="77777777" w:rsidR="00AC5A7F" w:rsidRPr="00AC5A7F" w:rsidRDefault="00AC5A7F" w:rsidP="00AC5A7F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236DC" w14:textId="149ACAA5" w:rsidR="00AC5A7F" w:rsidRPr="00AC5A7F" w:rsidRDefault="00DB7BA5" w:rsidP="00AC5A7F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.</w:t>
            </w:r>
            <w:r w:rsidR="00AC5A7F" w:rsidRPr="00AC5A7F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0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F7FF1" w14:textId="77777777" w:rsidR="00AC5A7F" w:rsidRPr="00AC5A7F" w:rsidRDefault="00AC5A7F" w:rsidP="00AC5A7F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C4195" w14:textId="3414A4F0" w:rsidR="00AC5A7F" w:rsidRPr="00AC5A7F" w:rsidRDefault="00DB7BA5" w:rsidP="00AC5A7F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.</w:t>
            </w:r>
            <w:r w:rsidR="00AC5A7F" w:rsidRPr="00AC5A7F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1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C9C5E" w14:textId="77777777" w:rsidR="00AC5A7F" w:rsidRPr="00AC5A7F" w:rsidRDefault="00AC5A7F" w:rsidP="00AC5A7F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 w:rsidRPr="00AC5A7F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76E36" w14:textId="33D4405C" w:rsidR="00AC5A7F" w:rsidRPr="00AC5A7F" w:rsidRDefault="00AC5A7F" w:rsidP="00AC5A7F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 w:rsidRPr="00AC5A7F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-</w:t>
            </w:r>
            <w:r w:rsidR="00DB7BA5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.</w:t>
            </w:r>
            <w:r w:rsidRPr="00AC5A7F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1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BB99A" w14:textId="77777777" w:rsidR="00AC5A7F" w:rsidRPr="00AC5A7F" w:rsidRDefault="00AC5A7F" w:rsidP="00AC5A7F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 w:rsidRPr="00AC5A7F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**</w:t>
            </w:r>
          </w:p>
        </w:tc>
      </w:tr>
      <w:tr w:rsidR="00AC5A7F" w:rsidRPr="00AC5A7F" w14:paraId="79279E9D" w14:textId="77777777" w:rsidTr="00AC5A7F">
        <w:trPr>
          <w:trHeight w:val="31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4914A" w14:textId="77777777" w:rsidR="00AC5A7F" w:rsidRPr="00AC5A7F" w:rsidRDefault="00AC5A7F" w:rsidP="00AC5A7F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 w:rsidRPr="00AC5A7F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FFMQ-Describ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69542" w14:textId="0BC29FB0" w:rsidR="00AC5A7F" w:rsidRPr="00AC5A7F" w:rsidRDefault="00DB7BA5" w:rsidP="00AC5A7F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.</w:t>
            </w:r>
            <w:r w:rsidR="00AC5A7F" w:rsidRPr="00AC5A7F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0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8C27E" w14:textId="77777777" w:rsidR="00AC5A7F" w:rsidRPr="00AC5A7F" w:rsidRDefault="00AC5A7F" w:rsidP="00AC5A7F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A3A7C" w14:textId="54495009" w:rsidR="00AC5A7F" w:rsidRPr="00AC5A7F" w:rsidRDefault="00DB7BA5" w:rsidP="00AC5A7F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.</w:t>
            </w:r>
            <w:r w:rsidR="00AC5A7F" w:rsidRPr="00AC5A7F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1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2714D" w14:textId="77777777" w:rsidR="00AC5A7F" w:rsidRPr="00AC5A7F" w:rsidRDefault="00AC5A7F" w:rsidP="00AC5A7F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 w:rsidRPr="00AC5A7F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1710A" w14:textId="0C08F134" w:rsidR="00AC5A7F" w:rsidRPr="00AC5A7F" w:rsidRDefault="00DB7BA5" w:rsidP="00AC5A7F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.</w:t>
            </w:r>
            <w:r w:rsidR="00AC5A7F" w:rsidRPr="00AC5A7F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3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A4CD9" w14:textId="77777777" w:rsidR="00AC5A7F" w:rsidRPr="00AC5A7F" w:rsidRDefault="00AC5A7F" w:rsidP="00AC5A7F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 w:rsidRPr="00AC5A7F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2EDDB" w14:textId="5A7D4C70" w:rsidR="00AC5A7F" w:rsidRPr="00AC5A7F" w:rsidRDefault="00AC5A7F" w:rsidP="00AC5A7F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 w:rsidRPr="00AC5A7F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-</w:t>
            </w:r>
            <w:r w:rsidR="00DB7BA5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.</w:t>
            </w:r>
            <w:r w:rsidRPr="00AC5A7F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1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BE046" w14:textId="77777777" w:rsidR="00AC5A7F" w:rsidRPr="00AC5A7F" w:rsidRDefault="00AC5A7F" w:rsidP="00AC5A7F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 w:rsidRPr="00AC5A7F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***</w:t>
            </w:r>
          </w:p>
        </w:tc>
      </w:tr>
      <w:tr w:rsidR="00AC5A7F" w:rsidRPr="00AC5A7F" w14:paraId="254E4D19" w14:textId="77777777" w:rsidTr="00AC5A7F">
        <w:trPr>
          <w:trHeight w:val="315"/>
        </w:trPr>
        <w:tc>
          <w:tcPr>
            <w:tcW w:w="9880" w:type="dxa"/>
            <w:gridSpan w:val="9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CEE48" w14:textId="49C9256F" w:rsidR="00AC5A7F" w:rsidRPr="00AC5A7F" w:rsidRDefault="002536E7" w:rsidP="00AC5A7F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</w:pPr>
            <w:r w:rsidRPr="00701C83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lang w:bidi="he-IL"/>
              </w:rPr>
              <w:t>Note.</w:t>
            </w:r>
            <w:r w:rsidRPr="00701C83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 xml:space="preserve">  </w:t>
            </w:r>
            <w:r w:rsidRPr="00AB71BF">
              <w:rPr>
                <w:rFonts w:eastAsia="Times New Roman" w:cs="Times New Roman"/>
                <w:sz w:val="22"/>
                <w:lang w:bidi="he-IL"/>
              </w:rPr>
              <w:t xml:space="preserve"> MD- Meaning Detection</w:t>
            </w:r>
            <w:r w:rsidR="00C40257">
              <w:rPr>
                <w:rFonts w:eastAsia="Times New Roman" w:cs="Times New Roman"/>
                <w:sz w:val="22"/>
                <w:lang w:bidi="he-IL"/>
              </w:rPr>
              <w:t>;</w:t>
            </w:r>
            <w:r w:rsidR="00C40257" w:rsidRPr="00AB71BF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 xml:space="preserve"> SA- </w:t>
            </w:r>
            <w:r w:rsidR="00C40257" w:rsidRPr="00AB71BF">
              <w:rPr>
                <w:rFonts w:eastAsia="Times New Roman" w:cs="Times New Roman"/>
                <w:sz w:val="22"/>
                <w:lang w:bidi="he-IL"/>
              </w:rPr>
              <w:t>Synchronicity Awareness</w:t>
            </w:r>
            <w:r w:rsidRPr="00AB71BF">
              <w:rPr>
                <w:rFonts w:eastAsia="Times New Roman" w:cs="Times New Roman"/>
                <w:sz w:val="22"/>
                <w:lang w:bidi="he-IL"/>
              </w:rPr>
              <w:t xml:space="preserve">; FFMQ- Five Facets of Mindfulness Questionnaire; </w:t>
            </w:r>
            <w:proofErr w:type="spellStart"/>
            <w:r w:rsidRPr="00AB71BF">
              <w:rPr>
                <w:rFonts w:eastAsia="Times New Roman" w:cs="Times New Roman"/>
                <w:sz w:val="22"/>
                <w:lang w:bidi="he-IL"/>
              </w:rPr>
              <w:t>LMS</w:t>
            </w:r>
            <w:r w:rsidR="007033F5">
              <w:rPr>
                <w:rFonts w:eastAsia="Times New Roman" w:cs="Times New Roman"/>
                <w:sz w:val="22"/>
                <w:lang w:bidi="he-IL"/>
              </w:rPr>
              <w:t>tot</w:t>
            </w:r>
            <w:proofErr w:type="spellEnd"/>
            <w:r w:rsidRPr="00AB71BF">
              <w:rPr>
                <w:rFonts w:eastAsia="Times New Roman" w:cs="Times New Roman"/>
                <w:sz w:val="22"/>
                <w:lang w:bidi="he-IL"/>
              </w:rPr>
              <w:t>- Langer</w:t>
            </w:r>
            <w:r w:rsidR="007033F5">
              <w:rPr>
                <w:rFonts w:eastAsia="Times New Roman" w:cs="Times New Roman"/>
                <w:sz w:val="22"/>
                <w:lang w:bidi="he-IL"/>
              </w:rPr>
              <w:t>’s</w:t>
            </w:r>
            <w:r w:rsidRPr="00AB71BF">
              <w:rPr>
                <w:rFonts w:eastAsia="Times New Roman" w:cs="Times New Roman"/>
                <w:sz w:val="22"/>
                <w:lang w:bidi="he-IL"/>
              </w:rPr>
              <w:t xml:space="preserve"> Mindfulness Scale</w:t>
            </w:r>
            <w:r w:rsidR="007033F5">
              <w:rPr>
                <w:rFonts w:eastAsia="Times New Roman" w:cs="Times New Roman"/>
                <w:sz w:val="22"/>
                <w:lang w:bidi="he-IL"/>
              </w:rPr>
              <w:t xml:space="preserve"> total score</w:t>
            </w:r>
            <w:r w:rsidRPr="00AB71BF">
              <w:rPr>
                <w:rFonts w:eastAsia="Times New Roman" w:cs="Times New Roman"/>
                <w:sz w:val="22"/>
                <w:lang w:bidi="he-IL"/>
              </w:rPr>
              <w:t>; ESQ- Encoding Style Questionnaire</w:t>
            </w:r>
            <w:r w:rsidR="00CF53A1">
              <w:rPr>
                <w:rFonts w:eastAsia="Times New Roman" w:cs="Times New Roman"/>
                <w:sz w:val="22"/>
                <w:lang w:bidi="he-IL"/>
              </w:rPr>
              <w:t>; MAAS</w:t>
            </w:r>
            <w:r w:rsidR="002B2F4A">
              <w:rPr>
                <w:rFonts w:eastAsia="Times New Roman" w:cs="Times New Roman"/>
                <w:sz w:val="22"/>
                <w:lang w:bidi="he-IL"/>
              </w:rPr>
              <w:t>-Mindfulness Attention and Awareness Scale</w:t>
            </w:r>
            <w:r w:rsidR="007033F5">
              <w:rPr>
                <w:rFonts w:eastAsia="Times New Roman" w:cs="Times New Roman"/>
                <w:sz w:val="22"/>
                <w:lang w:bidi="he-IL"/>
              </w:rPr>
              <w:t>;</w:t>
            </w:r>
            <w:r w:rsidR="00C40257">
              <w:rPr>
                <w:rFonts w:eastAsia="Times New Roman" w:cs="Times New Roman"/>
                <w:sz w:val="22"/>
                <w:lang w:bidi="he-IL"/>
              </w:rPr>
              <w:t xml:space="preserve"> </w:t>
            </w:r>
            <w:proofErr w:type="spellStart"/>
            <w:r w:rsidR="00C40257">
              <w:rPr>
                <w:rFonts w:eastAsia="Times New Roman" w:cs="Times New Roman"/>
                <w:sz w:val="22"/>
                <w:lang w:bidi="he-IL"/>
              </w:rPr>
              <w:t>fMD</w:t>
            </w:r>
            <w:proofErr w:type="spellEnd"/>
            <w:r w:rsidR="00C40257">
              <w:rPr>
                <w:rFonts w:eastAsia="Times New Roman" w:cs="Times New Roman"/>
                <w:sz w:val="22"/>
                <w:lang w:bidi="he-IL"/>
              </w:rPr>
              <w:t xml:space="preserve">, </w:t>
            </w:r>
            <w:proofErr w:type="spellStart"/>
            <w:r w:rsidR="00C40257">
              <w:rPr>
                <w:rFonts w:eastAsia="Times New Roman" w:cs="Times New Roman"/>
                <w:sz w:val="22"/>
                <w:lang w:bidi="he-IL"/>
              </w:rPr>
              <w:t>fSA</w:t>
            </w:r>
            <w:proofErr w:type="spellEnd"/>
            <w:r w:rsidR="00A608F5">
              <w:rPr>
                <w:rFonts w:eastAsia="Times New Roman" w:cs="Times New Roman"/>
                <w:sz w:val="22"/>
                <w:lang w:bidi="he-IL"/>
              </w:rPr>
              <w:t xml:space="preserve">, </w:t>
            </w:r>
            <w:proofErr w:type="spellStart"/>
            <w:r w:rsidR="00A608F5">
              <w:rPr>
                <w:rFonts w:eastAsia="Times New Roman" w:cs="Times New Roman"/>
                <w:sz w:val="22"/>
                <w:lang w:bidi="he-IL"/>
              </w:rPr>
              <w:t>fLMS</w:t>
            </w:r>
            <w:proofErr w:type="spellEnd"/>
            <w:r w:rsidR="00A608F5">
              <w:rPr>
                <w:rFonts w:eastAsia="Times New Roman" w:cs="Times New Roman"/>
                <w:sz w:val="22"/>
                <w:lang w:bidi="he-IL"/>
              </w:rPr>
              <w:t xml:space="preserve">, and </w:t>
            </w:r>
            <w:proofErr w:type="spellStart"/>
            <w:r w:rsidR="00A608F5">
              <w:rPr>
                <w:rFonts w:eastAsia="Times New Roman" w:cs="Times New Roman"/>
                <w:sz w:val="22"/>
                <w:lang w:bidi="he-IL"/>
              </w:rPr>
              <w:t>fESQ</w:t>
            </w:r>
            <w:proofErr w:type="spellEnd"/>
            <w:r w:rsidR="00A608F5">
              <w:rPr>
                <w:rFonts w:eastAsia="Times New Roman" w:cs="Times New Roman"/>
                <w:sz w:val="22"/>
                <w:lang w:bidi="he-IL"/>
              </w:rPr>
              <w:t xml:space="preserve"> </w:t>
            </w:r>
            <w:r w:rsidR="003E2F0F">
              <w:rPr>
                <w:rFonts w:eastAsia="Times New Roman" w:cs="Times New Roman"/>
                <w:sz w:val="22"/>
                <w:lang w:bidi="he-IL"/>
              </w:rPr>
              <w:t xml:space="preserve">refer to EFA factors of MD, SA, </w:t>
            </w:r>
            <w:proofErr w:type="spellStart"/>
            <w:r w:rsidR="003E2F0F">
              <w:rPr>
                <w:rFonts w:eastAsia="Times New Roman" w:cs="Times New Roman"/>
                <w:sz w:val="22"/>
                <w:lang w:bidi="he-IL"/>
              </w:rPr>
              <w:t>LMStot</w:t>
            </w:r>
            <w:proofErr w:type="spellEnd"/>
            <w:r w:rsidR="00CF53A1">
              <w:rPr>
                <w:rFonts w:eastAsia="Times New Roman" w:cs="Times New Roman"/>
                <w:sz w:val="22"/>
                <w:lang w:bidi="he-IL"/>
              </w:rPr>
              <w:t>, and ESQ, respectively;</w:t>
            </w:r>
            <w:r w:rsidR="00777EAA">
              <w:rPr>
                <w:rFonts w:eastAsia="Times New Roman" w:cs="Times New Roman"/>
                <w:sz w:val="22"/>
                <w:lang w:bidi="he-IL"/>
              </w:rPr>
              <w:t xml:space="preserve"> Bolded coefficients are correlations between </w:t>
            </w:r>
            <w:r w:rsidR="001D6A0D">
              <w:rPr>
                <w:rFonts w:eastAsia="Times New Roman" w:cs="Times New Roman"/>
                <w:sz w:val="22"/>
                <w:lang w:bidi="he-IL"/>
              </w:rPr>
              <w:t>EFA and CFA corresponding factors</w:t>
            </w:r>
            <w:r w:rsidR="00B625EE">
              <w:rPr>
                <w:rFonts w:eastAsia="Times New Roman" w:cs="Times New Roman"/>
                <w:sz w:val="22"/>
                <w:lang w:bidi="he-IL"/>
              </w:rPr>
              <w:t>;</w:t>
            </w:r>
            <w:r>
              <w:rPr>
                <w:rFonts w:eastAsia="Times New Roman" w:cs="Times New Roman"/>
                <w:sz w:val="22"/>
                <w:lang w:bidi="he-IL"/>
              </w:rPr>
              <w:t xml:space="preserve"> </w:t>
            </w:r>
            <w:r w:rsidRPr="00465C94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* p &lt; .05, ** p &lt; .01, *** p &lt; .001</w:t>
            </w:r>
            <w:r w:rsidR="002B2F4A">
              <w:rPr>
                <w:rFonts w:asciiTheme="majorBidi" w:eastAsia="Times New Roman" w:hAnsiTheme="majorBidi" w:cstheme="majorBidi"/>
                <w:color w:val="000000"/>
                <w:sz w:val="22"/>
                <w:lang w:bidi="he-IL"/>
              </w:rPr>
              <w:t>.</w:t>
            </w:r>
          </w:p>
        </w:tc>
      </w:tr>
    </w:tbl>
    <w:p w14:paraId="1695CBF1" w14:textId="77777777" w:rsidR="00CF488F" w:rsidRDefault="00CF488F" w:rsidP="000F54B8">
      <w:pPr>
        <w:spacing w:before="0" w:after="120" w:line="480" w:lineRule="auto"/>
        <w:ind w:firstLine="720"/>
        <w:jc w:val="both"/>
        <w:rPr>
          <w:rFonts w:asciiTheme="majorBidi" w:hAnsiTheme="majorBidi" w:cstheme="majorBidi"/>
          <w:sz w:val="22"/>
        </w:rPr>
      </w:pPr>
    </w:p>
    <w:p w14:paraId="240EF511" w14:textId="66C14119" w:rsidR="002B2F4A" w:rsidRPr="00D40205" w:rsidRDefault="002B2F4A" w:rsidP="000F54B8">
      <w:pPr>
        <w:spacing w:before="0" w:after="120" w:line="480" w:lineRule="auto"/>
        <w:ind w:firstLine="720"/>
        <w:jc w:val="both"/>
        <w:rPr>
          <w:rFonts w:asciiTheme="majorBidi" w:hAnsiTheme="majorBidi" w:cstheme="majorBidi"/>
          <w:sz w:val="22"/>
        </w:rPr>
      </w:pPr>
      <w:r>
        <w:rPr>
          <w:rFonts w:asciiTheme="majorBidi" w:hAnsiTheme="majorBidi" w:cstheme="majorBidi"/>
          <w:sz w:val="22"/>
        </w:rPr>
        <w:t xml:space="preserve">Table E reveals that </w:t>
      </w:r>
      <w:r w:rsidR="00B625EE">
        <w:rPr>
          <w:rFonts w:asciiTheme="majorBidi" w:hAnsiTheme="majorBidi" w:cstheme="majorBidi"/>
          <w:sz w:val="22"/>
        </w:rPr>
        <w:t xml:space="preserve">although some items did not load onto </w:t>
      </w:r>
      <w:r w:rsidR="007833BD">
        <w:rPr>
          <w:rFonts w:asciiTheme="majorBidi" w:hAnsiTheme="majorBidi" w:cstheme="majorBidi"/>
          <w:sz w:val="22"/>
        </w:rPr>
        <w:t>their hypothesized factor</w:t>
      </w:r>
      <w:r w:rsidR="00C40417">
        <w:rPr>
          <w:rFonts w:asciiTheme="majorBidi" w:hAnsiTheme="majorBidi" w:cstheme="majorBidi"/>
          <w:sz w:val="22"/>
        </w:rPr>
        <w:t xml:space="preserve">, </w:t>
      </w:r>
      <w:r w:rsidR="00220C22">
        <w:rPr>
          <w:rFonts w:asciiTheme="majorBidi" w:hAnsiTheme="majorBidi" w:cstheme="majorBidi"/>
          <w:sz w:val="22"/>
        </w:rPr>
        <w:t>the</w:t>
      </w:r>
      <w:r w:rsidR="000F2627">
        <w:rPr>
          <w:rFonts w:asciiTheme="majorBidi" w:hAnsiTheme="majorBidi" w:cstheme="majorBidi"/>
          <w:sz w:val="22"/>
        </w:rPr>
        <w:t xml:space="preserve"> EFA factors are still very highly correlated with their CFA counterparts. </w:t>
      </w:r>
    </w:p>
    <w:sectPr w:rsidR="002B2F4A" w:rsidRPr="00D40205" w:rsidSect="00A10B6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9A60875" w14:textId="77777777" w:rsidR="00965B15" w:rsidRDefault="00965B15" w:rsidP="00117666">
      <w:pPr>
        <w:spacing w:after="0"/>
      </w:pPr>
      <w:r>
        <w:separator/>
      </w:r>
    </w:p>
  </w:endnote>
  <w:endnote w:type="continuationSeparator" w:id="0">
    <w:p w14:paraId="0A88DA8A" w14:textId="77777777" w:rsidR="00965B15" w:rsidRDefault="00965B15" w:rsidP="00117666">
      <w:pPr>
        <w:spacing w:after="0"/>
      </w:pPr>
      <w:r>
        <w:continuationSeparator/>
      </w:r>
    </w:p>
  </w:endnote>
  <w:endnote w:type="continuationNotice" w:id="1">
    <w:p w14:paraId="5F8E13A7" w14:textId="77777777" w:rsidR="00965B15" w:rsidRDefault="00965B15">
      <w:pPr>
        <w:spacing w:before="0"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73D3D87" w14:textId="78452727" w:rsidR="00686C9D" w:rsidRPr="00577C4C" w:rsidRDefault="00C52A7B">
    <w:pPr>
      <w:pStyle w:val="Footer"/>
      <w:rPr>
        <w:color w:val="C00000"/>
        <w:szCs w:val="24"/>
      </w:rPr>
    </w:pPr>
    <w:r>
      <w:rPr>
        <w:noProof/>
        <w:lang w:val="en-GB" w:eastAsia="en-GB" w:bidi="he-IL"/>
      </w:rPr>
      <mc:AlternateContent>
        <mc:Choice Requires="wps">
          <w:drawing>
            <wp:anchor distT="0" distB="0" distL="114300" distR="114300" simplePos="0" relativeHeight="251658241" behindDoc="0" locked="0" layoutInCell="1" allowOverlap="1" wp14:anchorId="51D4B8BD" wp14:editId="0FFBF95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תיבת טקסט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6ED7" w:rsidRPr="002B6ED7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1D4B8BD" id="_x0000_t202" coordsize="21600,21600" o:spt="202" path="m,l,21600r21600,l21600,xe">
              <v:stroke joinstyle="miter"/>
              <v:path gradientshapeok="t" o:connecttype="rect"/>
            </v:shapetype>
            <v:shape id="תיבת טקסט 1" o:spid="_x0000_s1028" type="#_x0000_t202" style="position:absolute;margin-left:67.6pt;margin-top:0;width:118.8pt;height:31.15pt;z-index:251658241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76CDIg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" filled="f" stroked="f" strokeweight=".5pt">
              <v:textbox style="mso-fit-shape-to-text:t">
                <w:txbxContent>
                  <w:p w14:paraId="214951C5" w14:textId="77777777" w:rsidR="00686C9D" w:rsidRPr="00577C4C" w:rsidRDefault="00C52A7B">
                    <w:pPr>
                      <w:pStyle w:val="a8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6ED7" w:rsidRPr="002B6ED7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970BFF2" w14:textId="00A880D9" w:rsidR="00686C9D" w:rsidRPr="00AB6EC9" w:rsidRDefault="00686C9D" w:rsidP="00AB6EC9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0AB3521" w14:textId="77777777" w:rsidR="00AB6EC9" w:rsidRDefault="00AB6EC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1690FDE" w14:textId="77777777" w:rsidR="00965B15" w:rsidRDefault="00965B15" w:rsidP="00117666">
      <w:pPr>
        <w:spacing w:after="0"/>
      </w:pPr>
      <w:r>
        <w:separator/>
      </w:r>
    </w:p>
  </w:footnote>
  <w:footnote w:type="continuationSeparator" w:id="0">
    <w:p w14:paraId="27E2B64B" w14:textId="77777777" w:rsidR="00965B15" w:rsidRDefault="00965B15" w:rsidP="00117666">
      <w:pPr>
        <w:spacing w:after="0"/>
      </w:pPr>
      <w:r>
        <w:continuationSeparator/>
      </w:r>
    </w:p>
  </w:footnote>
  <w:footnote w:type="continuationNotice" w:id="1">
    <w:p w14:paraId="00E726B0" w14:textId="77777777" w:rsidR="00965B15" w:rsidRDefault="00965B15">
      <w:pPr>
        <w:spacing w:before="0" w:after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59182C0" w14:textId="77777777" w:rsidR="009D23D3" w:rsidRPr="009D23D3" w:rsidRDefault="009D23D3" w:rsidP="009D23D3">
    <w:pPr>
      <w:suppressLineNumbers/>
      <w:shd w:val="clear" w:color="auto" w:fill="FFFFFF"/>
      <w:spacing w:after="0" w:line="480" w:lineRule="auto"/>
      <w:jc w:val="both"/>
      <w:rPr>
        <w:rFonts w:cs="Times New Roman"/>
        <w:szCs w:val="24"/>
      </w:rPr>
    </w:pPr>
    <w:r w:rsidRPr="009D23D3">
      <w:rPr>
        <w:rFonts w:cs="Times New Roman"/>
        <w:szCs w:val="24"/>
      </w:rPr>
      <w:t>Synchronicity Awareness and Mindfulness</w:t>
    </w:r>
  </w:p>
  <w:p w14:paraId="23613A34" w14:textId="7BFAF4E2" w:rsidR="00686C9D" w:rsidRPr="009D23D3" w:rsidRDefault="00686C9D" w:rsidP="009D23D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3761C1B" w14:textId="77777777" w:rsidR="00AB6EC9" w:rsidRDefault="00AB6EC9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A8D6597" w14:textId="77777777" w:rsidR="00AB6EC9" w:rsidRDefault="00AB6EC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3648F6C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22A37349"/>
    <w:multiLevelType w:val="hybridMultilevel"/>
    <w:tmpl w:val="E37A41AA"/>
    <w:lvl w:ilvl="0" w:tplc="85D831A4">
      <w:start w:val="1"/>
      <w:numFmt w:val="decimal"/>
      <w:lvlText w:val="(%1)"/>
      <w:lvlJc w:val="left"/>
      <w:pPr>
        <w:ind w:left="720" w:hanging="360"/>
      </w:pPr>
      <w:rPr>
        <w:rFonts w:asciiTheme="majorBidi" w:hAnsiTheme="majorBidi" w:cstheme="majorBid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82000DF"/>
    <w:multiLevelType w:val="hybridMultilevel"/>
    <w:tmpl w:val="367A63D6"/>
    <w:lvl w:ilvl="0" w:tplc="5C28D73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02A7CAC"/>
    <w:multiLevelType w:val="multilevel"/>
    <w:tmpl w:val="C3648F6C"/>
    <w:numStyleLink w:val="Headings"/>
  </w:abstractNum>
  <w:abstractNum w:abstractNumId="8" w15:restartNumberingAfterBreak="0">
    <w:nsid w:val="3632580B"/>
    <w:multiLevelType w:val="hybridMultilevel"/>
    <w:tmpl w:val="403A492A"/>
    <w:lvl w:ilvl="0" w:tplc="B588B488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632B2A86"/>
    <w:multiLevelType w:val="hybridMultilevel"/>
    <w:tmpl w:val="EBE43012"/>
    <w:lvl w:ilvl="0" w:tplc="CB72525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E4B0DD0"/>
    <w:multiLevelType w:val="hybridMultilevel"/>
    <w:tmpl w:val="DF7C4958"/>
    <w:lvl w:ilvl="0" w:tplc="38C8B14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DBC6F29"/>
    <w:multiLevelType w:val="multilevel"/>
    <w:tmpl w:val="C3648F6C"/>
    <w:numStyleLink w:val="Headings"/>
  </w:abstractNum>
  <w:abstractNum w:abstractNumId="22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409115459">
    <w:abstractNumId w:val="0"/>
  </w:num>
  <w:num w:numId="2" w16cid:durableId="1355108605">
    <w:abstractNumId w:val="16"/>
  </w:num>
  <w:num w:numId="3" w16cid:durableId="1422065836">
    <w:abstractNumId w:val="1"/>
  </w:num>
  <w:num w:numId="4" w16cid:durableId="1103115583">
    <w:abstractNumId w:val="19"/>
  </w:num>
  <w:num w:numId="5" w16cid:durableId="122297998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868882522">
    <w:abstractNumId w:val="13"/>
  </w:num>
  <w:num w:numId="7" w16cid:durableId="913971938">
    <w:abstractNumId w:val="11"/>
  </w:num>
  <w:num w:numId="8" w16cid:durableId="314992756">
    <w:abstractNumId w:val="9"/>
  </w:num>
  <w:num w:numId="9" w16cid:durableId="272637569">
    <w:abstractNumId w:val="12"/>
  </w:num>
  <w:num w:numId="10" w16cid:durableId="1701666729">
    <w:abstractNumId w:val="10"/>
  </w:num>
  <w:num w:numId="11" w16cid:durableId="736440871">
    <w:abstractNumId w:val="2"/>
  </w:num>
  <w:num w:numId="12" w16cid:durableId="1380475585">
    <w:abstractNumId w:val="22"/>
  </w:num>
  <w:num w:numId="13" w16cid:durableId="1246307532">
    <w:abstractNumId w:val="15"/>
  </w:num>
  <w:num w:numId="14" w16cid:durableId="1922834924">
    <w:abstractNumId w:val="4"/>
  </w:num>
  <w:num w:numId="15" w16cid:durableId="66656366">
    <w:abstractNumId w:val="14"/>
  </w:num>
  <w:num w:numId="16" w16cid:durableId="713965563">
    <w:abstractNumId w:val="17"/>
  </w:num>
  <w:num w:numId="17" w16cid:durableId="707070458">
    <w:abstractNumId w:val="3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  <w:b/>
          <w:bCs w:val="0"/>
        </w:rPr>
      </w:lvl>
    </w:lvlOverride>
  </w:num>
  <w:num w:numId="18" w16cid:durableId="424888585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300579278">
    <w:abstractNumId w:val="7"/>
  </w:num>
  <w:num w:numId="20" w16cid:durableId="825360529">
    <w:abstractNumId w:val="21"/>
  </w:num>
  <w:num w:numId="21" w16cid:durableId="1624532350">
    <w:abstractNumId w:val="3"/>
  </w:num>
  <w:num w:numId="22" w16cid:durableId="415975464">
    <w:abstractNumId w:val="3"/>
    <w:lvlOverride w:ilvl="0">
      <w:startOverride w:val="1"/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lvlText w:val=""/>
        <w:lvlJc w:val="left"/>
      </w:lvl>
    </w:lvlOverride>
    <w:lvlOverride w:ilvl="3">
      <w:startOverride w:val="1"/>
      <w:lvl w:ilvl="3">
        <w:start w:val="1"/>
        <w:numFmt w:val="decimal"/>
        <w:lvlText w:val=""/>
        <w:lvlJc w:val="left"/>
      </w:lvl>
    </w:lvlOverride>
    <w:lvlOverride w:ilvl="4">
      <w:startOverride w:val="1"/>
      <w:lvl w:ilvl="4">
        <w:start w:val="1"/>
        <w:numFmt w:val="decimal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 w16cid:durableId="1331985835">
    <w:abstractNumId w:val="5"/>
  </w:num>
  <w:num w:numId="24" w16cid:durableId="36123763">
    <w:abstractNumId w:val="18"/>
  </w:num>
  <w:num w:numId="25" w16cid:durableId="1251429210">
    <w:abstractNumId w:val="6"/>
  </w:num>
  <w:num w:numId="26" w16cid:durableId="1838182831">
    <w:abstractNumId w:val="8"/>
  </w:num>
  <w:num w:numId="27" w16cid:durableId="1989824354">
    <w:abstractNumId w:val="20"/>
  </w:num>
  <w:num w:numId="28" w16cid:durableId="343290131">
    <w:abstractNumId w:val="3"/>
    <w:lvlOverride w:ilvl="0">
      <w:startOverride w:val="2"/>
      <w:lvl w:ilvl="0">
        <w:start w:val="2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startOverride w:val="2"/>
      <w:lvl w:ilvl="1">
        <w:start w:val="2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  <w:b/>
          <w:bCs w:val="0"/>
        </w:rPr>
      </w:lvl>
    </w:lvlOverride>
  </w:num>
  <w:num w:numId="29" w16cid:durableId="229581349">
    <w:abstractNumId w:val="3"/>
    <w:lvlOverride w:ilvl="0">
      <w:startOverride w:val="2"/>
      <w:lvl w:ilvl="0">
        <w:start w:val="2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startOverride w:val="2"/>
      <w:lvl w:ilvl="1">
        <w:start w:val="2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  <w:b/>
          <w:bCs w:val="0"/>
        </w:rPr>
      </w:lvl>
    </w:lvlOverride>
  </w:num>
  <w:num w:numId="30" w16cid:durableId="903956403">
    <w:abstractNumId w:val="3"/>
    <w:lvlOverride w:ilvl="0">
      <w:startOverride w:val="2"/>
      <w:lvl w:ilvl="0">
        <w:start w:val="2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startOverride w:val="2"/>
      <w:lvl w:ilvl="1">
        <w:start w:val="2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  <w:b/>
          <w:bCs w:val="0"/>
        </w:rPr>
      </w:lvl>
    </w:lvlOverride>
  </w:num>
  <w:num w:numId="31" w16cid:durableId="351036562">
    <w:abstractNumId w:val="3"/>
    <w:lvlOverride w:ilvl="0">
      <w:startOverride w:val="2"/>
      <w:lvl w:ilvl="0">
        <w:start w:val="2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startOverride w:val="2"/>
      <w:lvl w:ilvl="1">
        <w:start w:val="2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  <w:b/>
          <w:bCs w:val="0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attachedTemplate r:id="rId1"/>
  <w:documentProtection w:edit="trackedChanges" w:enforcement="0"/>
  <w:defaultTabStop w:val="720"/>
  <w:characterSpacingControl w:val="doNotCompress"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1821"/>
    <w:rsid w:val="000030E3"/>
    <w:rsid w:val="000036FA"/>
    <w:rsid w:val="000051E2"/>
    <w:rsid w:val="00006BDB"/>
    <w:rsid w:val="0000720F"/>
    <w:rsid w:val="000104A7"/>
    <w:rsid w:val="00011BE0"/>
    <w:rsid w:val="00013CAC"/>
    <w:rsid w:val="000208B0"/>
    <w:rsid w:val="00023D92"/>
    <w:rsid w:val="00024109"/>
    <w:rsid w:val="000257CC"/>
    <w:rsid w:val="00026599"/>
    <w:rsid w:val="00027804"/>
    <w:rsid w:val="00027858"/>
    <w:rsid w:val="00030BE8"/>
    <w:rsid w:val="000313EB"/>
    <w:rsid w:val="00031975"/>
    <w:rsid w:val="000320B7"/>
    <w:rsid w:val="000328F0"/>
    <w:rsid w:val="000329BA"/>
    <w:rsid w:val="000332B3"/>
    <w:rsid w:val="00033527"/>
    <w:rsid w:val="00033D39"/>
    <w:rsid w:val="00034304"/>
    <w:rsid w:val="00035434"/>
    <w:rsid w:val="000357E9"/>
    <w:rsid w:val="0003653F"/>
    <w:rsid w:val="00041A1B"/>
    <w:rsid w:val="00042A04"/>
    <w:rsid w:val="00045678"/>
    <w:rsid w:val="000458E4"/>
    <w:rsid w:val="00050BCE"/>
    <w:rsid w:val="00052577"/>
    <w:rsid w:val="0005457B"/>
    <w:rsid w:val="00056B0C"/>
    <w:rsid w:val="00061908"/>
    <w:rsid w:val="00063ABD"/>
    <w:rsid w:val="00063CF4"/>
    <w:rsid w:val="00063D84"/>
    <w:rsid w:val="00065496"/>
    <w:rsid w:val="00066085"/>
    <w:rsid w:val="0006636D"/>
    <w:rsid w:val="00066BC6"/>
    <w:rsid w:val="000750CF"/>
    <w:rsid w:val="00075415"/>
    <w:rsid w:val="00075F18"/>
    <w:rsid w:val="00076D9E"/>
    <w:rsid w:val="00077D53"/>
    <w:rsid w:val="00077E8C"/>
    <w:rsid w:val="00080526"/>
    <w:rsid w:val="00081394"/>
    <w:rsid w:val="000864F0"/>
    <w:rsid w:val="00086E81"/>
    <w:rsid w:val="000909D7"/>
    <w:rsid w:val="0009107F"/>
    <w:rsid w:val="00094E77"/>
    <w:rsid w:val="00095BC6"/>
    <w:rsid w:val="00095D66"/>
    <w:rsid w:val="00096099"/>
    <w:rsid w:val="000A16B3"/>
    <w:rsid w:val="000A3576"/>
    <w:rsid w:val="000A59F0"/>
    <w:rsid w:val="000B1721"/>
    <w:rsid w:val="000B34BD"/>
    <w:rsid w:val="000B3747"/>
    <w:rsid w:val="000B39BE"/>
    <w:rsid w:val="000B3F36"/>
    <w:rsid w:val="000C1065"/>
    <w:rsid w:val="000C7E2A"/>
    <w:rsid w:val="000D0E9D"/>
    <w:rsid w:val="000D1500"/>
    <w:rsid w:val="000D1739"/>
    <w:rsid w:val="000D3ACF"/>
    <w:rsid w:val="000D464F"/>
    <w:rsid w:val="000D5B3E"/>
    <w:rsid w:val="000E56A5"/>
    <w:rsid w:val="000E5E1D"/>
    <w:rsid w:val="000E67E2"/>
    <w:rsid w:val="000E6829"/>
    <w:rsid w:val="000E6C9B"/>
    <w:rsid w:val="000E6FA3"/>
    <w:rsid w:val="000E7CDE"/>
    <w:rsid w:val="000F225A"/>
    <w:rsid w:val="000F2627"/>
    <w:rsid w:val="000F2655"/>
    <w:rsid w:val="000F2C1D"/>
    <w:rsid w:val="000F3F62"/>
    <w:rsid w:val="000F4CFB"/>
    <w:rsid w:val="000F54B8"/>
    <w:rsid w:val="000F69F9"/>
    <w:rsid w:val="000F7587"/>
    <w:rsid w:val="00104537"/>
    <w:rsid w:val="00106231"/>
    <w:rsid w:val="0010652E"/>
    <w:rsid w:val="001067D8"/>
    <w:rsid w:val="00106994"/>
    <w:rsid w:val="00107DAE"/>
    <w:rsid w:val="0011026D"/>
    <w:rsid w:val="00110522"/>
    <w:rsid w:val="00110888"/>
    <w:rsid w:val="0011090D"/>
    <w:rsid w:val="001112F8"/>
    <w:rsid w:val="00112778"/>
    <w:rsid w:val="00112A1E"/>
    <w:rsid w:val="00112D89"/>
    <w:rsid w:val="00113BBD"/>
    <w:rsid w:val="00113DFF"/>
    <w:rsid w:val="00114520"/>
    <w:rsid w:val="001157B1"/>
    <w:rsid w:val="00117666"/>
    <w:rsid w:val="001223A7"/>
    <w:rsid w:val="00124749"/>
    <w:rsid w:val="00130FC6"/>
    <w:rsid w:val="00132963"/>
    <w:rsid w:val="00134256"/>
    <w:rsid w:val="00136E41"/>
    <w:rsid w:val="00137586"/>
    <w:rsid w:val="00140A7D"/>
    <w:rsid w:val="0014104E"/>
    <w:rsid w:val="0014161E"/>
    <w:rsid w:val="001429BF"/>
    <w:rsid w:val="001465C2"/>
    <w:rsid w:val="00146F52"/>
    <w:rsid w:val="001470FE"/>
    <w:rsid w:val="0014736C"/>
    <w:rsid w:val="00147395"/>
    <w:rsid w:val="00147D36"/>
    <w:rsid w:val="00151717"/>
    <w:rsid w:val="00152493"/>
    <w:rsid w:val="00153035"/>
    <w:rsid w:val="001536AF"/>
    <w:rsid w:val="00153BA6"/>
    <w:rsid w:val="001547E7"/>
    <w:rsid w:val="001552C9"/>
    <w:rsid w:val="001554A4"/>
    <w:rsid w:val="00156094"/>
    <w:rsid w:val="001571D0"/>
    <w:rsid w:val="00160E5C"/>
    <w:rsid w:val="00161845"/>
    <w:rsid w:val="00161A9F"/>
    <w:rsid w:val="0016209A"/>
    <w:rsid w:val="001642A8"/>
    <w:rsid w:val="00164545"/>
    <w:rsid w:val="00164B4D"/>
    <w:rsid w:val="001656FD"/>
    <w:rsid w:val="00165F5C"/>
    <w:rsid w:val="00166102"/>
    <w:rsid w:val="00167659"/>
    <w:rsid w:val="00171DE1"/>
    <w:rsid w:val="0017309B"/>
    <w:rsid w:val="001754C8"/>
    <w:rsid w:val="001756EA"/>
    <w:rsid w:val="00175FF4"/>
    <w:rsid w:val="001770E9"/>
    <w:rsid w:val="00177392"/>
    <w:rsid w:val="00177D84"/>
    <w:rsid w:val="00177E23"/>
    <w:rsid w:val="0018057D"/>
    <w:rsid w:val="001812CB"/>
    <w:rsid w:val="00182020"/>
    <w:rsid w:val="00182DFD"/>
    <w:rsid w:val="00183575"/>
    <w:rsid w:val="00183659"/>
    <w:rsid w:val="00183D01"/>
    <w:rsid w:val="001840F7"/>
    <w:rsid w:val="001853B3"/>
    <w:rsid w:val="00187EF8"/>
    <w:rsid w:val="001907BA"/>
    <w:rsid w:val="001911A5"/>
    <w:rsid w:val="00191D7A"/>
    <w:rsid w:val="00194119"/>
    <w:rsid w:val="00194FBF"/>
    <w:rsid w:val="001964EF"/>
    <w:rsid w:val="001968E0"/>
    <w:rsid w:val="001A02D9"/>
    <w:rsid w:val="001A0AB7"/>
    <w:rsid w:val="001A4524"/>
    <w:rsid w:val="001A4E5E"/>
    <w:rsid w:val="001B1A2C"/>
    <w:rsid w:val="001B3B68"/>
    <w:rsid w:val="001B45E7"/>
    <w:rsid w:val="001C07EB"/>
    <w:rsid w:val="001C2137"/>
    <w:rsid w:val="001C2DFE"/>
    <w:rsid w:val="001C4C84"/>
    <w:rsid w:val="001C6C93"/>
    <w:rsid w:val="001C785A"/>
    <w:rsid w:val="001D1F90"/>
    <w:rsid w:val="001D27F4"/>
    <w:rsid w:val="001D288A"/>
    <w:rsid w:val="001D5C23"/>
    <w:rsid w:val="001D6A0D"/>
    <w:rsid w:val="001D7F21"/>
    <w:rsid w:val="001E0018"/>
    <w:rsid w:val="001E0052"/>
    <w:rsid w:val="001E126B"/>
    <w:rsid w:val="001E21C3"/>
    <w:rsid w:val="001E2AB3"/>
    <w:rsid w:val="001E3A5B"/>
    <w:rsid w:val="001E4E4F"/>
    <w:rsid w:val="001E765A"/>
    <w:rsid w:val="001E76C7"/>
    <w:rsid w:val="001E7AE5"/>
    <w:rsid w:val="001F15E2"/>
    <w:rsid w:val="001F258D"/>
    <w:rsid w:val="001F26EB"/>
    <w:rsid w:val="001F291E"/>
    <w:rsid w:val="001F293F"/>
    <w:rsid w:val="001F46C5"/>
    <w:rsid w:val="001F4C07"/>
    <w:rsid w:val="001F52DA"/>
    <w:rsid w:val="001F577C"/>
    <w:rsid w:val="001F6C89"/>
    <w:rsid w:val="001F703F"/>
    <w:rsid w:val="001F7A09"/>
    <w:rsid w:val="0020298D"/>
    <w:rsid w:val="00202D0E"/>
    <w:rsid w:val="002032A9"/>
    <w:rsid w:val="00206292"/>
    <w:rsid w:val="00211407"/>
    <w:rsid w:val="00211CA0"/>
    <w:rsid w:val="00212BE4"/>
    <w:rsid w:val="002169B1"/>
    <w:rsid w:val="00216C51"/>
    <w:rsid w:val="00217FEA"/>
    <w:rsid w:val="00220AEA"/>
    <w:rsid w:val="00220C22"/>
    <w:rsid w:val="00221505"/>
    <w:rsid w:val="00225402"/>
    <w:rsid w:val="00226886"/>
    <w:rsid w:val="00226954"/>
    <w:rsid w:val="002313B0"/>
    <w:rsid w:val="00233846"/>
    <w:rsid w:val="0023532D"/>
    <w:rsid w:val="0024057C"/>
    <w:rsid w:val="00240C69"/>
    <w:rsid w:val="00241C0E"/>
    <w:rsid w:val="00241F17"/>
    <w:rsid w:val="002421FE"/>
    <w:rsid w:val="002442B8"/>
    <w:rsid w:val="002444A0"/>
    <w:rsid w:val="00244847"/>
    <w:rsid w:val="00244B6A"/>
    <w:rsid w:val="0024546F"/>
    <w:rsid w:val="00246351"/>
    <w:rsid w:val="00250D95"/>
    <w:rsid w:val="00252065"/>
    <w:rsid w:val="002536E7"/>
    <w:rsid w:val="0025391B"/>
    <w:rsid w:val="00254374"/>
    <w:rsid w:val="00255F96"/>
    <w:rsid w:val="0026095A"/>
    <w:rsid w:val="00261787"/>
    <w:rsid w:val="002629A3"/>
    <w:rsid w:val="00263523"/>
    <w:rsid w:val="00265540"/>
    <w:rsid w:val="00265660"/>
    <w:rsid w:val="00266BB6"/>
    <w:rsid w:val="00266E1C"/>
    <w:rsid w:val="00267D18"/>
    <w:rsid w:val="00270530"/>
    <w:rsid w:val="00270653"/>
    <w:rsid w:val="002710B4"/>
    <w:rsid w:val="0027493E"/>
    <w:rsid w:val="00274AE4"/>
    <w:rsid w:val="002771FE"/>
    <w:rsid w:val="0027761F"/>
    <w:rsid w:val="00280BD7"/>
    <w:rsid w:val="002814B2"/>
    <w:rsid w:val="00283AF2"/>
    <w:rsid w:val="0028581E"/>
    <w:rsid w:val="00286882"/>
    <w:rsid w:val="002868E2"/>
    <w:rsid w:val="002869C3"/>
    <w:rsid w:val="0029096E"/>
    <w:rsid w:val="002936E4"/>
    <w:rsid w:val="00293AC2"/>
    <w:rsid w:val="002941BC"/>
    <w:rsid w:val="002950CB"/>
    <w:rsid w:val="00296B88"/>
    <w:rsid w:val="00297659"/>
    <w:rsid w:val="002A0158"/>
    <w:rsid w:val="002A0279"/>
    <w:rsid w:val="002A174D"/>
    <w:rsid w:val="002A1D6A"/>
    <w:rsid w:val="002A2714"/>
    <w:rsid w:val="002A2CB5"/>
    <w:rsid w:val="002A497D"/>
    <w:rsid w:val="002B13D5"/>
    <w:rsid w:val="002B16A9"/>
    <w:rsid w:val="002B2A9E"/>
    <w:rsid w:val="002B2F4A"/>
    <w:rsid w:val="002B45DA"/>
    <w:rsid w:val="002B4A81"/>
    <w:rsid w:val="002B6ED7"/>
    <w:rsid w:val="002C2146"/>
    <w:rsid w:val="002C21F0"/>
    <w:rsid w:val="002C3873"/>
    <w:rsid w:val="002C4D06"/>
    <w:rsid w:val="002C5820"/>
    <w:rsid w:val="002C58FC"/>
    <w:rsid w:val="002C74CA"/>
    <w:rsid w:val="002C769B"/>
    <w:rsid w:val="002C7990"/>
    <w:rsid w:val="002C7FA1"/>
    <w:rsid w:val="002D15A5"/>
    <w:rsid w:val="002D1A12"/>
    <w:rsid w:val="002D385E"/>
    <w:rsid w:val="002D4AA7"/>
    <w:rsid w:val="002D697E"/>
    <w:rsid w:val="002D6DE9"/>
    <w:rsid w:val="002D723E"/>
    <w:rsid w:val="002D7FE7"/>
    <w:rsid w:val="002E0CAA"/>
    <w:rsid w:val="002E0FB0"/>
    <w:rsid w:val="002E359F"/>
    <w:rsid w:val="002E402D"/>
    <w:rsid w:val="002F1827"/>
    <w:rsid w:val="002F1947"/>
    <w:rsid w:val="002F2ADD"/>
    <w:rsid w:val="002F3D2F"/>
    <w:rsid w:val="002F48E4"/>
    <w:rsid w:val="002F5D31"/>
    <w:rsid w:val="002F744D"/>
    <w:rsid w:val="002F781C"/>
    <w:rsid w:val="00300A93"/>
    <w:rsid w:val="00302565"/>
    <w:rsid w:val="00302ACB"/>
    <w:rsid w:val="00303266"/>
    <w:rsid w:val="00303DE6"/>
    <w:rsid w:val="003040EB"/>
    <w:rsid w:val="00304AF2"/>
    <w:rsid w:val="003058D0"/>
    <w:rsid w:val="00310124"/>
    <w:rsid w:val="0031114A"/>
    <w:rsid w:val="00311258"/>
    <w:rsid w:val="00311587"/>
    <w:rsid w:val="00313224"/>
    <w:rsid w:val="003147EE"/>
    <w:rsid w:val="003202FD"/>
    <w:rsid w:val="003213CA"/>
    <w:rsid w:val="00321627"/>
    <w:rsid w:val="00321CE0"/>
    <w:rsid w:val="003230C7"/>
    <w:rsid w:val="003235ED"/>
    <w:rsid w:val="00323B97"/>
    <w:rsid w:val="0032789F"/>
    <w:rsid w:val="00330C8B"/>
    <w:rsid w:val="00330CA5"/>
    <w:rsid w:val="00331FC1"/>
    <w:rsid w:val="0033327A"/>
    <w:rsid w:val="00333B63"/>
    <w:rsid w:val="003414FC"/>
    <w:rsid w:val="00341793"/>
    <w:rsid w:val="00345B4A"/>
    <w:rsid w:val="00350347"/>
    <w:rsid w:val="003512E8"/>
    <w:rsid w:val="0035267B"/>
    <w:rsid w:val="00353A5E"/>
    <w:rsid w:val="003544FB"/>
    <w:rsid w:val="00355B40"/>
    <w:rsid w:val="00356A42"/>
    <w:rsid w:val="00356D02"/>
    <w:rsid w:val="00360430"/>
    <w:rsid w:val="003611FB"/>
    <w:rsid w:val="00361208"/>
    <w:rsid w:val="00362EE6"/>
    <w:rsid w:val="00363063"/>
    <w:rsid w:val="00365076"/>
    <w:rsid w:val="00365D63"/>
    <w:rsid w:val="0036793B"/>
    <w:rsid w:val="00367D79"/>
    <w:rsid w:val="003712E1"/>
    <w:rsid w:val="00372682"/>
    <w:rsid w:val="00374EB7"/>
    <w:rsid w:val="00374FFE"/>
    <w:rsid w:val="00376CC5"/>
    <w:rsid w:val="00381427"/>
    <w:rsid w:val="003817AF"/>
    <w:rsid w:val="00384A97"/>
    <w:rsid w:val="0038500B"/>
    <w:rsid w:val="00385DB5"/>
    <w:rsid w:val="00392766"/>
    <w:rsid w:val="00392EF6"/>
    <w:rsid w:val="00394A6C"/>
    <w:rsid w:val="00394E74"/>
    <w:rsid w:val="0039683A"/>
    <w:rsid w:val="0039693B"/>
    <w:rsid w:val="00397D86"/>
    <w:rsid w:val="003A3538"/>
    <w:rsid w:val="003A4262"/>
    <w:rsid w:val="003A44AB"/>
    <w:rsid w:val="003A58B1"/>
    <w:rsid w:val="003A5DF1"/>
    <w:rsid w:val="003A7EAB"/>
    <w:rsid w:val="003B0120"/>
    <w:rsid w:val="003B2772"/>
    <w:rsid w:val="003B2F97"/>
    <w:rsid w:val="003B424D"/>
    <w:rsid w:val="003B4346"/>
    <w:rsid w:val="003C300B"/>
    <w:rsid w:val="003C6A3C"/>
    <w:rsid w:val="003D0D9D"/>
    <w:rsid w:val="003D2118"/>
    <w:rsid w:val="003D2DA4"/>
    <w:rsid w:val="003D2F2D"/>
    <w:rsid w:val="003D52F5"/>
    <w:rsid w:val="003D5CEC"/>
    <w:rsid w:val="003D5EA4"/>
    <w:rsid w:val="003D71D7"/>
    <w:rsid w:val="003D743F"/>
    <w:rsid w:val="003D76CF"/>
    <w:rsid w:val="003D7F76"/>
    <w:rsid w:val="003E28CB"/>
    <w:rsid w:val="003E2F0F"/>
    <w:rsid w:val="003E5EAA"/>
    <w:rsid w:val="003E69D3"/>
    <w:rsid w:val="003E6D20"/>
    <w:rsid w:val="003F03BC"/>
    <w:rsid w:val="003F1A88"/>
    <w:rsid w:val="003F4A65"/>
    <w:rsid w:val="003F576E"/>
    <w:rsid w:val="003F64A9"/>
    <w:rsid w:val="003F711B"/>
    <w:rsid w:val="003F77FC"/>
    <w:rsid w:val="00400C1C"/>
    <w:rsid w:val="00401290"/>
    <w:rsid w:val="00401590"/>
    <w:rsid w:val="004027FE"/>
    <w:rsid w:val="004033A1"/>
    <w:rsid w:val="00404708"/>
    <w:rsid w:val="00404785"/>
    <w:rsid w:val="00404B05"/>
    <w:rsid w:val="00407D4D"/>
    <w:rsid w:val="00410810"/>
    <w:rsid w:val="00410FE7"/>
    <w:rsid w:val="004129D9"/>
    <w:rsid w:val="00414336"/>
    <w:rsid w:val="00414B4B"/>
    <w:rsid w:val="00416D30"/>
    <w:rsid w:val="00417B71"/>
    <w:rsid w:val="00417CC5"/>
    <w:rsid w:val="00421F24"/>
    <w:rsid w:val="00422ADB"/>
    <w:rsid w:val="00422C94"/>
    <w:rsid w:val="00425966"/>
    <w:rsid w:val="004264C6"/>
    <w:rsid w:val="00427BAB"/>
    <w:rsid w:val="004300A8"/>
    <w:rsid w:val="004310B7"/>
    <w:rsid w:val="004316E7"/>
    <w:rsid w:val="00431738"/>
    <w:rsid w:val="00432023"/>
    <w:rsid w:val="00440551"/>
    <w:rsid w:val="00441945"/>
    <w:rsid w:val="00443837"/>
    <w:rsid w:val="00444164"/>
    <w:rsid w:val="00447654"/>
    <w:rsid w:val="00450BEA"/>
    <w:rsid w:val="00451199"/>
    <w:rsid w:val="004517F1"/>
    <w:rsid w:val="00452208"/>
    <w:rsid w:val="00453651"/>
    <w:rsid w:val="00454195"/>
    <w:rsid w:val="0045465C"/>
    <w:rsid w:val="004551B7"/>
    <w:rsid w:val="00456D2E"/>
    <w:rsid w:val="004608DF"/>
    <w:rsid w:val="00462864"/>
    <w:rsid w:val="00463492"/>
    <w:rsid w:val="00463E3D"/>
    <w:rsid w:val="004645AE"/>
    <w:rsid w:val="004664FE"/>
    <w:rsid w:val="0047214A"/>
    <w:rsid w:val="004745F2"/>
    <w:rsid w:val="00474786"/>
    <w:rsid w:val="00474FDD"/>
    <w:rsid w:val="00475E8E"/>
    <w:rsid w:val="004772F7"/>
    <w:rsid w:val="00482D75"/>
    <w:rsid w:val="004872CB"/>
    <w:rsid w:val="00490174"/>
    <w:rsid w:val="00490953"/>
    <w:rsid w:val="00490D53"/>
    <w:rsid w:val="0049186C"/>
    <w:rsid w:val="00492E50"/>
    <w:rsid w:val="0049411F"/>
    <w:rsid w:val="004950F4"/>
    <w:rsid w:val="0049738D"/>
    <w:rsid w:val="004979FB"/>
    <w:rsid w:val="004A1C2D"/>
    <w:rsid w:val="004A1EF3"/>
    <w:rsid w:val="004A28A3"/>
    <w:rsid w:val="004A32A5"/>
    <w:rsid w:val="004A3A76"/>
    <w:rsid w:val="004A6C64"/>
    <w:rsid w:val="004B0C40"/>
    <w:rsid w:val="004B2017"/>
    <w:rsid w:val="004B3254"/>
    <w:rsid w:val="004B4F6F"/>
    <w:rsid w:val="004B50C6"/>
    <w:rsid w:val="004B529F"/>
    <w:rsid w:val="004C7169"/>
    <w:rsid w:val="004C7D90"/>
    <w:rsid w:val="004D3E33"/>
    <w:rsid w:val="004D6390"/>
    <w:rsid w:val="004E3395"/>
    <w:rsid w:val="004E50B3"/>
    <w:rsid w:val="004E7ED9"/>
    <w:rsid w:val="004F08DD"/>
    <w:rsid w:val="004F1EFB"/>
    <w:rsid w:val="004F43DE"/>
    <w:rsid w:val="004F6411"/>
    <w:rsid w:val="00501061"/>
    <w:rsid w:val="00501DB4"/>
    <w:rsid w:val="005022F7"/>
    <w:rsid w:val="0051219F"/>
    <w:rsid w:val="00512A33"/>
    <w:rsid w:val="005148FE"/>
    <w:rsid w:val="0051551A"/>
    <w:rsid w:val="005236A6"/>
    <w:rsid w:val="005250F2"/>
    <w:rsid w:val="00527CAF"/>
    <w:rsid w:val="00530334"/>
    <w:rsid w:val="00531C54"/>
    <w:rsid w:val="005335B2"/>
    <w:rsid w:val="0053422B"/>
    <w:rsid w:val="005366C6"/>
    <w:rsid w:val="00536ACC"/>
    <w:rsid w:val="00537569"/>
    <w:rsid w:val="005379F5"/>
    <w:rsid w:val="00537AE1"/>
    <w:rsid w:val="0054155C"/>
    <w:rsid w:val="005425DC"/>
    <w:rsid w:val="005466D1"/>
    <w:rsid w:val="00546AF2"/>
    <w:rsid w:val="005521F5"/>
    <w:rsid w:val="00552E84"/>
    <w:rsid w:val="0055565B"/>
    <w:rsid w:val="00557160"/>
    <w:rsid w:val="00557AAF"/>
    <w:rsid w:val="005637A4"/>
    <w:rsid w:val="0057257C"/>
    <w:rsid w:val="00574106"/>
    <w:rsid w:val="005747C5"/>
    <w:rsid w:val="005749DB"/>
    <w:rsid w:val="00575C2B"/>
    <w:rsid w:val="005764BE"/>
    <w:rsid w:val="00576804"/>
    <w:rsid w:val="00581C92"/>
    <w:rsid w:val="0059033B"/>
    <w:rsid w:val="0059315D"/>
    <w:rsid w:val="00594ED5"/>
    <w:rsid w:val="00596D02"/>
    <w:rsid w:val="005A1D84"/>
    <w:rsid w:val="005A2367"/>
    <w:rsid w:val="005A70EA"/>
    <w:rsid w:val="005A73B0"/>
    <w:rsid w:val="005B007C"/>
    <w:rsid w:val="005B13B9"/>
    <w:rsid w:val="005B18C6"/>
    <w:rsid w:val="005B20C7"/>
    <w:rsid w:val="005B37B1"/>
    <w:rsid w:val="005B3AEE"/>
    <w:rsid w:val="005B72A9"/>
    <w:rsid w:val="005B7888"/>
    <w:rsid w:val="005C01DE"/>
    <w:rsid w:val="005C08A5"/>
    <w:rsid w:val="005C1D66"/>
    <w:rsid w:val="005C3963"/>
    <w:rsid w:val="005D1840"/>
    <w:rsid w:val="005D35E4"/>
    <w:rsid w:val="005D4598"/>
    <w:rsid w:val="005D5213"/>
    <w:rsid w:val="005D6BFF"/>
    <w:rsid w:val="005D7091"/>
    <w:rsid w:val="005D7910"/>
    <w:rsid w:val="005D7ADE"/>
    <w:rsid w:val="005E049A"/>
    <w:rsid w:val="005E0513"/>
    <w:rsid w:val="005E0A54"/>
    <w:rsid w:val="005E1B96"/>
    <w:rsid w:val="005E632D"/>
    <w:rsid w:val="005E7A6A"/>
    <w:rsid w:val="005E7AD9"/>
    <w:rsid w:val="005E7B0F"/>
    <w:rsid w:val="005F18C3"/>
    <w:rsid w:val="005F1C18"/>
    <w:rsid w:val="005F1DD0"/>
    <w:rsid w:val="005F2475"/>
    <w:rsid w:val="005F602A"/>
    <w:rsid w:val="00601A9B"/>
    <w:rsid w:val="00602AE4"/>
    <w:rsid w:val="00602E2F"/>
    <w:rsid w:val="00603B52"/>
    <w:rsid w:val="0060470E"/>
    <w:rsid w:val="0061241C"/>
    <w:rsid w:val="0061416E"/>
    <w:rsid w:val="0061756F"/>
    <w:rsid w:val="00620CD9"/>
    <w:rsid w:val="0062154F"/>
    <w:rsid w:val="0062166A"/>
    <w:rsid w:val="00622A87"/>
    <w:rsid w:val="00622E9D"/>
    <w:rsid w:val="0062376A"/>
    <w:rsid w:val="006249BC"/>
    <w:rsid w:val="006251DB"/>
    <w:rsid w:val="00626901"/>
    <w:rsid w:val="00626F63"/>
    <w:rsid w:val="00627900"/>
    <w:rsid w:val="00631A8C"/>
    <w:rsid w:val="006328E7"/>
    <w:rsid w:val="00637A63"/>
    <w:rsid w:val="00637EFF"/>
    <w:rsid w:val="00637F9A"/>
    <w:rsid w:val="00640993"/>
    <w:rsid w:val="00641A02"/>
    <w:rsid w:val="0064237E"/>
    <w:rsid w:val="006424A5"/>
    <w:rsid w:val="00642EFE"/>
    <w:rsid w:val="00643C05"/>
    <w:rsid w:val="00643E49"/>
    <w:rsid w:val="00643EDE"/>
    <w:rsid w:val="00645864"/>
    <w:rsid w:val="006471D9"/>
    <w:rsid w:val="00651CA2"/>
    <w:rsid w:val="00651D48"/>
    <w:rsid w:val="00652261"/>
    <w:rsid w:val="00653D60"/>
    <w:rsid w:val="00654503"/>
    <w:rsid w:val="00655975"/>
    <w:rsid w:val="006564ED"/>
    <w:rsid w:val="006569A2"/>
    <w:rsid w:val="006576C1"/>
    <w:rsid w:val="00660D05"/>
    <w:rsid w:val="00663BD5"/>
    <w:rsid w:val="0066534E"/>
    <w:rsid w:val="00667B21"/>
    <w:rsid w:val="00671209"/>
    <w:rsid w:val="00671D9A"/>
    <w:rsid w:val="00673861"/>
    <w:rsid w:val="00673952"/>
    <w:rsid w:val="0067462E"/>
    <w:rsid w:val="00674C24"/>
    <w:rsid w:val="0067725B"/>
    <w:rsid w:val="0067765B"/>
    <w:rsid w:val="00681821"/>
    <w:rsid w:val="00681AEE"/>
    <w:rsid w:val="0068226B"/>
    <w:rsid w:val="00683095"/>
    <w:rsid w:val="006851DA"/>
    <w:rsid w:val="00685E78"/>
    <w:rsid w:val="00686C9D"/>
    <w:rsid w:val="00691E0A"/>
    <w:rsid w:val="00693E2A"/>
    <w:rsid w:val="00694772"/>
    <w:rsid w:val="0069529C"/>
    <w:rsid w:val="00695AC5"/>
    <w:rsid w:val="0069664D"/>
    <w:rsid w:val="006A07A8"/>
    <w:rsid w:val="006A0FB5"/>
    <w:rsid w:val="006A12A8"/>
    <w:rsid w:val="006A1A5C"/>
    <w:rsid w:val="006A2191"/>
    <w:rsid w:val="006A26A7"/>
    <w:rsid w:val="006A2DCC"/>
    <w:rsid w:val="006A49A1"/>
    <w:rsid w:val="006A5942"/>
    <w:rsid w:val="006A7387"/>
    <w:rsid w:val="006B01AD"/>
    <w:rsid w:val="006B2D5B"/>
    <w:rsid w:val="006B2DB8"/>
    <w:rsid w:val="006B330D"/>
    <w:rsid w:val="006B3485"/>
    <w:rsid w:val="006B3665"/>
    <w:rsid w:val="006B57D0"/>
    <w:rsid w:val="006B5EA3"/>
    <w:rsid w:val="006B7D14"/>
    <w:rsid w:val="006C208A"/>
    <w:rsid w:val="006C3EFC"/>
    <w:rsid w:val="006C5BAE"/>
    <w:rsid w:val="006C70C5"/>
    <w:rsid w:val="006C70FB"/>
    <w:rsid w:val="006D0002"/>
    <w:rsid w:val="006D0314"/>
    <w:rsid w:val="006D0BA0"/>
    <w:rsid w:val="006D29C8"/>
    <w:rsid w:val="006D3531"/>
    <w:rsid w:val="006D48EE"/>
    <w:rsid w:val="006D4ABB"/>
    <w:rsid w:val="006D4EED"/>
    <w:rsid w:val="006D587D"/>
    <w:rsid w:val="006D5B93"/>
    <w:rsid w:val="006D7266"/>
    <w:rsid w:val="006D7A07"/>
    <w:rsid w:val="006E1792"/>
    <w:rsid w:val="006E19CF"/>
    <w:rsid w:val="006E443B"/>
    <w:rsid w:val="006F2063"/>
    <w:rsid w:val="006F2C5B"/>
    <w:rsid w:val="006F4F9F"/>
    <w:rsid w:val="006F5532"/>
    <w:rsid w:val="007033F5"/>
    <w:rsid w:val="007042CC"/>
    <w:rsid w:val="00706310"/>
    <w:rsid w:val="007073AD"/>
    <w:rsid w:val="007119EB"/>
    <w:rsid w:val="00712142"/>
    <w:rsid w:val="007125C3"/>
    <w:rsid w:val="00712D01"/>
    <w:rsid w:val="0071338C"/>
    <w:rsid w:val="00714C67"/>
    <w:rsid w:val="00714DE3"/>
    <w:rsid w:val="007162FE"/>
    <w:rsid w:val="00716EE2"/>
    <w:rsid w:val="00716F01"/>
    <w:rsid w:val="00716FD4"/>
    <w:rsid w:val="00720F6C"/>
    <w:rsid w:val="0072130F"/>
    <w:rsid w:val="00722853"/>
    <w:rsid w:val="00723909"/>
    <w:rsid w:val="00723DB8"/>
    <w:rsid w:val="00725A7D"/>
    <w:rsid w:val="007265F2"/>
    <w:rsid w:val="0072664E"/>
    <w:rsid w:val="00726931"/>
    <w:rsid w:val="0073085C"/>
    <w:rsid w:val="00732F34"/>
    <w:rsid w:val="00733784"/>
    <w:rsid w:val="00733C37"/>
    <w:rsid w:val="0073508C"/>
    <w:rsid w:val="00735E0C"/>
    <w:rsid w:val="00736F04"/>
    <w:rsid w:val="007414CC"/>
    <w:rsid w:val="00741BFD"/>
    <w:rsid w:val="00742FEE"/>
    <w:rsid w:val="0074361D"/>
    <w:rsid w:val="00743ECF"/>
    <w:rsid w:val="00746505"/>
    <w:rsid w:val="007476C8"/>
    <w:rsid w:val="007506FD"/>
    <w:rsid w:val="00752A42"/>
    <w:rsid w:val="00756662"/>
    <w:rsid w:val="00756E40"/>
    <w:rsid w:val="00757C80"/>
    <w:rsid w:val="0076141D"/>
    <w:rsid w:val="007616EF"/>
    <w:rsid w:val="00765575"/>
    <w:rsid w:val="00766D04"/>
    <w:rsid w:val="007705D2"/>
    <w:rsid w:val="007713FD"/>
    <w:rsid w:val="007716C1"/>
    <w:rsid w:val="00772909"/>
    <w:rsid w:val="00772FF0"/>
    <w:rsid w:val="0077412F"/>
    <w:rsid w:val="007756F3"/>
    <w:rsid w:val="00775C5D"/>
    <w:rsid w:val="007760BC"/>
    <w:rsid w:val="00777EAA"/>
    <w:rsid w:val="007833BD"/>
    <w:rsid w:val="00786754"/>
    <w:rsid w:val="00790BB3"/>
    <w:rsid w:val="007912FC"/>
    <w:rsid w:val="00791604"/>
    <w:rsid w:val="00791A83"/>
    <w:rsid w:val="00792043"/>
    <w:rsid w:val="00792FBF"/>
    <w:rsid w:val="00794481"/>
    <w:rsid w:val="007970FE"/>
    <w:rsid w:val="00797EDD"/>
    <w:rsid w:val="007A24F9"/>
    <w:rsid w:val="007A66D5"/>
    <w:rsid w:val="007A77AA"/>
    <w:rsid w:val="007A7E2F"/>
    <w:rsid w:val="007B0322"/>
    <w:rsid w:val="007B1051"/>
    <w:rsid w:val="007B2B31"/>
    <w:rsid w:val="007B3718"/>
    <w:rsid w:val="007B488A"/>
    <w:rsid w:val="007B5C50"/>
    <w:rsid w:val="007B7771"/>
    <w:rsid w:val="007B7845"/>
    <w:rsid w:val="007C0E3F"/>
    <w:rsid w:val="007C1B6F"/>
    <w:rsid w:val="007C206C"/>
    <w:rsid w:val="007C30D8"/>
    <w:rsid w:val="007C38B0"/>
    <w:rsid w:val="007C5729"/>
    <w:rsid w:val="007D3D7F"/>
    <w:rsid w:val="007D4AAB"/>
    <w:rsid w:val="007D511B"/>
    <w:rsid w:val="007D7ACE"/>
    <w:rsid w:val="007E17CB"/>
    <w:rsid w:val="007E1939"/>
    <w:rsid w:val="007E1C54"/>
    <w:rsid w:val="007E26A4"/>
    <w:rsid w:val="007E2F2B"/>
    <w:rsid w:val="007E51CA"/>
    <w:rsid w:val="007E69E7"/>
    <w:rsid w:val="007E6CB4"/>
    <w:rsid w:val="007E759B"/>
    <w:rsid w:val="007F0000"/>
    <w:rsid w:val="007F1895"/>
    <w:rsid w:val="007F211A"/>
    <w:rsid w:val="007F2B66"/>
    <w:rsid w:val="007F3AC0"/>
    <w:rsid w:val="007F6DF7"/>
    <w:rsid w:val="008006F1"/>
    <w:rsid w:val="00801522"/>
    <w:rsid w:val="008036FD"/>
    <w:rsid w:val="008060DD"/>
    <w:rsid w:val="008111E4"/>
    <w:rsid w:val="00812DB5"/>
    <w:rsid w:val="0081301C"/>
    <w:rsid w:val="00813C25"/>
    <w:rsid w:val="008143C5"/>
    <w:rsid w:val="00814885"/>
    <w:rsid w:val="00815E0E"/>
    <w:rsid w:val="008160DF"/>
    <w:rsid w:val="00817DD6"/>
    <w:rsid w:val="00820138"/>
    <w:rsid w:val="0082039D"/>
    <w:rsid w:val="00822EEA"/>
    <w:rsid w:val="00823D1A"/>
    <w:rsid w:val="00824B51"/>
    <w:rsid w:val="008253A0"/>
    <w:rsid w:val="008258BE"/>
    <w:rsid w:val="00826F54"/>
    <w:rsid w:val="00832096"/>
    <w:rsid w:val="0083281A"/>
    <w:rsid w:val="0083410A"/>
    <w:rsid w:val="0084248A"/>
    <w:rsid w:val="00842CCC"/>
    <w:rsid w:val="00844CDE"/>
    <w:rsid w:val="00846C7B"/>
    <w:rsid w:val="00846DB8"/>
    <w:rsid w:val="008507DC"/>
    <w:rsid w:val="00850860"/>
    <w:rsid w:val="00851740"/>
    <w:rsid w:val="00852970"/>
    <w:rsid w:val="00855310"/>
    <w:rsid w:val="00855B02"/>
    <w:rsid w:val="008629A9"/>
    <w:rsid w:val="00862ABF"/>
    <w:rsid w:val="0086321C"/>
    <w:rsid w:val="00865611"/>
    <w:rsid w:val="0087018F"/>
    <w:rsid w:val="008706DF"/>
    <w:rsid w:val="008724DB"/>
    <w:rsid w:val="00872F71"/>
    <w:rsid w:val="00875081"/>
    <w:rsid w:val="00875438"/>
    <w:rsid w:val="0087660F"/>
    <w:rsid w:val="00877E97"/>
    <w:rsid w:val="00877EA3"/>
    <w:rsid w:val="00880D12"/>
    <w:rsid w:val="00881201"/>
    <w:rsid w:val="00881653"/>
    <w:rsid w:val="00882026"/>
    <w:rsid w:val="008825A3"/>
    <w:rsid w:val="008825AA"/>
    <w:rsid w:val="00883CA2"/>
    <w:rsid w:val="0088471E"/>
    <w:rsid w:val="00884FC5"/>
    <w:rsid w:val="0088513A"/>
    <w:rsid w:val="00890237"/>
    <w:rsid w:val="00890549"/>
    <w:rsid w:val="00890872"/>
    <w:rsid w:val="008910DE"/>
    <w:rsid w:val="00891D4E"/>
    <w:rsid w:val="0089284F"/>
    <w:rsid w:val="00893C19"/>
    <w:rsid w:val="00894109"/>
    <w:rsid w:val="00894C76"/>
    <w:rsid w:val="00895A84"/>
    <w:rsid w:val="008976A8"/>
    <w:rsid w:val="008A24FE"/>
    <w:rsid w:val="008A48DB"/>
    <w:rsid w:val="008A5F39"/>
    <w:rsid w:val="008A772C"/>
    <w:rsid w:val="008B11CE"/>
    <w:rsid w:val="008B2D57"/>
    <w:rsid w:val="008B585B"/>
    <w:rsid w:val="008B5DA2"/>
    <w:rsid w:val="008B75C5"/>
    <w:rsid w:val="008C058F"/>
    <w:rsid w:val="008C1BE7"/>
    <w:rsid w:val="008C219E"/>
    <w:rsid w:val="008C4B7C"/>
    <w:rsid w:val="008C570A"/>
    <w:rsid w:val="008D340D"/>
    <w:rsid w:val="008D418F"/>
    <w:rsid w:val="008D5DF2"/>
    <w:rsid w:val="008D6BA0"/>
    <w:rsid w:val="008D6C8D"/>
    <w:rsid w:val="008D743C"/>
    <w:rsid w:val="008D773E"/>
    <w:rsid w:val="008E0A0F"/>
    <w:rsid w:val="008E0D15"/>
    <w:rsid w:val="008E1003"/>
    <w:rsid w:val="008E1431"/>
    <w:rsid w:val="008E2B54"/>
    <w:rsid w:val="008E4404"/>
    <w:rsid w:val="008E4E72"/>
    <w:rsid w:val="008E58C7"/>
    <w:rsid w:val="008E7FFA"/>
    <w:rsid w:val="008F2DD4"/>
    <w:rsid w:val="008F46D8"/>
    <w:rsid w:val="008F5021"/>
    <w:rsid w:val="00901FF7"/>
    <w:rsid w:val="0090455C"/>
    <w:rsid w:val="009049E8"/>
    <w:rsid w:val="00906195"/>
    <w:rsid w:val="009064E2"/>
    <w:rsid w:val="00912E0E"/>
    <w:rsid w:val="00913243"/>
    <w:rsid w:val="00914CE2"/>
    <w:rsid w:val="00915429"/>
    <w:rsid w:val="009154D8"/>
    <w:rsid w:val="009159D3"/>
    <w:rsid w:val="009163FE"/>
    <w:rsid w:val="0091728D"/>
    <w:rsid w:val="009205FB"/>
    <w:rsid w:val="00920D24"/>
    <w:rsid w:val="00922604"/>
    <w:rsid w:val="0092444C"/>
    <w:rsid w:val="00924BB9"/>
    <w:rsid w:val="00925941"/>
    <w:rsid w:val="00932720"/>
    <w:rsid w:val="00941167"/>
    <w:rsid w:val="0094171E"/>
    <w:rsid w:val="00943573"/>
    <w:rsid w:val="00945933"/>
    <w:rsid w:val="009460E8"/>
    <w:rsid w:val="009466E5"/>
    <w:rsid w:val="00950319"/>
    <w:rsid w:val="009551A3"/>
    <w:rsid w:val="00955778"/>
    <w:rsid w:val="00957691"/>
    <w:rsid w:val="00957F12"/>
    <w:rsid w:val="0096007A"/>
    <w:rsid w:val="00961A94"/>
    <w:rsid w:val="00962FD2"/>
    <w:rsid w:val="00965B15"/>
    <w:rsid w:val="0096707A"/>
    <w:rsid w:val="00970003"/>
    <w:rsid w:val="00971B61"/>
    <w:rsid w:val="0097220C"/>
    <w:rsid w:val="00976A0C"/>
    <w:rsid w:val="00980C31"/>
    <w:rsid w:val="00985563"/>
    <w:rsid w:val="0098563A"/>
    <w:rsid w:val="009856C0"/>
    <w:rsid w:val="00986AFA"/>
    <w:rsid w:val="0098712E"/>
    <w:rsid w:val="00987C61"/>
    <w:rsid w:val="00987C6B"/>
    <w:rsid w:val="00993B51"/>
    <w:rsid w:val="00995184"/>
    <w:rsid w:val="009955FF"/>
    <w:rsid w:val="00996C3F"/>
    <w:rsid w:val="00996F4D"/>
    <w:rsid w:val="009B4907"/>
    <w:rsid w:val="009C4374"/>
    <w:rsid w:val="009C4B56"/>
    <w:rsid w:val="009D05E9"/>
    <w:rsid w:val="009D06C9"/>
    <w:rsid w:val="009D18EE"/>
    <w:rsid w:val="009D23D3"/>
    <w:rsid w:val="009D259D"/>
    <w:rsid w:val="009D3894"/>
    <w:rsid w:val="009D4970"/>
    <w:rsid w:val="009D4A99"/>
    <w:rsid w:val="009D5385"/>
    <w:rsid w:val="009D5A97"/>
    <w:rsid w:val="009D683E"/>
    <w:rsid w:val="009E25E6"/>
    <w:rsid w:val="009E4253"/>
    <w:rsid w:val="009E4F2D"/>
    <w:rsid w:val="009E569A"/>
    <w:rsid w:val="009F19CD"/>
    <w:rsid w:val="009F43F4"/>
    <w:rsid w:val="009F6B5F"/>
    <w:rsid w:val="009F76D4"/>
    <w:rsid w:val="00A00DBA"/>
    <w:rsid w:val="00A01170"/>
    <w:rsid w:val="00A01E79"/>
    <w:rsid w:val="00A02F42"/>
    <w:rsid w:val="00A047CA"/>
    <w:rsid w:val="00A06CB1"/>
    <w:rsid w:val="00A10826"/>
    <w:rsid w:val="00A10B66"/>
    <w:rsid w:val="00A10BD6"/>
    <w:rsid w:val="00A12BE2"/>
    <w:rsid w:val="00A13172"/>
    <w:rsid w:val="00A139B0"/>
    <w:rsid w:val="00A15156"/>
    <w:rsid w:val="00A15E2D"/>
    <w:rsid w:val="00A16AD1"/>
    <w:rsid w:val="00A17937"/>
    <w:rsid w:val="00A20AE6"/>
    <w:rsid w:val="00A20F1E"/>
    <w:rsid w:val="00A30670"/>
    <w:rsid w:val="00A318C3"/>
    <w:rsid w:val="00A32002"/>
    <w:rsid w:val="00A350DC"/>
    <w:rsid w:val="00A35FA3"/>
    <w:rsid w:val="00A36250"/>
    <w:rsid w:val="00A41A75"/>
    <w:rsid w:val="00A42CD2"/>
    <w:rsid w:val="00A46D36"/>
    <w:rsid w:val="00A4719E"/>
    <w:rsid w:val="00A50418"/>
    <w:rsid w:val="00A50D9D"/>
    <w:rsid w:val="00A53000"/>
    <w:rsid w:val="00A545C6"/>
    <w:rsid w:val="00A56FC9"/>
    <w:rsid w:val="00A57858"/>
    <w:rsid w:val="00A57EB8"/>
    <w:rsid w:val="00A608F5"/>
    <w:rsid w:val="00A60D98"/>
    <w:rsid w:val="00A60DEE"/>
    <w:rsid w:val="00A627CB"/>
    <w:rsid w:val="00A62F57"/>
    <w:rsid w:val="00A63285"/>
    <w:rsid w:val="00A652D0"/>
    <w:rsid w:val="00A669FF"/>
    <w:rsid w:val="00A67326"/>
    <w:rsid w:val="00A71928"/>
    <w:rsid w:val="00A74F0A"/>
    <w:rsid w:val="00A7507E"/>
    <w:rsid w:val="00A7544C"/>
    <w:rsid w:val="00A75F87"/>
    <w:rsid w:val="00A76107"/>
    <w:rsid w:val="00A81BD5"/>
    <w:rsid w:val="00A82806"/>
    <w:rsid w:val="00A82D12"/>
    <w:rsid w:val="00A8551C"/>
    <w:rsid w:val="00A86A3C"/>
    <w:rsid w:val="00A92FE7"/>
    <w:rsid w:val="00A93964"/>
    <w:rsid w:val="00A9420E"/>
    <w:rsid w:val="00A95D8B"/>
    <w:rsid w:val="00A96343"/>
    <w:rsid w:val="00A96500"/>
    <w:rsid w:val="00A96A79"/>
    <w:rsid w:val="00A97392"/>
    <w:rsid w:val="00A97646"/>
    <w:rsid w:val="00AA1F1A"/>
    <w:rsid w:val="00AA67F2"/>
    <w:rsid w:val="00AA6B40"/>
    <w:rsid w:val="00AB2104"/>
    <w:rsid w:val="00AB3569"/>
    <w:rsid w:val="00AB6EC9"/>
    <w:rsid w:val="00AB77C3"/>
    <w:rsid w:val="00AC0270"/>
    <w:rsid w:val="00AC0410"/>
    <w:rsid w:val="00AC1BF1"/>
    <w:rsid w:val="00AC3EA3"/>
    <w:rsid w:val="00AC4E5F"/>
    <w:rsid w:val="00AC5A7F"/>
    <w:rsid w:val="00AC642C"/>
    <w:rsid w:val="00AC792D"/>
    <w:rsid w:val="00AC7D2E"/>
    <w:rsid w:val="00AD0738"/>
    <w:rsid w:val="00AD1527"/>
    <w:rsid w:val="00AD26F1"/>
    <w:rsid w:val="00AD4B88"/>
    <w:rsid w:val="00AD4BA7"/>
    <w:rsid w:val="00AD7294"/>
    <w:rsid w:val="00AE0465"/>
    <w:rsid w:val="00AE111C"/>
    <w:rsid w:val="00AE2F20"/>
    <w:rsid w:val="00AE7BC5"/>
    <w:rsid w:val="00AF02DF"/>
    <w:rsid w:val="00AF250E"/>
    <w:rsid w:val="00AF4B15"/>
    <w:rsid w:val="00AF4C44"/>
    <w:rsid w:val="00AF566A"/>
    <w:rsid w:val="00B00AE1"/>
    <w:rsid w:val="00B023E9"/>
    <w:rsid w:val="00B02625"/>
    <w:rsid w:val="00B04A3C"/>
    <w:rsid w:val="00B1158B"/>
    <w:rsid w:val="00B136B4"/>
    <w:rsid w:val="00B145F3"/>
    <w:rsid w:val="00B15AA3"/>
    <w:rsid w:val="00B16236"/>
    <w:rsid w:val="00B17536"/>
    <w:rsid w:val="00B23CD8"/>
    <w:rsid w:val="00B23EB1"/>
    <w:rsid w:val="00B24D76"/>
    <w:rsid w:val="00B24E42"/>
    <w:rsid w:val="00B26535"/>
    <w:rsid w:val="00B30E74"/>
    <w:rsid w:val="00B32749"/>
    <w:rsid w:val="00B344A8"/>
    <w:rsid w:val="00B352C2"/>
    <w:rsid w:val="00B35676"/>
    <w:rsid w:val="00B35684"/>
    <w:rsid w:val="00B4024F"/>
    <w:rsid w:val="00B52D2E"/>
    <w:rsid w:val="00B532AB"/>
    <w:rsid w:val="00B5435A"/>
    <w:rsid w:val="00B56434"/>
    <w:rsid w:val="00B603BB"/>
    <w:rsid w:val="00B60C58"/>
    <w:rsid w:val="00B60E3C"/>
    <w:rsid w:val="00B625EE"/>
    <w:rsid w:val="00B6410D"/>
    <w:rsid w:val="00B657B8"/>
    <w:rsid w:val="00B657DC"/>
    <w:rsid w:val="00B66442"/>
    <w:rsid w:val="00B6692E"/>
    <w:rsid w:val="00B678E3"/>
    <w:rsid w:val="00B67A46"/>
    <w:rsid w:val="00B706C8"/>
    <w:rsid w:val="00B7082F"/>
    <w:rsid w:val="00B70E22"/>
    <w:rsid w:val="00B72C01"/>
    <w:rsid w:val="00B75510"/>
    <w:rsid w:val="00B770C7"/>
    <w:rsid w:val="00B82545"/>
    <w:rsid w:val="00B82FC0"/>
    <w:rsid w:val="00B83C5B"/>
    <w:rsid w:val="00B84920"/>
    <w:rsid w:val="00B8556A"/>
    <w:rsid w:val="00B85C6E"/>
    <w:rsid w:val="00B915AE"/>
    <w:rsid w:val="00B9169B"/>
    <w:rsid w:val="00B9363D"/>
    <w:rsid w:val="00B954C4"/>
    <w:rsid w:val="00B95DF8"/>
    <w:rsid w:val="00B977E4"/>
    <w:rsid w:val="00B97C34"/>
    <w:rsid w:val="00BA0AF2"/>
    <w:rsid w:val="00BA2741"/>
    <w:rsid w:val="00BA565D"/>
    <w:rsid w:val="00BA5A65"/>
    <w:rsid w:val="00BA71FB"/>
    <w:rsid w:val="00BB13FF"/>
    <w:rsid w:val="00BB231F"/>
    <w:rsid w:val="00BB2633"/>
    <w:rsid w:val="00BB4B25"/>
    <w:rsid w:val="00BB6168"/>
    <w:rsid w:val="00BC396C"/>
    <w:rsid w:val="00BC5099"/>
    <w:rsid w:val="00BC7B8A"/>
    <w:rsid w:val="00BD1972"/>
    <w:rsid w:val="00BD201D"/>
    <w:rsid w:val="00BD2FA5"/>
    <w:rsid w:val="00BD484D"/>
    <w:rsid w:val="00BD5D51"/>
    <w:rsid w:val="00BD724D"/>
    <w:rsid w:val="00BE1849"/>
    <w:rsid w:val="00BE193F"/>
    <w:rsid w:val="00BE23B5"/>
    <w:rsid w:val="00BE2C00"/>
    <w:rsid w:val="00BE4AD1"/>
    <w:rsid w:val="00BE4FF0"/>
    <w:rsid w:val="00BE7268"/>
    <w:rsid w:val="00BF0430"/>
    <w:rsid w:val="00BF4C6C"/>
    <w:rsid w:val="00BF555B"/>
    <w:rsid w:val="00BF62CC"/>
    <w:rsid w:val="00C012A3"/>
    <w:rsid w:val="00C01FE1"/>
    <w:rsid w:val="00C03973"/>
    <w:rsid w:val="00C04597"/>
    <w:rsid w:val="00C046D9"/>
    <w:rsid w:val="00C066CB"/>
    <w:rsid w:val="00C109FD"/>
    <w:rsid w:val="00C11033"/>
    <w:rsid w:val="00C11091"/>
    <w:rsid w:val="00C137BB"/>
    <w:rsid w:val="00C146B1"/>
    <w:rsid w:val="00C15B1A"/>
    <w:rsid w:val="00C16F19"/>
    <w:rsid w:val="00C238C5"/>
    <w:rsid w:val="00C2403E"/>
    <w:rsid w:val="00C2487F"/>
    <w:rsid w:val="00C25110"/>
    <w:rsid w:val="00C258D9"/>
    <w:rsid w:val="00C2648A"/>
    <w:rsid w:val="00C26F9A"/>
    <w:rsid w:val="00C27145"/>
    <w:rsid w:val="00C27D57"/>
    <w:rsid w:val="00C33BE6"/>
    <w:rsid w:val="00C33CC1"/>
    <w:rsid w:val="00C35711"/>
    <w:rsid w:val="00C3574F"/>
    <w:rsid w:val="00C35B68"/>
    <w:rsid w:val="00C36916"/>
    <w:rsid w:val="00C36BDD"/>
    <w:rsid w:val="00C40257"/>
    <w:rsid w:val="00C40417"/>
    <w:rsid w:val="00C41931"/>
    <w:rsid w:val="00C43F4D"/>
    <w:rsid w:val="00C52415"/>
    <w:rsid w:val="00C52A7B"/>
    <w:rsid w:val="00C6252D"/>
    <w:rsid w:val="00C629EB"/>
    <w:rsid w:val="00C6324C"/>
    <w:rsid w:val="00C65BF4"/>
    <w:rsid w:val="00C66DC1"/>
    <w:rsid w:val="00C6708D"/>
    <w:rsid w:val="00C6734B"/>
    <w:rsid w:val="00C679AA"/>
    <w:rsid w:val="00C70112"/>
    <w:rsid w:val="00C70526"/>
    <w:rsid w:val="00C71CDE"/>
    <w:rsid w:val="00C724CF"/>
    <w:rsid w:val="00C73DA6"/>
    <w:rsid w:val="00C74676"/>
    <w:rsid w:val="00C75972"/>
    <w:rsid w:val="00C81269"/>
    <w:rsid w:val="00C82792"/>
    <w:rsid w:val="00C82DA0"/>
    <w:rsid w:val="00C836FA"/>
    <w:rsid w:val="00C87E62"/>
    <w:rsid w:val="00C87EE6"/>
    <w:rsid w:val="00C922AC"/>
    <w:rsid w:val="00C92BE4"/>
    <w:rsid w:val="00C93420"/>
    <w:rsid w:val="00C93B55"/>
    <w:rsid w:val="00C948FD"/>
    <w:rsid w:val="00C94997"/>
    <w:rsid w:val="00C9522F"/>
    <w:rsid w:val="00C96DC7"/>
    <w:rsid w:val="00C96DF8"/>
    <w:rsid w:val="00CA2CE0"/>
    <w:rsid w:val="00CA38CA"/>
    <w:rsid w:val="00CA59D0"/>
    <w:rsid w:val="00CA709E"/>
    <w:rsid w:val="00CB0E2D"/>
    <w:rsid w:val="00CB43D5"/>
    <w:rsid w:val="00CB57A5"/>
    <w:rsid w:val="00CB6710"/>
    <w:rsid w:val="00CB7148"/>
    <w:rsid w:val="00CB7C16"/>
    <w:rsid w:val="00CC13C0"/>
    <w:rsid w:val="00CC15EA"/>
    <w:rsid w:val="00CC3D30"/>
    <w:rsid w:val="00CC3F2F"/>
    <w:rsid w:val="00CC4F8E"/>
    <w:rsid w:val="00CC5107"/>
    <w:rsid w:val="00CC6CC6"/>
    <w:rsid w:val="00CC76F9"/>
    <w:rsid w:val="00CC7996"/>
    <w:rsid w:val="00CD042D"/>
    <w:rsid w:val="00CD063B"/>
    <w:rsid w:val="00CD066B"/>
    <w:rsid w:val="00CD2C3D"/>
    <w:rsid w:val="00CD30C8"/>
    <w:rsid w:val="00CD41D0"/>
    <w:rsid w:val="00CD46E2"/>
    <w:rsid w:val="00CD5D60"/>
    <w:rsid w:val="00CE0323"/>
    <w:rsid w:val="00CE254D"/>
    <w:rsid w:val="00CE5711"/>
    <w:rsid w:val="00CE7A8B"/>
    <w:rsid w:val="00CF488F"/>
    <w:rsid w:val="00CF4ACB"/>
    <w:rsid w:val="00CF53A1"/>
    <w:rsid w:val="00CF7839"/>
    <w:rsid w:val="00D00D0B"/>
    <w:rsid w:val="00D019B7"/>
    <w:rsid w:val="00D03FF0"/>
    <w:rsid w:val="00D04B69"/>
    <w:rsid w:val="00D10107"/>
    <w:rsid w:val="00D104EE"/>
    <w:rsid w:val="00D137C3"/>
    <w:rsid w:val="00D15CEC"/>
    <w:rsid w:val="00D22CE7"/>
    <w:rsid w:val="00D25DF0"/>
    <w:rsid w:val="00D26B5D"/>
    <w:rsid w:val="00D27FE5"/>
    <w:rsid w:val="00D31770"/>
    <w:rsid w:val="00D31E73"/>
    <w:rsid w:val="00D32518"/>
    <w:rsid w:val="00D32FDC"/>
    <w:rsid w:val="00D3480C"/>
    <w:rsid w:val="00D34D41"/>
    <w:rsid w:val="00D361B9"/>
    <w:rsid w:val="00D36290"/>
    <w:rsid w:val="00D37438"/>
    <w:rsid w:val="00D40205"/>
    <w:rsid w:val="00D417DE"/>
    <w:rsid w:val="00D4187B"/>
    <w:rsid w:val="00D41EDE"/>
    <w:rsid w:val="00D43C1D"/>
    <w:rsid w:val="00D43E9E"/>
    <w:rsid w:val="00D443AB"/>
    <w:rsid w:val="00D45EAC"/>
    <w:rsid w:val="00D46473"/>
    <w:rsid w:val="00D51994"/>
    <w:rsid w:val="00D51C79"/>
    <w:rsid w:val="00D537FA"/>
    <w:rsid w:val="00D55218"/>
    <w:rsid w:val="00D5547D"/>
    <w:rsid w:val="00D5782C"/>
    <w:rsid w:val="00D61D06"/>
    <w:rsid w:val="00D64252"/>
    <w:rsid w:val="00D64DD2"/>
    <w:rsid w:val="00D67CF7"/>
    <w:rsid w:val="00D7309C"/>
    <w:rsid w:val="00D751C6"/>
    <w:rsid w:val="00D800CF"/>
    <w:rsid w:val="00D80D99"/>
    <w:rsid w:val="00D81095"/>
    <w:rsid w:val="00D82360"/>
    <w:rsid w:val="00D83149"/>
    <w:rsid w:val="00D84C84"/>
    <w:rsid w:val="00D8763D"/>
    <w:rsid w:val="00D87DBA"/>
    <w:rsid w:val="00D90171"/>
    <w:rsid w:val="00D90552"/>
    <w:rsid w:val="00D916F5"/>
    <w:rsid w:val="00D9503C"/>
    <w:rsid w:val="00DA3F84"/>
    <w:rsid w:val="00DA4A06"/>
    <w:rsid w:val="00DA51E5"/>
    <w:rsid w:val="00DA6413"/>
    <w:rsid w:val="00DA6986"/>
    <w:rsid w:val="00DB0B9D"/>
    <w:rsid w:val="00DB2B5A"/>
    <w:rsid w:val="00DB74B1"/>
    <w:rsid w:val="00DB7BA5"/>
    <w:rsid w:val="00DC029B"/>
    <w:rsid w:val="00DC0D31"/>
    <w:rsid w:val="00DC1916"/>
    <w:rsid w:val="00DC40EF"/>
    <w:rsid w:val="00DC41FC"/>
    <w:rsid w:val="00DC507C"/>
    <w:rsid w:val="00DC732D"/>
    <w:rsid w:val="00DD10E1"/>
    <w:rsid w:val="00DD4252"/>
    <w:rsid w:val="00DD43AB"/>
    <w:rsid w:val="00DD5483"/>
    <w:rsid w:val="00DD73EF"/>
    <w:rsid w:val="00DE1511"/>
    <w:rsid w:val="00DE2097"/>
    <w:rsid w:val="00DE23E8"/>
    <w:rsid w:val="00DE348F"/>
    <w:rsid w:val="00DE47C6"/>
    <w:rsid w:val="00DE578D"/>
    <w:rsid w:val="00DE5BB3"/>
    <w:rsid w:val="00DE7D90"/>
    <w:rsid w:val="00DF17D8"/>
    <w:rsid w:val="00DF1C4A"/>
    <w:rsid w:val="00DF3274"/>
    <w:rsid w:val="00DF38E4"/>
    <w:rsid w:val="00DF41CA"/>
    <w:rsid w:val="00DF5098"/>
    <w:rsid w:val="00DF5741"/>
    <w:rsid w:val="00E00377"/>
    <w:rsid w:val="00E0089F"/>
    <w:rsid w:val="00E0128B"/>
    <w:rsid w:val="00E022BE"/>
    <w:rsid w:val="00E0386F"/>
    <w:rsid w:val="00E042E0"/>
    <w:rsid w:val="00E05EF9"/>
    <w:rsid w:val="00E07C38"/>
    <w:rsid w:val="00E07F13"/>
    <w:rsid w:val="00E109EE"/>
    <w:rsid w:val="00E14650"/>
    <w:rsid w:val="00E17696"/>
    <w:rsid w:val="00E17D2E"/>
    <w:rsid w:val="00E2058F"/>
    <w:rsid w:val="00E22073"/>
    <w:rsid w:val="00E22174"/>
    <w:rsid w:val="00E26B11"/>
    <w:rsid w:val="00E26C5E"/>
    <w:rsid w:val="00E26EFF"/>
    <w:rsid w:val="00E27DC1"/>
    <w:rsid w:val="00E31837"/>
    <w:rsid w:val="00E3283D"/>
    <w:rsid w:val="00E4082C"/>
    <w:rsid w:val="00E42081"/>
    <w:rsid w:val="00E4331D"/>
    <w:rsid w:val="00E43ABE"/>
    <w:rsid w:val="00E4594A"/>
    <w:rsid w:val="00E4770B"/>
    <w:rsid w:val="00E5156A"/>
    <w:rsid w:val="00E54381"/>
    <w:rsid w:val="00E577BF"/>
    <w:rsid w:val="00E610E2"/>
    <w:rsid w:val="00E6350C"/>
    <w:rsid w:val="00E64E17"/>
    <w:rsid w:val="00E65769"/>
    <w:rsid w:val="00E70699"/>
    <w:rsid w:val="00E739E3"/>
    <w:rsid w:val="00E73D38"/>
    <w:rsid w:val="00E7701F"/>
    <w:rsid w:val="00E77313"/>
    <w:rsid w:val="00E83C50"/>
    <w:rsid w:val="00E87A9B"/>
    <w:rsid w:val="00E91128"/>
    <w:rsid w:val="00E94172"/>
    <w:rsid w:val="00E961ED"/>
    <w:rsid w:val="00E96D55"/>
    <w:rsid w:val="00EA3D3C"/>
    <w:rsid w:val="00EB1955"/>
    <w:rsid w:val="00EB65D6"/>
    <w:rsid w:val="00EB6BFA"/>
    <w:rsid w:val="00EC0A92"/>
    <w:rsid w:val="00EC1AD7"/>
    <w:rsid w:val="00EC2243"/>
    <w:rsid w:val="00EC259F"/>
    <w:rsid w:val="00EC28CC"/>
    <w:rsid w:val="00EC4560"/>
    <w:rsid w:val="00EC5085"/>
    <w:rsid w:val="00EC5DFB"/>
    <w:rsid w:val="00EC6558"/>
    <w:rsid w:val="00EC7CC3"/>
    <w:rsid w:val="00ED022B"/>
    <w:rsid w:val="00ED0B5A"/>
    <w:rsid w:val="00ED1618"/>
    <w:rsid w:val="00ED4EF7"/>
    <w:rsid w:val="00ED753B"/>
    <w:rsid w:val="00EE1F98"/>
    <w:rsid w:val="00EE1FAD"/>
    <w:rsid w:val="00EE2442"/>
    <w:rsid w:val="00EE2792"/>
    <w:rsid w:val="00EE2D98"/>
    <w:rsid w:val="00EE3EA2"/>
    <w:rsid w:val="00EE4165"/>
    <w:rsid w:val="00EE689B"/>
    <w:rsid w:val="00EF5FFE"/>
    <w:rsid w:val="00F0022E"/>
    <w:rsid w:val="00F010CC"/>
    <w:rsid w:val="00F03F44"/>
    <w:rsid w:val="00F067F4"/>
    <w:rsid w:val="00F10289"/>
    <w:rsid w:val="00F11EDF"/>
    <w:rsid w:val="00F12505"/>
    <w:rsid w:val="00F13708"/>
    <w:rsid w:val="00F13D88"/>
    <w:rsid w:val="00F20EB7"/>
    <w:rsid w:val="00F23779"/>
    <w:rsid w:val="00F24A68"/>
    <w:rsid w:val="00F26286"/>
    <w:rsid w:val="00F31B8D"/>
    <w:rsid w:val="00F32281"/>
    <w:rsid w:val="00F33747"/>
    <w:rsid w:val="00F369E2"/>
    <w:rsid w:val="00F36B90"/>
    <w:rsid w:val="00F37375"/>
    <w:rsid w:val="00F37508"/>
    <w:rsid w:val="00F42478"/>
    <w:rsid w:val="00F43917"/>
    <w:rsid w:val="00F46494"/>
    <w:rsid w:val="00F466CE"/>
    <w:rsid w:val="00F51823"/>
    <w:rsid w:val="00F54052"/>
    <w:rsid w:val="00F5555D"/>
    <w:rsid w:val="00F558AB"/>
    <w:rsid w:val="00F55B15"/>
    <w:rsid w:val="00F55E52"/>
    <w:rsid w:val="00F56E5E"/>
    <w:rsid w:val="00F61D89"/>
    <w:rsid w:val="00F62851"/>
    <w:rsid w:val="00F629FC"/>
    <w:rsid w:val="00F62A3E"/>
    <w:rsid w:val="00F64BD3"/>
    <w:rsid w:val="00F66049"/>
    <w:rsid w:val="00F67366"/>
    <w:rsid w:val="00F74C1D"/>
    <w:rsid w:val="00F74FAC"/>
    <w:rsid w:val="00F75960"/>
    <w:rsid w:val="00F76145"/>
    <w:rsid w:val="00F763A8"/>
    <w:rsid w:val="00F76E76"/>
    <w:rsid w:val="00F82327"/>
    <w:rsid w:val="00F83228"/>
    <w:rsid w:val="00F866A7"/>
    <w:rsid w:val="00F86810"/>
    <w:rsid w:val="00F86ABB"/>
    <w:rsid w:val="00F86E79"/>
    <w:rsid w:val="00F903EB"/>
    <w:rsid w:val="00F90B09"/>
    <w:rsid w:val="00F913F6"/>
    <w:rsid w:val="00F95377"/>
    <w:rsid w:val="00FA02C7"/>
    <w:rsid w:val="00FB06EC"/>
    <w:rsid w:val="00FB0B9C"/>
    <w:rsid w:val="00FB3344"/>
    <w:rsid w:val="00FB335F"/>
    <w:rsid w:val="00FB467B"/>
    <w:rsid w:val="00FB5E37"/>
    <w:rsid w:val="00FC1153"/>
    <w:rsid w:val="00FC1ADB"/>
    <w:rsid w:val="00FC2539"/>
    <w:rsid w:val="00FC26D5"/>
    <w:rsid w:val="00FC29C9"/>
    <w:rsid w:val="00FC5339"/>
    <w:rsid w:val="00FC5DF8"/>
    <w:rsid w:val="00FC6024"/>
    <w:rsid w:val="00FC6FA6"/>
    <w:rsid w:val="00FD3EE6"/>
    <w:rsid w:val="00FD5641"/>
    <w:rsid w:val="00FD7648"/>
    <w:rsid w:val="00FD7F5D"/>
    <w:rsid w:val="00FE2CA4"/>
    <w:rsid w:val="00FE2F75"/>
    <w:rsid w:val="00FE3400"/>
    <w:rsid w:val="00FE54EC"/>
    <w:rsid w:val="00FF335E"/>
    <w:rsid w:val="00FF4FFD"/>
    <w:rsid w:val="00FF63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4BA59A7"/>
  <w15:docId w15:val="{78B40D61-F23A-46D8-B091-CE6BC86CC3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1208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0"/>
      </w:numPr>
      <w:tabs>
        <w:tab w:val="num" w:pos="567"/>
      </w:tabs>
      <w:spacing w:before="240"/>
      <w:ind w:left="567" w:hanging="567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tabs>
        <w:tab w:val="num" w:pos="567"/>
      </w:tabs>
      <w:spacing w:before="40" w:after="120"/>
      <w:ind w:left="567" w:hanging="567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4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infolabel">
    <w:name w:val="info_label"/>
    <w:basedOn w:val="DefaultParagraphFont"/>
    <w:rsid w:val="00E26B11"/>
  </w:style>
  <w:style w:type="character" w:styleId="UnresolvedMention">
    <w:name w:val="Unresolved Mention"/>
    <w:basedOn w:val="DefaultParagraphFont"/>
    <w:uiPriority w:val="99"/>
    <w:semiHidden/>
    <w:unhideWhenUsed/>
    <w:rsid w:val="00FD7F5D"/>
    <w:rPr>
      <w:color w:val="605E5C"/>
      <w:shd w:val="clear" w:color="auto" w:fill="E1DFDD"/>
    </w:rPr>
  </w:style>
  <w:style w:type="character" w:customStyle="1" w:styleId="cf01">
    <w:name w:val="cf01"/>
    <w:basedOn w:val="DefaultParagraphFont"/>
    <w:rsid w:val="00BF62CC"/>
    <w:rPr>
      <w:rFonts w:ascii="Tahoma" w:hAnsi="Tahoma" w:cs="Tahoma" w:hint="default"/>
      <w:sz w:val="18"/>
      <w:szCs w:val="18"/>
    </w:rPr>
  </w:style>
  <w:style w:type="paragraph" w:customStyle="1" w:styleId="bb-text">
    <w:name w:val="bb-text"/>
    <w:basedOn w:val="Normal"/>
    <w:rsid w:val="00B977E4"/>
    <w:pPr>
      <w:spacing w:before="100" w:beforeAutospacing="1" w:after="100" w:afterAutospacing="1"/>
    </w:pPr>
    <w:rPr>
      <w:rFonts w:eastAsia="Times New Roman" w:cs="Times New Roman"/>
      <w:szCs w:val="24"/>
      <w:lang w:bidi="he-IL"/>
    </w:rPr>
  </w:style>
  <w:style w:type="paragraph" w:customStyle="1" w:styleId="whitespace-pre-wrap">
    <w:name w:val="whitespace-pre-wrap"/>
    <w:basedOn w:val="Normal"/>
    <w:rsid w:val="004A6C64"/>
    <w:pPr>
      <w:spacing w:before="100" w:beforeAutospacing="1" w:after="100" w:afterAutospacing="1"/>
    </w:pPr>
    <w:rPr>
      <w:rFonts w:eastAsia="Times New Roman" w:cs="Times New Roman"/>
      <w:szCs w:val="24"/>
      <w:lang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45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7445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5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9810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70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9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9567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6909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077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30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6749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7004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4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8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6205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522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8283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98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6962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323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0403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90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87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0439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87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2409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333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10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8013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923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56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2898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968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47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23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0572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447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8168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2287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6506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9735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226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0678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813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1086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232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1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630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0106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756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46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3741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2077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9721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2192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9430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0473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3417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553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6411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9922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5397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0151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2435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5004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8565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71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37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9337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77F60FC-39AE-4725-8EDB-7E703737BE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.dotx</Template>
  <TotalTime>17</TotalTime>
  <Pages>3</Pages>
  <Words>622</Words>
  <Characters>3551</Characters>
  <Application>Microsoft Office Word</Application>
  <DocSecurity>0</DocSecurity>
  <Lines>29</Lines>
  <Paragraphs>8</Paragraphs>
  <ScaleCrop>false</ScaleCrop>
  <HeadingPairs>
    <vt:vector size="4" baseType="variant">
      <vt:variant>
        <vt:lpstr>שם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165</CharactersWithSpaces>
  <SharedDoc>false</SharedDoc>
  <HLinks>
    <vt:vector size="18" baseType="variant">
      <vt:variant>
        <vt:i4>655366</vt:i4>
      </vt:variant>
      <vt:variant>
        <vt:i4>6</vt:i4>
      </vt:variant>
      <vt:variant>
        <vt:i4>0</vt:i4>
      </vt:variant>
      <vt:variant>
        <vt:i4>5</vt:i4>
      </vt:variant>
      <vt:variant>
        <vt:lpwstr>https://doi.org/10.3389/fpsyg.2021.727857</vt:lpwstr>
      </vt:variant>
      <vt:variant>
        <vt:lpwstr/>
      </vt:variant>
      <vt:variant>
        <vt:i4>1900575</vt:i4>
      </vt:variant>
      <vt:variant>
        <vt:i4>3</vt:i4>
      </vt:variant>
      <vt:variant>
        <vt:i4>0</vt:i4>
      </vt:variant>
      <vt:variant>
        <vt:i4>5</vt:i4>
      </vt:variant>
      <vt:variant>
        <vt:lpwstr>https://doi.org/10.3389/fnhum.2013.00012</vt:lpwstr>
      </vt:variant>
      <vt:variant>
        <vt:lpwstr/>
      </vt:variant>
      <vt:variant>
        <vt:i4>7667752</vt:i4>
      </vt:variant>
      <vt:variant>
        <vt:i4>0</vt:i4>
      </vt:variant>
      <vt:variant>
        <vt:i4>0</vt:i4>
      </vt:variant>
      <vt:variant>
        <vt:i4>5</vt:i4>
      </vt:variant>
      <vt:variant>
        <vt:lpwstr>http://www.prolific.co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vel Freidlin</dc:creator>
  <cp:keywords/>
  <cp:lastModifiedBy>B119</cp:lastModifiedBy>
  <cp:revision>6</cp:revision>
  <cp:lastPrinted>2019-07-09T18:30:00Z</cp:lastPrinted>
  <dcterms:created xsi:type="dcterms:W3CDTF">2024-07-08T09:47:00Z</dcterms:created>
  <dcterms:modified xsi:type="dcterms:W3CDTF">2024-08-31T16:50:00Z</dcterms:modified>
</cp:coreProperties>
</file>